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utntstabell1ljus"/>
        <w:tblW w:w="9776" w:type="dxa"/>
        <w:tblLook w:val="04A0" w:firstRow="1" w:lastRow="0" w:firstColumn="1" w:lastColumn="0" w:noHBand="0" w:noVBand="1"/>
      </w:tblPr>
      <w:tblGrid>
        <w:gridCol w:w="1129"/>
        <w:gridCol w:w="2268"/>
        <w:gridCol w:w="3402"/>
        <w:gridCol w:w="2977"/>
      </w:tblGrid>
      <w:tr w:rsidR="00C41522" w:rsidRPr="007F3F7E" w14:paraId="061EE7CE" w14:textId="77777777" w:rsidTr="00453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4"/>
            <w:tcBorders>
              <w:bottom w:val="single" w:sz="18" w:space="0" w:color="auto"/>
            </w:tcBorders>
          </w:tcPr>
          <w:p w14:paraId="21335ECC" w14:textId="6F47DD2D" w:rsidR="00C41522" w:rsidRDefault="00C41522" w:rsidP="004531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br w:type="page"/>
            </w:r>
            <w:proofErr w:type="spellStart"/>
            <w:r w:rsidRPr="00C41522">
              <w:rPr>
                <w:rFonts w:ascii="Times New Roman" w:hAnsi="Times New Roman" w:cs="Times New Roman"/>
                <w:sz w:val="24"/>
                <w:szCs w:val="24"/>
              </w:rPr>
              <w:t>Supplementary</w:t>
            </w:r>
            <w:proofErr w:type="spellEnd"/>
            <w:r w:rsidRPr="00C41522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Pr="00C41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e 1. Relation</w:t>
            </w: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tween involvement of individual MCP and PIP joints and grip force (% of expected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4AC86D88" w14:textId="7F8B5E98" w:rsidR="00C41522" w:rsidRPr="00C41522" w:rsidRDefault="00C41522" w:rsidP="00C415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for wrist synovitis/tenderness</w:t>
            </w:r>
          </w:p>
        </w:tc>
      </w:tr>
      <w:tr w:rsidR="00C41522" w:rsidRPr="007F3F7E" w14:paraId="3DD8EDE9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8" w:space="0" w:color="auto"/>
              <w:right w:val="nil"/>
            </w:tcBorders>
          </w:tcPr>
          <w:p w14:paraId="6AAF84CD" w14:textId="77777777" w:rsidR="00C41522" w:rsidRPr="007F3F7E" w:rsidRDefault="00C41522" w:rsidP="000647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18" w:space="0" w:color="auto"/>
              <w:left w:val="nil"/>
              <w:right w:val="nil"/>
            </w:tcBorders>
          </w:tcPr>
          <w:p w14:paraId="6A86AACD" w14:textId="77777777" w:rsidR="00C41522" w:rsidRPr="007F3F7E" w:rsidRDefault="00C41522" w:rsidP="00064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lusion*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right w:val="nil"/>
            </w:tcBorders>
          </w:tcPr>
          <w:p w14:paraId="4B535DC1" w14:textId="77777777" w:rsidR="00C41522" w:rsidRPr="007F3F7E" w:rsidRDefault="00C41522" w:rsidP="00064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-year follow-up*</w:t>
            </w:r>
          </w:p>
        </w:tc>
        <w:tc>
          <w:tcPr>
            <w:tcW w:w="2977" w:type="dxa"/>
            <w:tcBorders>
              <w:top w:val="single" w:sz="18" w:space="0" w:color="auto"/>
              <w:left w:val="nil"/>
            </w:tcBorders>
          </w:tcPr>
          <w:p w14:paraId="58408270" w14:textId="77777777" w:rsidR="00C41522" w:rsidRPr="007F3F7E" w:rsidRDefault="00C41522" w:rsidP="00064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-years follow-up*</w:t>
            </w:r>
          </w:p>
        </w:tc>
      </w:tr>
      <w:tr w:rsidR="00C41522" w:rsidRPr="007F3F7E" w14:paraId="1B725482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4"/>
            <w:tcBorders>
              <w:bottom w:val="single" w:sz="4" w:space="0" w:color="999999" w:themeColor="text1" w:themeTint="66"/>
            </w:tcBorders>
          </w:tcPr>
          <w:p w14:paraId="462BDAB6" w14:textId="77777777" w:rsidR="00C41522" w:rsidRPr="007F3F7E" w:rsidRDefault="00C41522" w:rsidP="00C415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ovitis</w:t>
            </w:r>
          </w:p>
        </w:tc>
      </w:tr>
      <w:tr w:rsidR="00C41522" w:rsidRPr="007F3F7E" w14:paraId="417CA3A4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nil"/>
              <w:right w:val="nil"/>
            </w:tcBorders>
          </w:tcPr>
          <w:p w14:paraId="0C20B148" w14:textId="77777777" w:rsidR="00C41522" w:rsidRPr="007F3F7E" w:rsidRDefault="00C4152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D3DD785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1.2 (-16.0 to -6.4)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2881E448" w14:textId="77777777" w:rsidR="00C41522" w:rsidRPr="007F3F7E" w:rsidRDefault="00C4152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8.4 (-13.4 to -3.3)</w:t>
            </w:r>
          </w:p>
        </w:tc>
        <w:tc>
          <w:tcPr>
            <w:tcW w:w="2977" w:type="dxa"/>
            <w:tcBorders>
              <w:left w:val="nil"/>
              <w:bottom w:val="nil"/>
            </w:tcBorders>
          </w:tcPr>
          <w:p w14:paraId="1A1F6544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8.7 (-14.9 to -2.6)</w:t>
            </w:r>
          </w:p>
        </w:tc>
      </w:tr>
      <w:tr w:rsidR="00C41522" w:rsidRPr="007F3F7E" w14:paraId="239C4989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659E9E6C" w14:textId="77777777" w:rsidR="00C41522" w:rsidRPr="007F3F7E" w:rsidRDefault="00C4152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3078E4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7.2 (-11.9 to -2.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9A8CA3" w14:textId="77777777" w:rsidR="00C41522" w:rsidRPr="007F3F7E" w:rsidRDefault="00C4152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6 (-9.8 to 0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4311F978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9.1 (-15.2 to -3.0)</w:t>
            </w:r>
          </w:p>
        </w:tc>
      </w:tr>
      <w:tr w:rsidR="00C41522" w:rsidRPr="007F3F7E" w14:paraId="7D5D3EE3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BDD78C" w14:textId="77777777" w:rsidR="00C41522" w:rsidRPr="007F3F7E" w:rsidRDefault="00C4152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02FA57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6.3 (-10.8 to -1.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4AA557" w14:textId="77777777" w:rsidR="00C41522" w:rsidRPr="007F3F7E" w:rsidRDefault="00C4152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1 (-10.9 to 0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32B5A3E4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7.2 (-13.6 to -0.8)</w:t>
            </w:r>
          </w:p>
        </w:tc>
      </w:tr>
      <w:tr w:rsidR="00C41522" w:rsidRPr="007F3F7E" w14:paraId="787A9D40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7D427B3A" w14:textId="77777777" w:rsidR="00C41522" w:rsidRPr="007F3F7E" w:rsidRDefault="00C4152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7E6E81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0.8 (-17.6 to -3.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F62569A" w14:textId="77777777" w:rsidR="00C41522" w:rsidRPr="007F3F7E" w:rsidRDefault="00C4152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1 (-25.5 to 5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5AA14901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7 (-18.6 to 9.2)</w:t>
            </w:r>
          </w:p>
        </w:tc>
      </w:tr>
      <w:tr w:rsidR="00C41522" w:rsidRPr="007F3F7E" w14:paraId="6979AB50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12EFA40D" w14:textId="77777777" w:rsidR="00C41522" w:rsidRPr="007F3F7E" w:rsidRDefault="00C4152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754DAF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0.5 (-17.6 to -3.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531E693" w14:textId="77777777" w:rsidR="00C41522" w:rsidRPr="007F3F7E" w:rsidRDefault="00C4152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2 (-15.3 to 7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2667717E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 (-12.3 to 7.9)</w:t>
            </w:r>
          </w:p>
        </w:tc>
      </w:tr>
      <w:tr w:rsidR="00C41522" w:rsidRPr="007F3F7E" w14:paraId="72809DB6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7BAE1345" w14:textId="77777777" w:rsidR="00C41522" w:rsidRPr="007F3F7E" w:rsidRDefault="00C4152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263DE4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5 (-9.6 to 2.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6214F89" w14:textId="77777777" w:rsidR="00C41522" w:rsidRPr="007F3F7E" w:rsidRDefault="00C4152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1 (-15.1 to 2.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36F51057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1 (-25.3 to 1.1)</w:t>
            </w:r>
          </w:p>
        </w:tc>
      </w:tr>
      <w:tr w:rsidR="00C41522" w:rsidRPr="007F3F7E" w14:paraId="47F3C26B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4B2F5397" w14:textId="77777777" w:rsidR="00C41522" w:rsidRPr="007F3F7E" w:rsidRDefault="00C4152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A6A716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5.5 (-10.6 to -0.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164F207" w14:textId="77777777" w:rsidR="00C41522" w:rsidRPr="007F3F7E" w:rsidRDefault="00C4152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7.5 (-14.9 to -0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38A5B3E9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2.4 (-21.5 to -3.2)</w:t>
            </w:r>
          </w:p>
        </w:tc>
      </w:tr>
      <w:tr w:rsidR="00C41522" w:rsidRPr="007F3F7E" w14:paraId="1573A6FF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6D76555D" w14:textId="77777777" w:rsidR="00C41522" w:rsidRPr="007F3F7E" w:rsidRDefault="00C4152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B5D076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6.2 (-11.0 to -1.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D0B2C7D" w14:textId="77777777" w:rsidR="00C41522" w:rsidRPr="007F3F7E" w:rsidRDefault="00C4152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9 (-10.6 to 2.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20B6875C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0 (-10.3 to 6.4)</w:t>
            </w:r>
          </w:p>
        </w:tc>
      </w:tr>
      <w:tr w:rsidR="00C41522" w:rsidRPr="007F3F7E" w14:paraId="3338231C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10DA3E8F" w14:textId="77777777" w:rsidR="00C41522" w:rsidRPr="007F3F7E" w:rsidRDefault="00C4152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9EB716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 (-8.4 to 2.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E2973E" w14:textId="77777777" w:rsidR="00C41522" w:rsidRPr="007F3F7E" w:rsidRDefault="00C4152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8 (-11.3 to 3.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5DD0ED9A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 (-10.8 to 8.5)</w:t>
            </w:r>
          </w:p>
        </w:tc>
      </w:tr>
      <w:tr w:rsidR="00C41522" w:rsidRPr="007F3F7E" w14:paraId="79D2A3CB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right w:val="nil"/>
            </w:tcBorders>
          </w:tcPr>
          <w:p w14:paraId="0BA7ADCF" w14:textId="77777777" w:rsidR="00C41522" w:rsidRPr="007F3F7E" w:rsidRDefault="00C4152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V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AC3A05D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3 (-10.4 to 1.8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DEBD22B" w14:textId="77777777" w:rsidR="00C41522" w:rsidRPr="007F3F7E" w:rsidRDefault="00C4152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4 (-14.7 to 1.9)</w:t>
            </w:r>
          </w:p>
        </w:tc>
        <w:tc>
          <w:tcPr>
            <w:tcW w:w="2977" w:type="dxa"/>
            <w:tcBorders>
              <w:top w:val="nil"/>
              <w:left w:val="nil"/>
            </w:tcBorders>
          </w:tcPr>
          <w:p w14:paraId="5AEAB946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2 (-18.5 to 2.1)</w:t>
            </w:r>
          </w:p>
        </w:tc>
      </w:tr>
      <w:tr w:rsidR="00C41522" w:rsidRPr="007F3F7E" w14:paraId="308C81B8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4"/>
            <w:tcBorders>
              <w:bottom w:val="single" w:sz="4" w:space="0" w:color="999999" w:themeColor="text1" w:themeTint="66"/>
            </w:tcBorders>
          </w:tcPr>
          <w:p w14:paraId="20E29C22" w14:textId="77777777" w:rsidR="00C41522" w:rsidRPr="007F3F7E" w:rsidRDefault="00C41522" w:rsidP="00C415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der joints</w:t>
            </w:r>
          </w:p>
        </w:tc>
      </w:tr>
      <w:tr w:rsidR="00C41522" w:rsidRPr="007F3F7E" w14:paraId="12391400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nil"/>
              <w:right w:val="nil"/>
            </w:tcBorders>
          </w:tcPr>
          <w:p w14:paraId="1959409E" w14:textId="77777777" w:rsidR="00C41522" w:rsidRPr="007F3F7E" w:rsidRDefault="00C4152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010BFE6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1.5 (-16.4 to -6.6)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6D9E8D81" w14:textId="77777777" w:rsidR="00C41522" w:rsidRPr="007F3F7E" w:rsidRDefault="00C4152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8.4 (-14.6 to -2.2)</w:t>
            </w:r>
          </w:p>
        </w:tc>
        <w:tc>
          <w:tcPr>
            <w:tcW w:w="2977" w:type="dxa"/>
            <w:tcBorders>
              <w:left w:val="nil"/>
              <w:bottom w:val="nil"/>
            </w:tcBorders>
          </w:tcPr>
          <w:p w14:paraId="76A77B7B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0.7 (-19.4 to -2.1)</w:t>
            </w:r>
          </w:p>
        </w:tc>
      </w:tr>
      <w:tr w:rsidR="00C41522" w:rsidRPr="007F3F7E" w14:paraId="535FABE0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32C0F049" w14:textId="77777777" w:rsidR="00C41522" w:rsidRPr="007F3F7E" w:rsidRDefault="00C4152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CEE169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1.2 (-16.1 to -6.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AA3829" w14:textId="77777777" w:rsidR="00C41522" w:rsidRPr="007F3F7E" w:rsidRDefault="00C4152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7 (-12.5 to 1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0A394D85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1.2 (-20.1 to -2.2)</w:t>
            </w:r>
          </w:p>
        </w:tc>
      </w:tr>
      <w:tr w:rsidR="00C41522" w:rsidRPr="007F3F7E" w14:paraId="7E98ED9A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185191EF" w14:textId="77777777" w:rsidR="00C41522" w:rsidRPr="007F3F7E" w:rsidRDefault="00C4152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584456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8.7 (-13.9 to -3.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4247CC" w14:textId="77777777" w:rsidR="00C41522" w:rsidRPr="007F3F7E" w:rsidRDefault="00C4152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7 (-12.5 to 3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56C92B8F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1.2 (-20.8 to -1.5)</w:t>
            </w:r>
          </w:p>
        </w:tc>
      </w:tr>
      <w:tr w:rsidR="00C41522" w:rsidRPr="007F3F7E" w14:paraId="41580EB4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4BE03949" w14:textId="77777777" w:rsidR="00C41522" w:rsidRPr="007F3F7E" w:rsidRDefault="00C4152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028799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.1 (-22.3 to -9.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018EFDF" w14:textId="77777777" w:rsidR="00C41522" w:rsidRPr="007F3F7E" w:rsidRDefault="00C4152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9 (-19.1 to 1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77B6F814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8 (-22.6 to 3.0)</w:t>
            </w:r>
          </w:p>
        </w:tc>
      </w:tr>
      <w:tr w:rsidR="00C41522" w:rsidRPr="007F3F7E" w14:paraId="6F3AE9C8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6A38D78B" w14:textId="77777777" w:rsidR="00C41522" w:rsidRPr="007F3F7E" w:rsidRDefault="00C4152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B1ECA1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1.3 (-17.7 to -5.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1CF9D00" w14:textId="77777777" w:rsidR="00C41522" w:rsidRPr="007F3F7E" w:rsidRDefault="00C4152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2.4 (-23.7 to -1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54C6F1E6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-12.1 to 13.5)</w:t>
            </w:r>
          </w:p>
        </w:tc>
      </w:tr>
      <w:tr w:rsidR="00C41522" w:rsidRPr="007F3F7E" w14:paraId="63246A4E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422786B5" w14:textId="77777777" w:rsidR="00C41522" w:rsidRPr="007F3F7E" w:rsidRDefault="00C4152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679AB6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9.8 (-15.9 to -3.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A6DA22" w14:textId="77777777" w:rsidR="00C41522" w:rsidRPr="007F3F7E" w:rsidRDefault="00C4152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9.7 (-18.7 to -0.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620B3606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2.6 (-24.3 to -1.0)</w:t>
            </w:r>
          </w:p>
        </w:tc>
      </w:tr>
      <w:tr w:rsidR="00C41522" w:rsidRPr="007F3F7E" w14:paraId="68FB884A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070F2248" w14:textId="77777777" w:rsidR="00C41522" w:rsidRPr="007F3F7E" w:rsidRDefault="00C4152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A2E5DE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1.4 (-16.9 to -5.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595AF5" w14:textId="77777777" w:rsidR="00C41522" w:rsidRPr="007F3F7E" w:rsidRDefault="00C4152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6 (-17.1 to 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2D030C4C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2.8 (-24.0 to -1.6)</w:t>
            </w:r>
          </w:p>
        </w:tc>
      </w:tr>
      <w:tr w:rsidR="00C41522" w:rsidRPr="007F3F7E" w14:paraId="0EA99EE6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14A86011" w14:textId="77777777" w:rsidR="00C41522" w:rsidRPr="007F3F7E" w:rsidRDefault="00C4152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7A3635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2.4 (-17.7 to -7.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D7E5469" w14:textId="77777777" w:rsidR="00C41522" w:rsidRPr="007F3F7E" w:rsidRDefault="00C4152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8.9 (-16.5 to -1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52793315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7 (-19.0 to 1.7)</w:t>
            </w:r>
          </w:p>
        </w:tc>
      </w:tr>
      <w:tr w:rsidR="00C41522" w:rsidRPr="007F3F7E" w14:paraId="7ED6C598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1C41911C" w14:textId="77777777" w:rsidR="00C41522" w:rsidRPr="007F3F7E" w:rsidRDefault="00C4152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689174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8.6 (-14.0 to -3.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A0BE0C" w14:textId="77777777" w:rsidR="00C41522" w:rsidRPr="007F3F7E" w:rsidRDefault="00C4152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8 (-15.0 to 3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09A7A0F6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3 (-17.8 to 5.1)</w:t>
            </w:r>
          </w:p>
        </w:tc>
      </w:tr>
      <w:tr w:rsidR="00C41522" w:rsidRPr="007F3F7E" w14:paraId="58BF0256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single" w:sz="12" w:space="0" w:color="auto"/>
              <w:right w:val="nil"/>
            </w:tcBorders>
          </w:tcPr>
          <w:p w14:paraId="10675C52" w14:textId="77777777" w:rsidR="00C41522" w:rsidRPr="007F3F7E" w:rsidRDefault="00C4152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V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4D7241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0.3 (-16.1 to -4.4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2517DA" w14:textId="77777777" w:rsidR="00C41522" w:rsidRPr="007F3F7E" w:rsidRDefault="00C4152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3.2 (-22.9 to -3.6)</w:t>
            </w:r>
          </w:p>
        </w:tc>
        <w:tc>
          <w:tcPr>
            <w:tcW w:w="2977" w:type="dxa"/>
            <w:tcBorders>
              <w:top w:val="nil"/>
              <w:left w:val="nil"/>
            </w:tcBorders>
          </w:tcPr>
          <w:p w14:paraId="70110A24" w14:textId="77777777" w:rsidR="00C41522" w:rsidRPr="007F3F7E" w:rsidRDefault="00C4152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3.2 (-24.1 to -2.3)</w:t>
            </w:r>
          </w:p>
        </w:tc>
      </w:tr>
      <w:tr w:rsidR="00C41522" w:rsidRPr="007F3F7E" w14:paraId="448A5C84" w14:textId="77777777" w:rsidTr="004531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4"/>
            <w:tcBorders>
              <w:top w:val="single" w:sz="12" w:space="0" w:color="auto"/>
            </w:tcBorders>
          </w:tcPr>
          <w:p w14:paraId="32C96F71" w14:textId="54E84FBD" w:rsidR="00C41522" w:rsidRPr="007F3F7E" w:rsidRDefault="00C41522" w:rsidP="004531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Linear regression analysis *β (95 % CI). </w:t>
            </w:r>
          </w:p>
          <w:p w14:paraId="74C4FF7D" w14:textId="77777777" w:rsidR="00C41522" w:rsidRPr="007F3F7E" w:rsidRDefault="00C41522" w:rsidP="004531E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3F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= Metacarpophalangeal joint; PIP = Proximal interphalangeal joint.</w:t>
            </w:r>
          </w:p>
        </w:tc>
      </w:tr>
    </w:tbl>
    <w:p w14:paraId="1F97D587" w14:textId="77777777" w:rsidR="00D12432" w:rsidRDefault="00C41522">
      <w:pPr>
        <w:spacing w:after="160" w:line="259" w:lineRule="auto"/>
      </w:pPr>
      <w:r>
        <w:br w:type="page"/>
      </w:r>
    </w:p>
    <w:tbl>
      <w:tblPr>
        <w:tblStyle w:val="Rutntstabell1ljus"/>
        <w:tblW w:w="9776" w:type="dxa"/>
        <w:tblLook w:val="04A0" w:firstRow="1" w:lastRow="0" w:firstColumn="1" w:lastColumn="0" w:noHBand="0" w:noVBand="1"/>
      </w:tblPr>
      <w:tblGrid>
        <w:gridCol w:w="1129"/>
        <w:gridCol w:w="2410"/>
        <w:gridCol w:w="3119"/>
        <w:gridCol w:w="141"/>
        <w:gridCol w:w="2977"/>
      </w:tblGrid>
      <w:tr w:rsidR="00D12432" w:rsidRPr="00A670D6" w14:paraId="7770E9C5" w14:textId="77777777" w:rsidTr="00453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5"/>
            <w:tcBorders>
              <w:bottom w:val="single" w:sz="18" w:space="0" w:color="auto"/>
            </w:tcBorders>
          </w:tcPr>
          <w:p w14:paraId="07538DAF" w14:textId="77777777" w:rsidR="00030F72" w:rsidRDefault="00D12432" w:rsidP="00030F7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upplementary </w:t>
            </w:r>
            <w:r w:rsidRPr="004F6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4F6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Relation between involvement of individual MCP and PIP joints </w:t>
            </w:r>
          </w:p>
          <w:p w14:paraId="624A46EE" w14:textId="77777777" w:rsidR="00D12432" w:rsidRDefault="00D12432" w:rsidP="00030F7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grip force (% of expected) </w:t>
            </w:r>
          </w:p>
          <w:p w14:paraId="2C7AA0A0" w14:textId="714F779D" w:rsidR="00030F72" w:rsidRPr="004F6F02" w:rsidRDefault="00030F72" w:rsidP="00030F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.</w:t>
            </w:r>
          </w:p>
        </w:tc>
      </w:tr>
      <w:tr w:rsidR="00D12432" w:rsidRPr="00A670D6" w14:paraId="7D3E49CC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41C52DFE" w14:textId="77777777" w:rsidR="00D12432" w:rsidRPr="004F6F02" w:rsidRDefault="00D12432" w:rsidP="000647B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48233D4" w14:textId="77777777" w:rsidR="00D12432" w:rsidRPr="004F6F02" w:rsidRDefault="00D12432" w:rsidP="00064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lusion*</w:t>
            </w:r>
          </w:p>
        </w:tc>
        <w:tc>
          <w:tcPr>
            <w:tcW w:w="311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20B1B97" w14:textId="77777777" w:rsidR="00D12432" w:rsidRPr="004F6F02" w:rsidRDefault="00D12432" w:rsidP="00064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-year follow-up*</w:t>
            </w:r>
          </w:p>
        </w:tc>
        <w:tc>
          <w:tcPr>
            <w:tcW w:w="311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0F2E45F4" w14:textId="77777777" w:rsidR="00D12432" w:rsidRPr="004F6F02" w:rsidRDefault="00D12432" w:rsidP="00064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-years follow-up*</w:t>
            </w:r>
          </w:p>
        </w:tc>
      </w:tr>
      <w:tr w:rsidR="00D12432" w:rsidRPr="00A670D6" w14:paraId="3C761204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5"/>
            <w:tcBorders>
              <w:top w:val="single" w:sz="4" w:space="0" w:color="auto"/>
              <w:bottom w:val="single" w:sz="4" w:space="0" w:color="999999" w:themeColor="text1" w:themeTint="66"/>
            </w:tcBorders>
          </w:tcPr>
          <w:p w14:paraId="59A22519" w14:textId="77777777" w:rsidR="00D12432" w:rsidRPr="004F6F02" w:rsidRDefault="00D12432" w:rsidP="00030F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ovitis</w:t>
            </w:r>
          </w:p>
        </w:tc>
      </w:tr>
      <w:tr w:rsidR="00D12432" w:rsidRPr="00A670D6" w14:paraId="3B78AE63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nil"/>
              <w:right w:val="nil"/>
            </w:tcBorders>
          </w:tcPr>
          <w:p w14:paraId="189DE671" w14:textId="77777777" w:rsidR="00D12432" w:rsidRPr="004F6F02" w:rsidRDefault="00D1243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7C9E3F5C" w14:textId="77777777" w:rsidR="00D12432" w:rsidRPr="004F6F02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4.2 (-19.0 to -9.4)</w:t>
            </w:r>
          </w:p>
        </w:tc>
        <w:tc>
          <w:tcPr>
            <w:tcW w:w="3260" w:type="dxa"/>
            <w:gridSpan w:val="2"/>
            <w:tcBorders>
              <w:left w:val="nil"/>
              <w:bottom w:val="nil"/>
              <w:right w:val="nil"/>
            </w:tcBorders>
          </w:tcPr>
          <w:p w14:paraId="5DF1A31B" w14:textId="77777777" w:rsidR="00D12432" w:rsidRPr="00CE074B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07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0.5 (-15.6 to -5.4)</w:t>
            </w:r>
          </w:p>
        </w:tc>
        <w:tc>
          <w:tcPr>
            <w:tcW w:w="2977" w:type="dxa"/>
            <w:tcBorders>
              <w:left w:val="nil"/>
              <w:bottom w:val="nil"/>
              <w:right w:val="single" w:sz="4" w:space="0" w:color="auto"/>
            </w:tcBorders>
          </w:tcPr>
          <w:p w14:paraId="1A0B3839" w14:textId="77777777" w:rsidR="00D12432" w:rsidRPr="00A51221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12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2.3 (-18.5 to -6.2)</w:t>
            </w:r>
          </w:p>
        </w:tc>
      </w:tr>
      <w:tr w:rsidR="00D12432" w:rsidRPr="00A670D6" w14:paraId="3A3954BA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1FC6D0FA" w14:textId="77777777" w:rsidR="00D12432" w:rsidRPr="004F6F02" w:rsidRDefault="00D12432" w:rsidP="004531E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4BC576" w14:textId="77777777" w:rsidR="00D12432" w:rsidRPr="00CE074B" w:rsidRDefault="00D12432" w:rsidP="00453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07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9.7 (-14.5 to -4.9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31403" w14:textId="77777777" w:rsidR="00D12432" w:rsidRPr="00CE074B" w:rsidRDefault="00D12432" w:rsidP="00453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07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7.4 (-12.5 to -2.2)</w:t>
            </w:r>
          </w:p>
          <w:p w14:paraId="54839041" w14:textId="77777777" w:rsidR="00D12432" w:rsidRPr="004F6F02" w:rsidRDefault="00D12432" w:rsidP="00453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41ED4C" w14:textId="77777777" w:rsidR="00D12432" w:rsidRPr="00A51221" w:rsidRDefault="00D12432" w:rsidP="00453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12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2.6 (-18.8 to -6.5)</w:t>
            </w:r>
          </w:p>
        </w:tc>
      </w:tr>
      <w:tr w:rsidR="00D12432" w:rsidRPr="00A670D6" w14:paraId="53E76E9F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44742E6C" w14:textId="77777777" w:rsidR="00D12432" w:rsidRPr="004F6F02" w:rsidRDefault="00D1243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25D0AF" w14:textId="77777777" w:rsidR="00D12432" w:rsidRPr="00CE074B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07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8.2 (-12.9 to -3.5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38F2F" w14:textId="77777777" w:rsidR="00D12432" w:rsidRPr="00CE074B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07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8.7 (-14.3 to -3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58CE18" w14:textId="77777777" w:rsidR="00D12432" w:rsidRPr="00A51221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12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0.3 (-16.9 to -3.8)</w:t>
            </w:r>
          </w:p>
        </w:tc>
      </w:tr>
      <w:tr w:rsidR="00D12432" w:rsidRPr="00A670D6" w14:paraId="120F9504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708BA5FF" w14:textId="77777777" w:rsidR="00D12432" w:rsidRPr="004F6F02" w:rsidRDefault="00D1243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6C187B" w14:textId="77777777" w:rsidR="00D12432" w:rsidRPr="00CE074B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07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-14.0 (-21.1 to -6.9)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3EF71" w14:textId="77777777" w:rsidR="00D12432" w:rsidRPr="00CE074B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07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.2 (-31.7 to -0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3583D7" w14:textId="77777777" w:rsidR="00D12432" w:rsidRPr="004F6F02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7 (-27.7 to 0.4)</w:t>
            </w:r>
          </w:p>
        </w:tc>
      </w:tr>
      <w:tr w:rsidR="00D12432" w:rsidRPr="00A670D6" w14:paraId="106DF9D3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7AD47FFC" w14:textId="77777777" w:rsidR="00D12432" w:rsidRPr="004F6F02" w:rsidRDefault="00D1243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3ED5F7" w14:textId="77777777" w:rsidR="00D12432" w:rsidRPr="00CE074B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07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4.2 (-21.4 to -6.9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34278" w14:textId="77777777" w:rsidR="00D12432" w:rsidRPr="004F6F02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4 (-20.6 to 1.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39B1FD" w14:textId="77777777" w:rsidR="00D12432" w:rsidRPr="004F6F02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7 (-19.8 to 0.4)</w:t>
            </w:r>
          </w:p>
        </w:tc>
      </w:tr>
      <w:tr w:rsidR="00D12432" w:rsidRPr="00A51221" w14:paraId="7FD83D20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6615CEFE" w14:textId="77777777" w:rsidR="00D12432" w:rsidRPr="004F6F02" w:rsidRDefault="00D1243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B2E114" w14:textId="77777777" w:rsidR="00D12432" w:rsidRPr="00CE074B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07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6.9 (-13.1 to -0.8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1B14F" w14:textId="77777777" w:rsidR="00D12432" w:rsidRPr="00A51221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12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9.4 (-18.5 to -0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ABCCAF" w14:textId="77777777" w:rsidR="00D12432" w:rsidRPr="00A51221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12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20.1 (-33.4 to -6.9)</w:t>
            </w:r>
          </w:p>
        </w:tc>
      </w:tr>
      <w:tr w:rsidR="00D12432" w:rsidRPr="00A670D6" w14:paraId="5359CC4C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25ADE685" w14:textId="77777777" w:rsidR="00D12432" w:rsidRPr="004F6F02" w:rsidRDefault="00D1243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713364" w14:textId="77777777" w:rsidR="00D12432" w:rsidRPr="00CE074B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07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6.2 (-11.5 to -0.8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D4A35" w14:textId="77777777" w:rsidR="00D12432" w:rsidRPr="00A51221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12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9.8 (-17.3 to -2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A4CD03" w14:textId="77777777" w:rsidR="00D12432" w:rsidRPr="00A51221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12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.7 (-26.1 to -7.4)</w:t>
            </w:r>
          </w:p>
        </w:tc>
      </w:tr>
      <w:tr w:rsidR="00D12432" w:rsidRPr="00A670D6" w14:paraId="748E1155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36FF6224" w14:textId="77777777" w:rsidR="00D12432" w:rsidRPr="004F6F02" w:rsidRDefault="00D1243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64D372" w14:textId="77777777" w:rsidR="00D12432" w:rsidRPr="00CE074B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07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7.5 (-12.5 to -2.6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0AA7B" w14:textId="77777777" w:rsidR="00D12432" w:rsidRPr="004F6F02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8 (-12.7 to 1.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692A72" w14:textId="77777777" w:rsidR="00D12432" w:rsidRPr="004F6F02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8 (-16.2 to 0.6)</w:t>
            </w:r>
          </w:p>
        </w:tc>
      </w:tr>
      <w:tr w:rsidR="00D12432" w:rsidRPr="00A670D6" w14:paraId="322DF40A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093BD362" w14:textId="77777777" w:rsidR="00D12432" w:rsidRPr="004F6F02" w:rsidRDefault="00D1243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29007C" w14:textId="77777777" w:rsidR="00D12432" w:rsidRPr="004F6F02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4F6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4F6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10.6 to 0.6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4837D" w14:textId="77777777" w:rsidR="00D12432" w:rsidRPr="004F6F02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6 (-12.2 to 3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354892" w14:textId="77777777" w:rsidR="00D12432" w:rsidRPr="004F6F02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9 (-15.8 to 4.0)</w:t>
            </w:r>
          </w:p>
        </w:tc>
      </w:tr>
      <w:tr w:rsidR="00D12432" w:rsidRPr="00A670D6" w14:paraId="1DDEF4C1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right w:val="nil"/>
            </w:tcBorders>
          </w:tcPr>
          <w:p w14:paraId="27F7E5CC" w14:textId="77777777" w:rsidR="00D12432" w:rsidRPr="004F6F02" w:rsidRDefault="00D1243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V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6C37857E" w14:textId="77777777" w:rsidR="00D12432" w:rsidRPr="004F6F02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1 (-11.5 to 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4F6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right w:val="nil"/>
            </w:tcBorders>
          </w:tcPr>
          <w:p w14:paraId="2909306E" w14:textId="77777777" w:rsidR="00D12432" w:rsidRPr="00A51221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0 (-18.4 to -1.7)</w:t>
            </w:r>
          </w:p>
        </w:tc>
        <w:tc>
          <w:tcPr>
            <w:tcW w:w="2977" w:type="dxa"/>
            <w:tcBorders>
              <w:top w:val="nil"/>
              <w:left w:val="nil"/>
              <w:right w:val="single" w:sz="4" w:space="0" w:color="auto"/>
            </w:tcBorders>
          </w:tcPr>
          <w:p w14:paraId="6093B6F6" w14:textId="77777777" w:rsidR="00D12432" w:rsidRPr="00A51221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12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2.3 (-22.9 to -1.7)</w:t>
            </w:r>
          </w:p>
        </w:tc>
      </w:tr>
      <w:tr w:rsidR="00D12432" w:rsidRPr="00A670D6" w14:paraId="42893875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5"/>
            <w:tcBorders>
              <w:bottom w:val="single" w:sz="4" w:space="0" w:color="auto"/>
            </w:tcBorders>
          </w:tcPr>
          <w:p w14:paraId="0D604D7C" w14:textId="77777777" w:rsidR="00D12432" w:rsidRPr="004F6F02" w:rsidRDefault="00D12432" w:rsidP="00030F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der joints</w:t>
            </w:r>
          </w:p>
        </w:tc>
      </w:tr>
      <w:tr w:rsidR="00D12432" w:rsidRPr="00A670D6" w14:paraId="194A6662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547B300" w14:textId="77777777" w:rsidR="00D12432" w:rsidRPr="004F6F02" w:rsidRDefault="00D1243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AE050" w14:textId="77777777" w:rsidR="00D12432" w:rsidRPr="008B3726" w:rsidRDefault="00D1243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37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4.8 (-19.5 to -10.1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C4AAF" w14:textId="77777777" w:rsidR="00D12432" w:rsidRPr="00B208B5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8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2.9 (-18.8 to -7.0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79EB74" w14:textId="77777777" w:rsidR="00D12432" w:rsidRPr="00B208B5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8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.3 (-24.9 to -9.7)</w:t>
            </w:r>
          </w:p>
        </w:tc>
      </w:tr>
      <w:tr w:rsidR="00D12432" w:rsidRPr="00A670D6" w14:paraId="1A6C4B0F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467BA4" w14:textId="77777777" w:rsidR="00D12432" w:rsidRPr="004F6F02" w:rsidRDefault="00D1243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022BB3" w14:textId="77777777" w:rsidR="00D12432" w:rsidRPr="008B3726" w:rsidRDefault="00D1243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37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-14.1 (-19.0 to -9.3)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36C2A" w14:textId="77777777" w:rsidR="00D12432" w:rsidRPr="00B208B5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8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0.7 (-17.2 to -4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693D96" w14:textId="77777777" w:rsidR="00D12432" w:rsidRPr="00B208B5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8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.7 (-25.9 to -9.6)</w:t>
            </w:r>
          </w:p>
        </w:tc>
      </w:tr>
      <w:tr w:rsidR="00D12432" w:rsidRPr="00A670D6" w14:paraId="751738B8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882E55" w14:textId="77777777" w:rsidR="00D12432" w:rsidRPr="004F6F02" w:rsidRDefault="00D1243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663FFB" w14:textId="77777777" w:rsidR="00D12432" w:rsidRPr="008B3726" w:rsidRDefault="00D1243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37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-11.9 (-17.1 to -6.8)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15680" w14:textId="77777777" w:rsidR="00D12432" w:rsidRPr="00B208B5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8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1.6 (-19.0 to -4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504FEF" w14:textId="77777777" w:rsidR="00D12432" w:rsidRPr="00B208B5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8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8.1 (-27.1 to -9.2)</w:t>
            </w:r>
          </w:p>
        </w:tc>
      </w:tr>
      <w:tr w:rsidR="00D12432" w:rsidRPr="00A670D6" w14:paraId="56AFFAB7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E7F431" w14:textId="77777777" w:rsidR="00D12432" w:rsidRPr="004F6F02" w:rsidRDefault="00D1243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8FAD54" w14:textId="77777777" w:rsidR="00D12432" w:rsidRPr="008B3726" w:rsidRDefault="00D1243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37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.8 (-24.1 to -11.6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94BD4" w14:textId="77777777" w:rsidR="00D12432" w:rsidRPr="00B208B5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8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.0 (-25.9 to -6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DED576" w14:textId="77777777" w:rsidR="00D12432" w:rsidRPr="00B208B5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8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9.9 (-31.8 to -7.9)</w:t>
            </w:r>
          </w:p>
        </w:tc>
      </w:tr>
      <w:tr w:rsidR="00D12432" w:rsidRPr="00A670D6" w14:paraId="4E8E7147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321912" w14:textId="77777777" w:rsidR="00D12432" w:rsidRPr="004F6F02" w:rsidRDefault="00D1243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F8922A" w14:textId="77777777" w:rsidR="00D12432" w:rsidRPr="008B3726" w:rsidRDefault="00D1243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37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3.1 (-19.5 to -6.7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C5229" w14:textId="77777777" w:rsidR="00D12432" w:rsidRPr="00B208B5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8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.7 (-28.8 to -6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B8E74F" w14:textId="77777777" w:rsidR="00D12432" w:rsidRPr="00B208B5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8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3.3 (-24.5 to -2.1)</w:t>
            </w:r>
          </w:p>
        </w:tc>
      </w:tr>
      <w:tr w:rsidR="00D12432" w:rsidRPr="00A670D6" w14:paraId="121BE488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9C97BF" w14:textId="77777777" w:rsidR="00D12432" w:rsidRPr="004F6F02" w:rsidRDefault="00D1243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7643E5" w14:textId="77777777" w:rsidR="00D12432" w:rsidRPr="008B3726" w:rsidRDefault="00D1243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37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3.0 (-19.2 to -6.9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762F0" w14:textId="77777777" w:rsidR="00D12432" w:rsidRPr="00B208B5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8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4.7 (-23.5 to -5.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3B5440" w14:textId="77777777" w:rsidR="00D12432" w:rsidRPr="00B208B5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8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9.9 (-31.2 to -8.6)</w:t>
            </w:r>
          </w:p>
        </w:tc>
      </w:tr>
      <w:tr w:rsidR="00D12432" w:rsidRPr="00A670D6" w14:paraId="1594FCFA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1B019C" w14:textId="77777777" w:rsidR="00D12432" w:rsidRPr="004F6F02" w:rsidRDefault="00D1243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198D18" w14:textId="77777777" w:rsidR="00D12432" w:rsidRPr="008B3726" w:rsidRDefault="00D1243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37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3.2 (-18.7 to -7.6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6C03D" w14:textId="77777777" w:rsidR="00D12432" w:rsidRPr="00B208B5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8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3.9 (-22.3 to -5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49BAED" w14:textId="77777777" w:rsidR="00D12432" w:rsidRPr="00B208B5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8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20.5 (-31.1 to -9.9)</w:t>
            </w:r>
          </w:p>
        </w:tc>
      </w:tr>
      <w:tr w:rsidR="00D12432" w:rsidRPr="00B208B5" w14:paraId="7313CFE9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B9C55C" w14:textId="77777777" w:rsidR="00D12432" w:rsidRPr="004F6F02" w:rsidRDefault="00D1243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D51949" w14:textId="77777777" w:rsidR="00D12432" w:rsidRPr="008B3726" w:rsidRDefault="00D1243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37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4.6 (-19.9 to -9.3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7EE91" w14:textId="77777777" w:rsidR="00D12432" w:rsidRPr="00B208B5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8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3.2 (-20.7 to -5.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C823D8" w14:textId="77777777" w:rsidR="00D12432" w:rsidRPr="00B208B5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8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.7 (-26.3 to -7.0)</w:t>
            </w:r>
          </w:p>
        </w:tc>
      </w:tr>
      <w:tr w:rsidR="00D12432" w:rsidRPr="00A670D6" w14:paraId="452D6A8C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1C118F" w14:textId="77777777" w:rsidR="00D12432" w:rsidRPr="004F6F02" w:rsidRDefault="00D1243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DA74CB" w14:textId="77777777" w:rsidR="00D12432" w:rsidRPr="00B208B5" w:rsidRDefault="00D1243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8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0.1 (-15.6 to -4.6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F3B0E" w14:textId="77777777" w:rsidR="00D12432" w:rsidRPr="00B208B5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8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1.3 (-20.3 to -2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49617B" w14:textId="77777777" w:rsidR="00D12432" w:rsidRPr="00B208B5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8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5.2 (-26.0 to -4.3)</w:t>
            </w:r>
          </w:p>
        </w:tc>
      </w:tr>
      <w:tr w:rsidR="00D12432" w:rsidRPr="00A670D6" w14:paraId="3C1E2D94" w14:textId="77777777" w:rsidTr="004531E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5D65E8" w14:textId="77777777" w:rsidR="00D12432" w:rsidRPr="004F6F02" w:rsidRDefault="00D12432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V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B6872" w14:textId="77777777" w:rsidR="00D12432" w:rsidRPr="00B208B5" w:rsidRDefault="00D12432" w:rsidP="004531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8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2.0 (-17.9 to -6.1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2BE4B" w14:textId="77777777" w:rsidR="00D12432" w:rsidRPr="00B208B5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8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8.1 (-27.6 to -8.6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CB3E35" w14:textId="77777777" w:rsidR="00D12432" w:rsidRPr="00B208B5" w:rsidRDefault="00D1243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8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20.1 (-30.5 to -9.6)</w:t>
            </w:r>
          </w:p>
        </w:tc>
      </w:tr>
      <w:tr w:rsidR="00D12432" w:rsidRPr="004F6F02" w14:paraId="3608E08B" w14:textId="77777777" w:rsidTr="004531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5"/>
            <w:tcBorders>
              <w:top w:val="single" w:sz="4" w:space="0" w:color="auto"/>
            </w:tcBorders>
          </w:tcPr>
          <w:p w14:paraId="6CC754B0" w14:textId="77777777" w:rsidR="00D12432" w:rsidRPr="004F6F02" w:rsidRDefault="00D12432" w:rsidP="004531E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F6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inear regression analysis, *β (95 % CI); MCP = Metacarpophalangeal joint; PIP = Proximal interphalangeal joint.</w:t>
            </w:r>
          </w:p>
        </w:tc>
      </w:tr>
    </w:tbl>
    <w:p w14:paraId="74323E8F" w14:textId="4A23EFA2" w:rsidR="000647B0" w:rsidRDefault="000647B0"/>
    <w:p w14:paraId="5FACE587" w14:textId="77777777" w:rsidR="000647B0" w:rsidRDefault="000647B0">
      <w:pPr>
        <w:spacing w:after="160" w:line="259" w:lineRule="auto"/>
      </w:pPr>
      <w:r>
        <w:br w:type="page"/>
      </w:r>
    </w:p>
    <w:tbl>
      <w:tblPr>
        <w:tblStyle w:val="Rutntstabell1ljus"/>
        <w:tblW w:w="9776" w:type="dxa"/>
        <w:tblLook w:val="04A0" w:firstRow="1" w:lastRow="0" w:firstColumn="1" w:lastColumn="0" w:noHBand="0" w:noVBand="1"/>
      </w:tblPr>
      <w:tblGrid>
        <w:gridCol w:w="723"/>
        <w:gridCol w:w="406"/>
        <w:gridCol w:w="2127"/>
        <w:gridCol w:w="141"/>
        <w:gridCol w:w="3402"/>
        <w:gridCol w:w="142"/>
        <w:gridCol w:w="2835"/>
      </w:tblGrid>
      <w:tr w:rsidR="000647B0" w:rsidRPr="008E2C18" w14:paraId="132F874A" w14:textId="77777777" w:rsidTr="00453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7"/>
            <w:tcBorders>
              <w:bottom w:val="single" w:sz="18" w:space="0" w:color="auto"/>
            </w:tcBorders>
          </w:tcPr>
          <w:p w14:paraId="72E9ECD4" w14:textId="4F6208FA" w:rsidR="000647B0" w:rsidRPr="008E2C18" w:rsidRDefault="000647B0" w:rsidP="004531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upplementary </w:t>
            </w:r>
            <w:r w:rsidRPr="008E2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3. Relation between synovitis of individual MCP and PIP joints and grip force (% of expected) </w:t>
            </w:r>
          </w:p>
        </w:tc>
      </w:tr>
      <w:tr w:rsidR="000647B0" w:rsidRPr="008E2C18" w14:paraId="77A6E144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single" w:sz="18" w:space="0" w:color="auto"/>
              <w:right w:val="nil"/>
            </w:tcBorders>
          </w:tcPr>
          <w:p w14:paraId="2165E88B" w14:textId="77777777" w:rsidR="000647B0" w:rsidRPr="00855675" w:rsidRDefault="000647B0" w:rsidP="001E3C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674" w:type="dxa"/>
            <w:gridSpan w:val="3"/>
            <w:tcBorders>
              <w:top w:val="single" w:sz="18" w:space="0" w:color="auto"/>
              <w:left w:val="nil"/>
              <w:right w:val="nil"/>
            </w:tcBorders>
          </w:tcPr>
          <w:p w14:paraId="5D96DAFC" w14:textId="77777777" w:rsidR="000647B0" w:rsidRPr="008E2C18" w:rsidRDefault="000647B0" w:rsidP="001E3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lusion*</w:t>
            </w:r>
          </w:p>
        </w:tc>
        <w:tc>
          <w:tcPr>
            <w:tcW w:w="3544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7F5BE21D" w14:textId="77777777" w:rsidR="000647B0" w:rsidRPr="008E2C18" w:rsidRDefault="000647B0" w:rsidP="001E3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-yea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8E2C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llow-up*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</w:tcBorders>
          </w:tcPr>
          <w:p w14:paraId="02FE7A4F" w14:textId="77777777" w:rsidR="000647B0" w:rsidRPr="008E2C18" w:rsidRDefault="000647B0" w:rsidP="001E3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-years follow-up*</w:t>
            </w:r>
          </w:p>
        </w:tc>
      </w:tr>
      <w:tr w:rsidR="000647B0" w:rsidRPr="00F76548" w14:paraId="69ABDCD9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7"/>
            <w:tcBorders>
              <w:bottom w:val="single" w:sz="4" w:space="0" w:color="999999" w:themeColor="text1" w:themeTint="66"/>
            </w:tcBorders>
          </w:tcPr>
          <w:p w14:paraId="581CF33A" w14:textId="77777777" w:rsidR="000647B0" w:rsidRPr="00F76548" w:rsidRDefault="000647B0" w:rsidP="001E3C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5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hand</w:t>
            </w:r>
          </w:p>
        </w:tc>
      </w:tr>
      <w:tr w:rsidR="000647B0" w:rsidRPr="00337E4D" w14:paraId="00FC5A6B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bottom w:val="nil"/>
              <w:right w:val="nil"/>
            </w:tcBorders>
          </w:tcPr>
          <w:p w14:paraId="01445670" w14:textId="77777777" w:rsidR="000647B0" w:rsidRPr="00855675" w:rsidRDefault="000647B0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35B4C5DA" w14:textId="77777777" w:rsidR="000647B0" w:rsidRPr="00337E4D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37E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0.8 (-17.1 to-4.4)</w:t>
            </w:r>
          </w:p>
        </w:tc>
        <w:tc>
          <w:tcPr>
            <w:tcW w:w="3543" w:type="dxa"/>
            <w:gridSpan w:val="2"/>
            <w:tcBorders>
              <w:left w:val="nil"/>
              <w:bottom w:val="nil"/>
              <w:right w:val="nil"/>
            </w:tcBorders>
          </w:tcPr>
          <w:p w14:paraId="73171AC1" w14:textId="77777777" w:rsidR="000647B0" w:rsidRPr="00337E4D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37E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8.0 (-14.8 to -1.2)</w:t>
            </w:r>
          </w:p>
        </w:tc>
        <w:tc>
          <w:tcPr>
            <w:tcW w:w="2977" w:type="dxa"/>
            <w:gridSpan w:val="2"/>
            <w:tcBorders>
              <w:left w:val="nil"/>
              <w:bottom w:val="nil"/>
            </w:tcBorders>
          </w:tcPr>
          <w:p w14:paraId="586A4C42" w14:textId="77777777" w:rsidR="000647B0" w:rsidRPr="00337E4D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37E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8.2 (-16.4 to 0)</w:t>
            </w:r>
          </w:p>
        </w:tc>
      </w:tr>
      <w:tr w:rsidR="000647B0" w:rsidRPr="00855675" w14:paraId="3DD5ABBE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6C257790" w14:textId="77777777" w:rsidR="000647B0" w:rsidRPr="00855675" w:rsidRDefault="000647B0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68AE18" w14:textId="77777777" w:rsidR="000647B0" w:rsidRPr="00337E4D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37E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7.5 (-13.9 to -1.1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BD1EA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 (-7.6 to 6.4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67E1004E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 (-8.2 to 9.5)</w:t>
            </w:r>
          </w:p>
        </w:tc>
      </w:tr>
      <w:tr w:rsidR="000647B0" w:rsidRPr="00855675" w14:paraId="781102BF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492A7815" w14:textId="77777777" w:rsidR="000647B0" w:rsidRPr="00855675" w:rsidRDefault="000647B0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4D9238" w14:textId="77777777" w:rsidR="000647B0" w:rsidRPr="00337E4D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37E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7.4 (-13.5 to -1.3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F7152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 (-9.4 to 6.8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33DB1DBF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5 (-13.4 to 4.5)</w:t>
            </w:r>
          </w:p>
        </w:tc>
      </w:tr>
      <w:tr w:rsidR="000647B0" w:rsidRPr="00855675" w14:paraId="3E41C140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3FA35BD6" w14:textId="77777777" w:rsidR="000647B0" w:rsidRPr="00855675" w:rsidRDefault="000647B0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0703B8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9 (-18.5 to 0.7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6A807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8 (-25.7 to 8.1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6F08C385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0 (-22.1 to 14.0)</w:t>
            </w:r>
          </w:p>
        </w:tc>
      </w:tr>
      <w:tr w:rsidR="000647B0" w:rsidRPr="00855675" w14:paraId="1DBD19FD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7B9F7882" w14:textId="77777777" w:rsidR="000647B0" w:rsidRPr="00855675" w:rsidRDefault="000647B0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DEFF46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 (-12.6 to 7.6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3F793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 (-16.5 to 11.2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626D7F64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 (-5.2 to 20.0)</w:t>
            </w:r>
          </w:p>
        </w:tc>
      </w:tr>
      <w:tr w:rsidR="000647B0" w:rsidRPr="00855675" w14:paraId="3FC118BA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7A9ABFA5" w14:textId="77777777" w:rsidR="000647B0" w:rsidRPr="00855675" w:rsidRDefault="000647B0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B71AC0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-6.4 to 10.9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9EA54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 (-14.0 to 10.7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09EF634C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1 (-23.3 to 13.2)</w:t>
            </w:r>
          </w:p>
        </w:tc>
      </w:tr>
      <w:tr w:rsidR="000647B0" w:rsidRPr="00855675" w14:paraId="6961ADFA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6DDE614C" w14:textId="77777777" w:rsidR="000647B0" w:rsidRPr="00855675" w:rsidRDefault="000647B0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4796A0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 (-7.7 to 6.2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A2EE5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9 (-13.3 to 5.5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6495FEED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 (-16.2 to 9.8)</w:t>
            </w:r>
          </w:p>
        </w:tc>
      </w:tr>
      <w:tr w:rsidR="000647B0" w:rsidRPr="00855675" w14:paraId="63CBFFA7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635C2E87" w14:textId="77777777" w:rsidR="000647B0" w:rsidRPr="00855675" w:rsidRDefault="000647B0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71E1A9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6 (-12.1 to 1.0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AEA75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(-6.5 to 11.6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60317114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(-9.0 to 12.9)</w:t>
            </w:r>
          </w:p>
        </w:tc>
      </w:tr>
      <w:tr w:rsidR="000647B0" w:rsidRPr="00855675" w14:paraId="2FACEF19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241B9F62" w14:textId="77777777" w:rsidR="000647B0" w:rsidRPr="00855675" w:rsidRDefault="000647B0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BE33CA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1 (-11.8 to 3.6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5A745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 (-12.8 to 9.0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507EE891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 (-14.2 to 14.1)</w:t>
            </w:r>
          </w:p>
        </w:tc>
      </w:tr>
      <w:tr w:rsidR="000647B0" w:rsidRPr="00855675" w14:paraId="7B1DDC14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right w:val="nil"/>
            </w:tcBorders>
          </w:tcPr>
          <w:p w14:paraId="185D658E" w14:textId="77777777" w:rsidR="000647B0" w:rsidRPr="00855675" w:rsidRDefault="000647B0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V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520DB966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2 (-16.0 to 1.7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right w:val="nil"/>
            </w:tcBorders>
          </w:tcPr>
          <w:p w14:paraId="738E5C76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3 (-22.8 to 2.3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</w:tcBorders>
          </w:tcPr>
          <w:p w14:paraId="377E15FA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6 (-21.2 to 9.9)</w:t>
            </w:r>
          </w:p>
        </w:tc>
      </w:tr>
      <w:tr w:rsidR="000647B0" w:rsidRPr="00F76548" w14:paraId="26A0EF35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7"/>
            <w:tcBorders>
              <w:bottom w:val="single" w:sz="4" w:space="0" w:color="999999" w:themeColor="text1" w:themeTint="66"/>
            </w:tcBorders>
          </w:tcPr>
          <w:p w14:paraId="4390D750" w14:textId="77777777" w:rsidR="000647B0" w:rsidRPr="00F76548" w:rsidRDefault="000647B0" w:rsidP="001E3C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5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hand</w:t>
            </w:r>
          </w:p>
        </w:tc>
      </w:tr>
      <w:tr w:rsidR="000647B0" w:rsidRPr="00855675" w14:paraId="35A2233B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bottom w:val="nil"/>
              <w:right w:val="nil"/>
            </w:tcBorders>
          </w:tcPr>
          <w:p w14:paraId="07058140" w14:textId="77777777" w:rsidR="000647B0" w:rsidRPr="00855675" w:rsidRDefault="000647B0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93C222E" w14:textId="77777777" w:rsidR="000647B0" w:rsidRPr="00337E4D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37E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7.5 (-13.8 to -1.1)</w:t>
            </w:r>
          </w:p>
        </w:tc>
        <w:tc>
          <w:tcPr>
            <w:tcW w:w="3543" w:type="dxa"/>
            <w:gridSpan w:val="2"/>
            <w:tcBorders>
              <w:left w:val="nil"/>
              <w:bottom w:val="nil"/>
              <w:right w:val="nil"/>
            </w:tcBorders>
          </w:tcPr>
          <w:p w14:paraId="12F825D1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4 (-13.4 to 0.6)</w:t>
            </w:r>
          </w:p>
        </w:tc>
        <w:tc>
          <w:tcPr>
            <w:tcW w:w="2977" w:type="dxa"/>
            <w:gridSpan w:val="2"/>
            <w:tcBorders>
              <w:left w:val="nil"/>
              <w:bottom w:val="nil"/>
            </w:tcBorders>
          </w:tcPr>
          <w:p w14:paraId="54CF7401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8 (-16.6 to 1.0)</w:t>
            </w:r>
          </w:p>
        </w:tc>
      </w:tr>
      <w:tr w:rsidR="000647B0" w:rsidRPr="00855675" w14:paraId="3934435D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282E523F" w14:textId="77777777" w:rsidR="000647B0" w:rsidRPr="00855675" w:rsidRDefault="000647B0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15FD20" w14:textId="77777777" w:rsidR="000647B0" w:rsidRPr="00337E4D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37E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7.5 (-13.3 to -1.6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C7DFB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7 (-12.6 to 1.3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5099D95A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1 (-16.7 to 0.5)</w:t>
            </w:r>
          </w:p>
        </w:tc>
      </w:tr>
      <w:tr w:rsidR="000647B0" w:rsidRPr="00855675" w14:paraId="71C5FB15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25090F51" w14:textId="77777777" w:rsidR="000647B0" w:rsidRPr="00855675" w:rsidRDefault="000647B0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9D69AB" w14:textId="77777777" w:rsidR="000647B0" w:rsidRPr="00337E4D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37E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6.1 (-11.9 to -0.2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BBDC2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 (-9.5 to 6.1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1ADB7FE4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(-8.9 to 9.4)</w:t>
            </w:r>
          </w:p>
        </w:tc>
      </w:tr>
      <w:tr w:rsidR="000647B0" w:rsidRPr="00855675" w14:paraId="55C9112F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533E49BE" w14:textId="77777777" w:rsidR="000647B0" w:rsidRPr="00855675" w:rsidRDefault="000647B0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9FD445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2 (-16.8 to 0.4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F112A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1 (-42.5 to 14.3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166257A5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 (-22.5 to 16.5)</w:t>
            </w:r>
          </w:p>
        </w:tc>
      </w:tr>
      <w:tr w:rsidR="000647B0" w:rsidRPr="00855675" w14:paraId="651DE81D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1DA5136A" w14:textId="77777777" w:rsidR="000647B0" w:rsidRPr="00855675" w:rsidRDefault="000647B0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E68D17" w14:textId="77777777" w:rsidR="000647B0" w:rsidRPr="00337E4D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37E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9.7 (-18.6 to -0.8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BFA56B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2 (-24.1 to 7.7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5E39A939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 (-17.0 to 14.8)</w:t>
            </w:r>
          </w:p>
        </w:tc>
      </w:tr>
      <w:tr w:rsidR="000647B0" w:rsidRPr="00855675" w14:paraId="4614FD71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475E9CC4" w14:textId="77777777" w:rsidR="000647B0" w:rsidRPr="00855675" w:rsidRDefault="000647B0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B0EB30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 (-8.3 to 7.0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B5E11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6 (-17.2 to 6.0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51946C8B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8 (-26.6 to 9.1)</w:t>
            </w:r>
          </w:p>
        </w:tc>
      </w:tr>
      <w:tr w:rsidR="000647B0" w:rsidRPr="00855675" w14:paraId="5520B3C4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2E4BB5F0" w14:textId="77777777" w:rsidR="000647B0" w:rsidRPr="00855675" w:rsidRDefault="000647B0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8F8285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7 (-11.4 to 1.7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EE2FD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4 (-16.9 to 4.0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61A6C000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1 (-22.4 to 2.3)</w:t>
            </w:r>
          </w:p>
        </w:tc>
      </w:tr>
      <w:tr w:rsidR="000647B0" w:rsidRPr="00855675" w14:paraId="14FD6A23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629D3D7E" w14:textId="77777777" w:rsidR="000647B0" w:rsidRPr="00855675" w:rsidRDefault="000647B0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4CFC11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4 (-10.5 to 1.7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EE43B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0 (-17.0 to 1.0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7A366CEB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(-11.5 to 12.2)</w:t>
            </w:r>
          </w:p>
        </w:tc>
      </w:tr>
      <w:tr w:rsidR="000647B0" w:rsidRPr="00855675" w14:paraId="3215D141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58DD7071" w14:textId="77777777" w:rsidR="000647B0" w:rsidRPr="00855675" w:rsidRDefault="000647B0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2F93F0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 (-9.7 to 3.6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B45D0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8 (-12.9 to 5.3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00C21E6C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 (-5.6 to 19.1)</w:t>
            </w:r>
          </w:p>
        </w:tc>
      </w:tr>
      <w:tr w:rsidR="000647B0" w:rsidRPr="00855675" w14:paraId="546C4FFE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single" w:sz="12" w:space="0" w:color="auto"/>
              <w:right w:val="nil"/>
            </w:tcBorders>
          </w:tcPr>
          <w:p w14:paraId="0A09710D" w14:textId="77777777" w:rsidR="000647B0" w:rsidRPr="00855675" w:rsidRDefault="000647B0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V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42B4D0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 (-8.1 to 6.7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1F4A6B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 (-11.0 to 9.1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</w:tcBorders>
          </w:tcPr>
          <w:p w14:paraId="5C76CB91" w14:textId="77777777" w:rsidR="000647B0" w:rsidRPr="00855675" w:rsidRDefault="000647B0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-12.6 to 14.4)</w:t>
            </w:r>
          </w:p>
        </w:tc>
      </w:tr>
      <w:tr w:rsidR="000647B0" w:rsidRPr="00855675" w14:paraId="7D570F1E" w14:textId="77777777" w:rsidTr="004531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7"/>
            <w:tcBorders>
              <w:top w:val="single" w:sz="12" w:space="0" w:color="auto"/>
            </w:tcBorders>
          </w:tcPr>
          <w:p w14:paraId="5A45A6B4" w14:textId="77777777" w:rsidR="000647B0" w:rsidRDefault="000647B0" w:rsidP="004531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inear regression analysis</w:t>
            </w:r>
          </w:p>
          <w:p w14:paraId="3D1922A7" w14:textId="77777777" w:rsidR="000647B0" w:rsidRDefault="000647B0" w:rsidP="004531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2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*β (95 % CI), adjusted for wrist tenderness, erythrocyte sedimentation rate and pai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(</w:t>
            </w:r>
            <w:r w:rsidRPr="00A872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visual analo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ue</w:t>
            </w:r>
            <w:r w:rsidRPr="00A872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scal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)</w:t>
            </w:r>
            <w:r w:rsidRPr="00A872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; </w:t>
            </w: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= Metacarpophalangeal joint; PIP = Proximal interphalangeal joint.</w:t>
            </w:r>
          </w:p>
          <w:p w14:paraId="085343A7" w14:textId="77777777" w:rsidR="000647B0" w:rsidRPr="00855675" w:rsidRDefault="000647B0" w:rsidP="004531E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</w:tr>
    </w:tbl>
    <w:p w14:paraId="68A2D721" w14:textId="77777777" w:rsidR="006F7B06" w:rsidRDefault="006F7B06"/>
    <w:tbl>
      <w:tblPr>
        <w:tblStyle w:val="Rutntstabell1ljus"/>
        <w:tblW w:w="9493" w:type="dxa"/>
        <w:tblLayout w:type="fixed"/>
        <w:tblLook w:val="04A0" w:firstRow="1" w:lastRow="0" w:firstColumn="1" w:lastColumn="0" w:noHBand="0" w:noVBand="1"/>
      </w:tblPr>
      <w:tblGrid>
        <w:gridCol w:w="1129"/>
        <w:gridCol w:w="2127"/>
        <w:gridCol w:w="425"/>
        <w:gridCol w:w="2693"/>
        <w:gridCol w:w="3119"/>
      </w:tblGrid>
      <w:tr w:rsidR="00C5410C" w:rsidRPr="00B167F1" w14:paraId="3C3EE4E2" w14:textId="77777777" w:rsidTr="00453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5"/>
            <w:tcBorders>
              <w:bottom w:val="single" w:sz="18" w:space="0" w:color="auto"/>
            </w:tcBorders>
          </w:tcPr>
          <w:p w14:paraId="62B45C1E" w14:textId="5E7F4D55" w:rsidR="00C5410C" w:rsidRPr="00B167F1" w:rsidRDefault="00C5410C" w:rsidP="004531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upplementary </w:t>
            </w: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4. Relation between tenderness of individual MCP and PIP joints and grip force (% of expected) </w:t>
            </w:r>
          </w:p>
        </w:tc>
      </w:tr>
      <w:tr w:rsidR="00C5410C" w:rsidRPr="00B167F1" w14:paraId="16916BED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8" w:space="0" w:color="auto"/>
              <w:right w:val="nil"/>
            </w:tcBorders>
          </w:tcPr>
          <w:p w14:paraId="17C42248" w14:textId="77777777" w:rsidR="00C5410C" w:rsidRPr="00B167F1" w:rsidRDefault="00C5410C" w:rsidP="00C541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single" w:sz="18" w:space="0" w:color="auto"/>
              <w:left w:val="nil"/>
              <w:right w:val="nil"/>
            </w:tcBorders>
          </w:tcPr>
          <w:p w14:paraId="5A63E14C" w14:textId="77777777" w:rsidR="00C5410C" w:rsidRPr="00B167F1" w:rsidRDefault="00C5410C" w:rsidP="00C54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lusion*</w:t>
            </w:r>
          </w:p>
        </w:tc>
        <w:tc>
          <w:tcPr>
            <w:tcW w:w="3118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44C702D7" w14:textId="77777777" w:rsidR="00C5410C" w:rsidRPr="00B167F1" w:rsidRDefault="00C5410C" w:rsidP="00C54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-year follow-up*</w:t>
            </w:r>
          </w:p>
        </w:tc>
        <w:tc>
          <w:tcPr>
            <w:tcW w:w="3119" w:type="dxa"/>
            <w:tcBorders>
              <w:top w:val="single" w:sz="18" w:space="0" w:color="auto"/>
              <w:left w:val="nil"/>
            </w:tcBorders>
          </w:tcPr>
          <w:p w14:paraId="21C4D0F8" w14:textId="77777777" w:rsidR="00C5410C" w:rsidRPr="00B167F1" w:rsidRDefault="00C5410C" w:rsidP="00C54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-years follow-up*</w:t>
            </w:r>
          </w:p>
        </w:tc>
      </w:tr>
      <w:tr w:rsidR="00C5410C" w:rsidRPr="00B167F1" w14:paraId="0BC944EA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5"/>
            <w:tcBorders>
              <w:bottom w:val="single" w:sz="4" w:space="0" w:color="999999" w:themeColor="text1" w:themeTint="66"/>
            </w:tcBorders>
          </w:tcPr>
          <w:p w14:paraId="63E60E8E" w14:textId="77777777" w:rsidR="00C5410C" w:rsidRPr="00B167F1" w:rsidRDefault="00C5410C" w:rsidP="00C5410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hand</w:t>
            </w:r>
          </w:p>
        </w:tc>
      </w:tr>
      <w:tr w:rsidR="00C5410C" w:rsidRPr="00B167F1" w14:paraId="4C555C13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nil"/>
              <w:right w:val="nil"/>
            </w:tcBorders>
          </w:tcPr>
          <w:p w14:paraId="43658AFE" w14:textId="77777777" w:rsidR="00C5410C" w:rsidRPr="008E2C18" w:rsidRDefault="00C5410C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</w:t>
            </w: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</w:tcPr>
          <w:p w14:paraId="2991FEC7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3.3 (-20.0 to -6.6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60E7DD3A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7 (-16.2 to 0.8)</w:t>
            </w:r>
          </w:p>
        </w:tc>
        <w:tc>
          <w:tcPr>
            <w:tcW w:w="3119" w:type="dxa"/>
            <w:tcBorders>
              <w:left w:val="nil"/>
              <w:bottom w:val="nil"/>
            </w:tcBorders>
          </w:tcPr>
          <w:p w14:paraId="3A1ED81B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4.8 (-16.8 to 7.3)</w:t>
            </w:r>
          </w:p>
        </w:tc>
      </w:tr>
      <w:tr w:rsidR="00C5410C" w:rsidRPr="00B167F1" w14:paraId="190C8AF3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01BA1DB2" w14:textId="77777777" w:rsidR="00C5410C" w:rsidRPr="008E2C18" w:rsidRDefault="00C5410C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I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1F281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0.2 (-17.0 to -3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7912B96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 (-11.4 to 6.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5741F979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 (-14.1 to 10.7</w:t>
            </w:r>
          </w:p>
        </w:tc>
      </w:tr>
      <w:tr w:rsidR="00C5410C" w:rsidRPr="00B167F1" w14:paraId="5AC76836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113B46A6" w14:textId="77777777" w:rsidR="00C5410C" w:rsidRPr="008E2C18" w:rsidRDefault="00C5410C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II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1214E4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7.7 (-14.8 to -0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B8265A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(-8.4 to 13.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3DA41506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 (-13.9 to 13.6)</w:t>
            </w:r>
          </w:p>
        </w:tc>
      </w:tr>
      <w:tr w:rsidR="00C5410C" w:rsidRPr="00B167F1" w14:paraId="2FEF89A7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2EF5C213" w14:textId="77777777" w:rsidR="00C5410C" w:rsidRPr="008E2C18" w:rsidRDefault="00C5410C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V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3204E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3.6 (-22.2 to -5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F9B1C2A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2 (-23.4 to 3.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0C944A35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7 (-19.4 to 12.1)</w:t>
            </w:r>
          </w:p>
        </w:tc>
      </w:tr>
      <w:tr w:rsidR="00C5410C" w:rsidRPr="00B167F1" w14:paraId="3ABB357A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1380A091" w14:textId="77777777" w:rsidR="00C5410C" w:rsidRPr="008E2C18" w:rsidRDefault="00C5410C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V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C866F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1 (-16.2 to 2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7DE2D29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0 (-28.8 to 2.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617759C1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 (-7.5 to 26.9)</w:t>
            </w:r>
          </w:p>
        </w:tc>
      </w:tr>
      <w:tr w:rsidR="00C5410C" w:rsidRPr="00B167F1" w14:paraId="07A55D85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3AFF6688" w14:textId="77777777" w:rsidR="00C5410C" w:rsidRPr="008E2C18" w:rsidRDefault="00C5410C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D47BE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4 (-14.7 to 1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F864A25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5 (-18.6 to 5.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3DD74CAD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 (-17.1 to 15.0)</w:t>
            </w:r>
          </w:p>
        </w:tc>
      </w:tr>
      <w:tr w:rsidR="00C5410C" w:rsidRPr="00B167F1" w14:paraId="26018966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6E017488" w14:textId="77777777" w:rsidR="00C5410C" w:rsidRPr="008E2C18" w:rsidRDefault="00C5410C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I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06E9B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7 (-15.4 to 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5000B0B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2 (-18.3 to 3.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4DB4A3ED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0 (-22.5 to 6.5)</w:t>
            </w:r>
          </w:p>
        </w:tc>
      </w:tr>
      <w:tr w:rsidR="00C5410C" w:rsidRPr="00B167F1" w14:paraId="53CED799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2400E0C7" w14:textId="77777777" w:rsidR="00C5410C" w:rsidRPr="008E2C18" w:rsidRDefault="00C5410C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II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BFA26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9.6 (-17.0 to -2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6786510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9 (-16.9 to 5.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63C9E7CF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 (-15.3 to 12.4)</w:t>
            </w:r>
          </w:p>
        </w:tc>
      </w:tr>
      <w:tr w:rsidR="00C5410C" w:rsidRPr="00B167F1" w14:paraId="5D45A654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4131FBE6" w14:textId="77777777" w:rsidR="00C5410C" w:rsidRPr="008E2C18" w:rsidRDefault="00C5410C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V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96EF0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8 (-11.2 to 3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A41B27F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1 (-20.8 to 6.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25698CA7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5 (-20.3 to 11.3)</w:t>
            </w:r>
          </w:p>
        </w:tc>
      </w:tr>
      <w:tr w:rsidR="00C5410C" w:rsidRPr="00B167F1" w14:paraId="5979950C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right w:val="nil"/>
            </w:tcBorders>
          </w:tcPr>
          <w:p w14:paraId="540ABF2E" w14:textId="77777777" w:rsidR="00C5410C" w:rsidRPr="008E2C18" w:rsidRDefault="00C5410C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V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</w:tcPr>
          <w:p w14:paraId="3B55194F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9.2 (-17.7 to -0.8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4AB8BE1F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4 (-25.6 to 2.8)</w:t>
            </w:r>
          </w:p>
        </w:tc>
        <w:tc>
          <w:tcPr>
            <w:tcW w:w="3119" w:type="dxa"/>
            <w:tcBorders>
              <w:top w:val="nil"/>
              <w:left w:val="nil"/>
            </w:tcBorders>
          </w:tcPr>
          <w:p w14:paraId="2C627D9C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3 (-19.8 to 9.3)</w:t>
            </w:r>
          </w:p>
        </w:tc>
      </w:tr>
      <w:tr w:rsidR="00C5410C" w:rsidRPr="008E2C18" w14:paraId="4EB4D0D5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5"/>
            <w:tcBorders>
              <w:bottom w:val="single" w:sz="4" w:space="0" w:color="999999" w:themeColor="text1" w:themeTint="66"/>
            </w:tcBorders>
          </w:tcPr>
          <w:p w14:paraId="2857E339" w14:textId="77777777" w:rsidR="00C5410C" w:rsidRPr="008E2C18" w:rsidRDefault="00C5410C" w:rsidP="00C5410C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Left hand</w:t>
            </w:r>
          </w:p>
        </w:tc>
      </w:tr>
      <w:tr w:rsidR="00C5410C" w:rsidRPr="00B167F1" w14:paraId="600EA5FE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nil"/>
              <w:right w:val="nil"/>
            </w:tcBorders>
          </w:tcPr>
          <w:p w14:paraId="09BC4E07" w14:textId="77777777" w:rsidR="00C5410C" w:rsidRPr="008E2C18" w:rsidRDefault="00C5410C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</w:t>
            </w: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</w:tcPr>
          <w:p w14:paraId="180A236F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8 (-11.3 to 1.6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57FE1856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4 (-12.7 to 4.0)</w:t>
            </w:r>
          </w:p>
        </w:tc>
        <w:tc>
          <w:tcPr>
            <w:tcW w:w="3119" w:type="dxa"/>
            <w:tcBorders>
              <w:left w:val="nil"/>
              <w:bottom w:val="nil"/>
            </w:tcBorders>
          </w:tcPr>
          <w:p w14:paraId="49F8923A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7 (-21.5 to 2.1)</w:t>
            </w:r>
          </w:p>
        </w:tc>
      </w:tr>
      <w:tr w:rsidR="00C5410C" w:rsidRPr="00B167F1" w14:paraId="5AA88361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2D02E2D5" w14:textId="77777777" w:rsidR="00C5410C" w:rsidRPr="008E2C18" w:rsidRDefault="00C5410C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I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4CBE2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6.6 (-13.2 to -0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CE9A62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2 (-13.6 to 5.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3B05700D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6 (-22.9 to 1.7)</w:t>
            </w:r>
          </w:p>
        </w:tc>
      </w:tr>
      <w:tr w:rsidR="00C5410C" w:rsidRPr="00B167F1" w14:paraId="7D0ACECD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0DC50638" w14:textId="77777777" w:rsidR="00C5410C" w:rsidRPr="008E2C18" w:rsidRDefault="00C5410C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II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C4DFC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4 (-10.3 to 3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398ACDD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 (-11.7 to 10.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232C7ED7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0 (-23.0 to 3.1)</w:t>
            </w:r>
          </w:p>
        </w:tc>
      </w:tr>
      <w:tr w:rsidR="00C5410C" w:rsidRPr="00B167F1" w14:paraId="4EBBB576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22AC805E" w14:textId="77777777" w:rsidR="00C5410C" w:rsidRPr="008E2C18" w:rsidRDefault="00C5410C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V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54D38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0 (-16.4 to 0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2304A98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8 (-19.0 to 9.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11AA5641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4 (-32.0 to 7.3)</w:t>
            </w:r>
          </w:p>
        </w:tc>
      </w:tr>
      <w:tr w:rsidR="00C5410C" w:rsidRPr="00B167F1" w14:paraId="6B2A6EA0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122D430A" w14:textId="77777777" w:rsidR="00C5410C" w:rsidRPr="008E2C18" w:rsidRDefault="00C5410C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V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1A1EF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2 (-12.5 to 4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5E3CB8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8 (-20.4 to 8.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294C3217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 (-14.1 to 21.5)</w:t>
            </w:r>
          </w:p>
        </w:tc>
      </w:tr>
      <w:tr w:rsidR="00C5410C" w:rsidRPr="00B167F1" w14:paraId="3D6803F2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55E2DAE6" w14:textId="77777777" w:rsidR="00C5410C" w:rsidRPr="008E2C18" w:rsidRDefault="00C5410C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47D3F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7 (-13.7 to 2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75D5F9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4 (-19.5 to 4.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139E5D25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8 (-26.9 to 5.4)</w:t>
            </w:r>
          </w:p>
        </w:tc>
      </w:tr>
      <w:tr w:rsidR="00C5410C" w:rsidRPr="00B167F1" w14:paraId="2C0A0386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5A6C3AE5" w14:textId="77777777" w:rsidR="00C5410C" w:rsidRPr="008E2C18" w:rsidRDefault="00C5410C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I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C572F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4 (-13.4 to 0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B496072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5 (-15.9 to 9.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3905BBFF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2 (-23.7 to 9.3)</w:t>
            </w:r>
          </w:p>
        </w:tc>
      </w:tr>
      <w:tr w:rsidR="00C5410C" w:rsidRPr="00B167F1" w14:paraId="5EB92DF9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1735F603" w14:textId="77777777" w:rsidR="00C5410C" w:rsidRPr="008E2C18" w:rsidRDefault="00C5410C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II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B8BC3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8.2 (-14.9 to -1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D9D73EE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0.2 (-20.1 to -0.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1C75653A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6 (-21.5 to 8.4)</w:t>
            </w:r>
          </w:p>
        </w:tc>
      </w:tr>
      <w:tr w:rsidR="00C5410C" w:rsidRPr="00B167F1" w14:paraId="5FA2274C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01258360" w14:textId="77777777" w:rsidR="00C5410C" w:rsidRPr="008E2C18" w:rsidRDefault="00C5410C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V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DAC28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0 (-12.1 to 2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322970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 (-13.0 to 9.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756C87C9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 (-15.8 to 15.7)</w:t>
            </w:r>
          </w:p>
        </w:tc>
      </w:tr>
      <w:tr w:rsidR="00C5410C" w:rsidRPr="00B167F1" w14:paraId="7E386A12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right w:val="nil"/>
            </w:tcBorders>
          </w:tcPr>
          <w:p w14:paraId="6ACA836C" w14:textId="77777777" w:rsidR="00C5410C" w:rsidRPr="008E2C18" w:rsidRDefault="00C5410C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V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</w:tcPr>
          <w:p w14:paraId="7620A6E4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6 (-12.6 to 1.5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5DAF5EF4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5 (-17.9 to 6.9)</w:t>
            </w:r>
          </w:p>
        </w:tc>
        <w:tc>
          <w:tcPr>
            <w:tcW w:w="3119" w:type="dxa"/>
            <w:tcBorders>
              <w:top w:val="nil"/>
              <w:left w:val="nil"/>
            </w:tcBorders>
          </w:tcPr>
          <w:p w14:paraId="2BDAA6A9" w14:textId="77777777" w:rsidR="00C5410C" w:rsidRPr="00B167F1" w:rsidRDefault="00C5410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8 (-25.1 to 5.5)</w:t>
            </w:r>
          </w:p>
        </w:tc>
      </w:tr>
      <w:tr w:rsidR="00C5410C" w:rsidRPr="00C15D79" w14:paraId="0BEBD114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5"/>
            <w:tcBorders>
              <w:top w:val="single" w:sz="12" w:space="0" w:color="auto"/>
            </w:tcBorders>
          </w:tcPr>
          <w:p w14:paraId="554A3C15" w14:textId="77777777" w:rsidR="00C5410C" w:rsidRDefault="00C5410C" w:rsidP="004531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inear regression analysis</w:t>
            </w:r>
          </w:p>
          <w:p w14:paraId="1BEFE219" w14:textId="77777777" w:rsidR="00C5410C" w:rsidRDefault="00C5410C" w:rsidP="004531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2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*β (95 % CI), adjusted for wrist tenderness, erythrocyte sedimentation rate and pai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(</w:t>
            </w:r>
            <w:r w:rsidRPr="00A872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visual analo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ue</w:t>
            </w:r>
            <w:r w:rsidRPr="00A872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scal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)</w:t>
            </w:r>
            <w:r w:rsidRPr="00A872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; </w:t>
            </w:r>
            <w:r w:rsidRPr="00C15D7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= Metacarpophalangeal joint; PIP = Proximal interphalangeal joint.</w:t>
            </w:r>
          </w:p>
          <w:p w14:paraId="5CC1A535" w14:textId="77777777" w:rsidR="00C5410C" w:rsidRPr="00C15D79" w:rsidRDefault="00C5410C" w:rsidP="004531E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</w:tr>
    </w:tbl>
    <w:p w14:paraId="699B18AE" w14:textId="61496680" w:rsidR="000647B0" w:rsidRDefault="000647B0">
      <w:pPr>
        <w:spacing w:after="160" w:line="259" w:lineRule="auto"/>
      </w:pPr>
    </w:p>
    <w:tbl>
      <w:tblPr>
        <w:tblStyle w:val="Rutntstabell1ljus"/>
        <w:tblW w:w="9776" w:type="dxa"/>
        <w:tblLook w:val="04A0" w:firstRow="1" w:lastRow="0" w:firstColumn="1" w:lastColumn="0" w:noHBand="0" w:noVBand="1"/>
      </w:tblPr>
      <w:tblGrid>
        <w:gridCol w:w="723"/>
        <w:gridCol w:w="406"/>
        <w:gridCol w:w="2127"/>
        <w:gridCol w:w="141"/>
        <w:gridCol w:w="3402"/>
        <w:gridCol w:w="142"/>
        <w:gridCol w:w="2835"/>
      </w:tblGrid>
      <w:tr w:rsidR="001404AC" w:rsidRPr="0089100F" w14:paraId="21C7D178" w14:textId="77777777" w:rsidTr="00453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7"/>
            <w:tcBorders>
              <w:bottom w:val="single" w:sz="18" w:space="0" w:color="auto"/>
            </w:tcBorders>
          </w:tcPr>
          <w:p w14:paraId="6A2AD60B" w14:textId="1F45D6FA" w:rsidR="001404AC" w:rsidRDefault="001404AC" w:rsidP="004531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upplementary T</w:t>
            </w:r>
            <w:r w:rsidRPr="008E2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le </w:t>
            </w:r>
            <w:r w:rsidR="002231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E2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Relation between synovitis of individual MCP and PIP joints and grip force of the right hand or left hand (% of expected) in patients with early R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7689DBF2" w14:textId="008253A2" w:rsidR="001404AC" w:rsidRPr="008E2C18" w:rsidRDefault="001404AC" w:rsidP="004531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</w:t>
            </w:r>
          </w:p>
        </w:tc>
      </w:tr>
      <w:tr w:rsidR="001404AC" w:rsidRPr="008E2C18" w14:paraId="4C9F9E35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single" w:sz="18" w:space="0" w:color="auto"/>
              <w:right w:val="nil"/>
            </w:tcBorders>
          </w:tcPr>
          <w:p w14:paraId="09BBBA7E" w14:textId="77777777" w:rsidR="001404AC" w:rsidRPr="00855675" w:rsidRDefault="001404AC" w:rsidP="00BC13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674" w:type="dxa"/>
            <w:gridSpan w:val="3"/>
            <w:tcBorders>
              <w:top w:val="single" w:sz="18" w:space="0" w:color="auto"/>
              <w:left w:val="nil"/>
              <w:right w:val="nil"/>
            </w:tcBorders>
          </w:tcPr>
          <w:p w14:paraId="01EE3BB5" w14:textId="77777777" w:rsidR="001404AC" w:rsidRPr="008E2C18" w:rsidRDefault="001404AC" w:rsidP="00BC13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lusion*</w:t>
            </w:r>
          </w:p>
        </w:tc>
        <w:tc>
          <w:tcPr>
            <w:tcW w:w="3544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2B75509E" w14:textId="77777777" w:rsidR="001404AC" w:rsidRPr="008E2C18" w:rsidRDefault="001404AC" w:rsidP="00BC13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-yea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8E2C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llow-up*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</w:tcBorders>
          </w:tcPr>
          <w:p w14:paraId="4EA28A47" w14:textId="77777777" w:rsidR="001404AC" w:rsidRPr="008E2C18" w:rsidRDefault="001404AC" w:rsidP="00BC13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-years follow-up*</w:t>
            </w:r>
          </w:p>
        </w:tc>
      </w:tr>
      <w:tr w:rsidR="001404AC" w:rsidRPr="00F76548" w14:paraId="6CA7A125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7"/>
            <w:tcBorders>
              <w:bottom w:val="single" w:sz="4" w:space="0" w:color="999999" w:themeColor="text1" w:themeTint="66"/>
            </w:tcBorders>
          </w:tcPr>
          <w:p w14:paraId="22853DFC" w14:textId="77777777" w:rsidR="001404AC" w:rsidRPr="00F76548" w:rsidRDefault="001404AC" w:rsidP="00A404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5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hand</w:t>
            </w:r>
          </w:p>
        </w:tc>
      </w:tr>
      <w:tr w:rsidR="001404AC" w:rsidRPr="00337E4D" w14:paraId="07B42841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bottom w:val="nil"/>
              <w:right w:val="nil"/>
            </w:tcBorders>
          </w:tcPr>
          <w:p w14:paraId="75DDF5E9" w14:textId="77777777" w:rsidR="001404AC" w:rsidRPr="00855675" w:rsidRDefault="001404AC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14:paraId="5F2FD405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5.4 (-22.1 to-8.7)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48E59EB4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1.9 (-19.0 to -4.7)</w:t>
            </w:r>
          </w:p>
        </w:tc>
        <w:tc>
          <w:tcPr>
            <w:tcW w:w="2977" w:type="dxa"/>
            <w:gridSpan w:val="2"/>
            <w:tcBorders>
              <w:left w:val="nil"/>
              <w:bottom w:val="nil"/>
            </w:tcBorders>
          </w:tcPr>
          <w:p w14:paraId="2C0645E5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2.7 (-21.4 to -4.0)</w:t>
            </w:r>
          </w:p>
        </w:tc>
      </w:tr>
      <w:tr w:rsidR="001404AC" w:rsidRPr="00855675" w14:paraId="0748691D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2578F2B9" w14:textId="77777777" w:rsidR="001404AC" w:rsidRPr="00855675" w:rsidRDefault="001404AC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46406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0.3 (-17.3 to -3.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7DF23A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5DC26FD0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9.7 (-18.6 to -0.9)</w:t>
            </w:r>
          </w:p>
        </w:tc>
      </w:tr>
      <w:tr w:rsidR="001404AC" w:rsidRPr="00855675" w14:paraId="0A5A985F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7FF53C3F" w14:textId="77777777" w:rsidR="001404AC" w:rsidRPr="00855675" w:rsidRDefault="001404AC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I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53E5C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8.6 (-15.3 to -1.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0064AD5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0.6 (-18.5 to -2.7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5C718726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3.2 (-22.5 to -4.0)</w:t>
            </w:r>
          </w:p>
        </w:tc>
      </w:tr>
      <w:tr w:rsidR="001404AC" w:rsidRPr="00855675" w14:paraId="44309A9C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509426A3" w14:textId="77777777" w:rsidR="001404AC" w:rsidRPr="00855675" w:rsidRDefault="001404AC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B28E9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3.9 (-24.2 to -3.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17D497E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9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3E7907E4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8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404AC" w:rsidRPr="00855675" w14:paraId="797F6A1B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17A81D61" w14:textId="77777777" w:rsidR="001404AC" w:rsidRPr="00855675" w:rsidRDefault="001404AC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BC963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0.7 (-21.2 to -0.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2E9A8D1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8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68FE2933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404AC" w:rsidRPr="00855675" w14:paraId="411B809C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2816932F" w14:textId="77777777" w:rsidR="001404AC" w:rsidRPr="00855675" w:rsidRDefault="001404AC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931D8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8</w:t>
            </w:r>
            <w:r w:rsidRPr="00EF53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</w:t>
            </w:r>
            <w:r w:rsidRPr="00EF53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  <w:r w:rsidRPr="00EF53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299CEB0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.4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519AF7A6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21.8 (-40.6 to -2.9)</w:t>
            </w:r>
          </w:p>
        </w:tc>
      </w:tr>
      <w:tr w:rsidR="001404AC" w:rsidRPr="00855675" w14:paraId="171290F2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5721AA53" w14:textId="77777777" w:rsidR="001404AC" w:rsidRPr="00855675" w:rsidRDefault="001404AC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02132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F53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  <w:r w:rsidRPr="00EF53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</w:t>
            </w:r>
            <w:r w:rsidRPr="00EF53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  <w:r w:rsidRPr="00EF53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565C58" w14:textId="77777777" w:rsidR="001404AC" w:rsidRPr="00E51D89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79218C5C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2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404AC" w:rsidRPr="00855675" w14:paraId="16617F53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3E4F6091" w14:textId="77777777" w:rsidR="001404AC" w:rsidRPr="00855675" w:rsidRDefault="001404AC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I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86D8D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9.9 (-17.0 to -2.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DCF69A7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591504AE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7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2.9)</w:t>
            </w:r>
          </w:p>
        </w:tc>
      </w:tr>
      <w:tr w:rsidR="001404AC" w:rsidRPr="00855675" w14:paraId="1DFFF03F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355E4D26" w14:textId="77777777" w:rsidR="001404AC" w:rsidRPr="00855675" w:rsidRDefault="001404AC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274E8" w14:textId="77777777" w:rsidR="001404AC" w:rsidRPr="00EF53A9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3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EF53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</w:t>
            </w:r>
            <w:r w:rsidRPr="00EF53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  <w:r w:rsidRPr="00EF53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80BDAC6" w14:textId="77777777" w:rsidR="001404AC" w:rsidRPr="00E51D89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69D4A662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404AC" w:rsidRPr="00855675" w14:paraId="4173E6CD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right w:val="nil"/>
            </w:tcBorders>
          </w:tcPr>
          <w:p w14:paraId="7EB050EA" w14:textId="77777777" w:rsidR="001404AC" w:rsidRPr="00855675" w:rsidRDefault="001404AC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</w:tcPr>
          <w:p w14:paraId="4D1D0B68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9.2 (-19.0 to -0.6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6E4B6BEC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9.0 (-32.2 to -5.8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</w:tcBorders>
          </w:tcPr>
          <w:p w14:paraId="5E782016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4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404AC" w:rsidRPr="00F76548" w14:paraId="7EBA2200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7"/>
            <w:tcBorders>
              <w:bottom w:val="single" w:sz="4" w:space="0" w:color="999999" w:themeColor="text1" w:themeTint="66"/>
            </w:tcBorders>
          </w:tcPr>
          <w:p w14:paraId="166A1526" w14:textId="77777777" w:rsidR="001404AC" w:rsidRPr="00F76548" w:rsidRDefault="001404AC" w:rsidP="00A404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5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hand</w:t>
            </w:r>
          </w:p>
        </w:tc>
      </w:tr>
      <w:tr w:rsidR="001404AC" w:rsidRPr="00855675" w14:paraId="7CED591E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bottom w:val="nil"/>
              <w:right w:val="nil"/>
            </w:tcBorders>
          </w:tcPr>
          <w:p w14:paraId="45B759FA" w14:textId="77777777" w:rsidR="001404AC" w:rsidRPr="00855675" w:rsidRDefault="001404AC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14:paraId="2603AEF4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2.4 (-19.4 to -5.4)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765B8607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9.0 (-16.4 to -1.5)</w:t>
            </w:r>
          </w:p>
        </w:tc>
        <w:tc>
          <w:tcPr>
            <w:tcW w:w="2977" w:type="dxa"/>
            <w:gridSpan w:val="2"/>
            <w:tcBorders>
              <w:left w:val="nil"/>
              <w:bottom w:val="nil"/>
            </w:tcBorders>
          </w:tcPr>
          <w:p w14:paraId="3031AE02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2.3 (-21.3 to -3.4)</w:t>
            </w:r>
          </w:p>
        </w:tc>
      </w:tr>
      <w:tr w:rsidR="001404AC" w:rsidRPr="00855675" w14:paraId="0E431D8D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3880BE4C" w14:textId="77777777" w:rsidR="001404AC" w:rsidRPr="00855675" w:rsidRDefault="001404AC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140C0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7.9 (-14.5 to -1.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6EDE91B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9.9 (-17.3 to -2.6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6014851A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5.7 (-24.2 to -7.1)</w:t>
            </w:r>
          </w:p>
        </w:tc>
      </w:tr>
      <w:tr w:rsidR="001404AC" w:rsidRPr="00855675" w14:paraId="7AB9E706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3FD15B4D" w14:textId="77777777" w:rsidR="001404AC" w:rsidRPr="00855675" w:rsidRDefault="001404AC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I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871D6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7.6 (-14.2 to -1.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22408EB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5B76E19B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4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404AC" w:rsidRPr="00855675" w14:paraId="5A112E03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48E0CAB7" w14:textId="77777777" w:rsidR="001404AC" w:rsidRPr="00855675" w:rsidRDefault="001404AC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D99EE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4.3 (-24.1 to -4.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4973C4A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1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48F0D466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5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6.5)</w:t>
            </w:r>
          </w:p>
        </w:tc>
      </w:tr>
      <w:tr w:rsidR="001404AC" w:rsidRPr="00855675" w14:paraId="4A65F71F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601F0493" w14:textId="77777777" w:rsidR="001404AC" w:rsidRPr="00855675" w:rsidRDefault="001404AC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F734A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.6 (-24.7 to -7.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F6A957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4BCB1EB6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404AC" w:rsidRPr="00855675" w14:paraId="5F7FEBA0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44C64A49" w14:textId="77777777" w:rsidR="001404AC" w:rsidRPr="00855675" w:rsidRDefault="001404AC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CAD30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9.0 (-17.3 to -0.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52CB5AD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6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6F4259E7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073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</w:t>
            </w:r>
            <w:r w:rsidRPr="00073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</w:t>
            </w:r>
            <w:r w:rsidRPr="00073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Pr="00073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404AC" w:rsidRPr="00855675" w14:paraId="1A1B816E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497F4AF1" w14:textId="77777777" w:rsidR="001404AC" w:rsidRPr="00855675" w:rsidRDefault="001404AC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6AD605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4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148D2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3.6 (-24.7 to -2.6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5A73734F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9.8 (-32.4 to -7.2)</w:t>
            </w:r>
          </w:p>
        </w:tc>
      </w:tr>
      <w:tr w:rsidR="001404AC" w:rsidRPr="00855675" w14:paraId="5319776A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2C4129BC" w14:textId="77777777" w:rsidR="001404AC" w:rsidRPr="00855675" w:rsidRDefault="001404AC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EAE3CB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 (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1BC11" w14:textId="77777777" w:rsidR="001404AC" w:rsidRPr="0089100F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91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0.6 (-20.3 to -0.9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0F087913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9</w:t>
            </w:r>
            <w:r w:rsidRPr="00073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  <w:r w:rsidRPr="00073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  <w:r w:rsidRPr="00073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404AC" w:rsidRPr="00855675" w14:paraId="52959A61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1306F77B" w14:textId="77777777" w:rsidR="001404AC" w:rsidRPr="00855675" w:rsidRDefault="001404AC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50EACD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C6807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323FBF2B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</w:t>
            </w:r>
            <w:r w:rsidRPr="00073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</w:t>
            </w:r>
            <w:r w:rsidRPr="00073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</w:t>
            </w:r>
            <w:r w:rsidRPr="00073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404AC" w:rsidRPr="00855675" w14:paraId="7D331551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single" w:sz="12" w:space="0" w:color="auto"/>
              <w:right w:val="nil"/>
            </w:tcBorders>
          </w:tcPr>
          <w:p w14:paraId="50505933" w14:textId="77777777" w:rsidR="001404AC" w:rsidRPr="00855675" w:rsidRDefault="001404AC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V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7ACAD3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</w:t>
            </w:r>
            <w:r w:rsidRPr="00E51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C3DD90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 (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</w:t>
            </w:r>
            <w:r w:rsidRPr="00311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</w:tcBorders>
          </w:tcPr>
          <w:p w14:paraId="6F17C024" w14:textId="77777777" w:rsidR="001404AC" w:rsidRPr="00143042" w:rsidRDefault="001404AC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8</w:t>
            </w:r>
            <w:r w:rsidRPr="00073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7</w:t>
            </w:r>
            <w:r w:rsidRPr="00073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  <w:r w:rsidRPr="00073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404AC" w:rsidRPr="0089100F" w14:paraId="75B62E77" w14:textId="77777777" w:rsidTr="004531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7"/>
            <w:tcBorders>
              <w:top w:val="single" w:sz="12" w:space="0" w:color="auto"/>
            </w:tcBorders>
          </w:tcPr>
          <w:p w14:paraId="2BC5C887" w14:textId="4FE72DF9" w:rsidR="001404AC" w:rsidRDefault="001404AC" w:rsidP="004531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*</w:t>
            </w:r>
            <w:r w:rsidRPr="00C15D7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sym w:font="Symbol" w:char="F062"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(95% confidence interval)</w:t>
            </w:r>
            <w:r w:rsidRPr="00C15D7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. </w:t>
            </w: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MCP = Metacarpophalangeal joint; PIP = Proximal interphalangeal joint.</w:t>
            </w:r>
          </w:p>
          <w:p w14:paraId="5DAA9F82" w14:textId="77777777" w:rsidR="001404AC" w:rsidRPr="00855675" w:rsidRDefault="001404AC" w:rsidP="004531E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</w:tr>
    </w:tbl>
    <w:p w14:paraId="45B85679" w14:textId="6FDFC216" w:rsidR="002C3B01" w:rsidRDefault="005F7426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Rutntstabell1ljus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425"/>
        <w:gridCol w:w="2693"/>
        <w:gridCol w:w="3119"/>
      </w:tblGrid>
      <w:tr w:rsidR="002C3B01" w:rsidRPr="00C23DE9" w14:paraId="3064DC10" w14:textId="77777777" w:rsidTr="00453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5"/>
            <w:tcBorders>
              <w:bottom w:val="single" w:sz="18" w:space="0" w:color="auto"/>
            </w:tcBorders>
          </w:tcPr>
          <w:p w14:paraId="2AC3B0DD" w14:textId="5FCEBDCC" w:rsidR="002C3B01" w:rsidRPr="00B167F1" w:rsidRDefault="002C3B01" w:rsidP="004531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upplementary T</w:t>
            </w: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Relation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ovitis</w:t>
            </w: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individual MCP and PIP joints and grip force of the right hand or left hand (% of expected) in patients with early R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CC15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for wrist synovitis</w:t>
            </w:r>
          </w:p>
        </w:tc>
      </w:tr>
      <w:tr w:rsidR="002C3B01" w:rsidRPr="00B167F1" w14:paraId="22AE46B2" w14:textId="77777777" w:rsidTr="004531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8" w:space="0" w:color="auto"/>
              <w:right w:val="nil"/>
            </w:tcBorders>
          </w:tcPr>
          <w:p w14:paraId="285B1A1F" w14:textId="77777777" w:rsidR="002C3B01" w:rsidRPr="00B167F1" w:rsidRDefault="002C3B01" w:rsidP="004531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single" w:sz="18" w:space="0" w:color="auto"/>
              <w:left w:val="nil"/>
              <w:right w:val="nil"/>
            </w:tcBorders>
          </w:tcPr>
          <w:p w14:paraId="4A05D59A" w14:textId="77777777" w:rsidR="002C3B01" w:rsidRPr="00B167F1" w:rsidRDefault="002C3B01" w:rsidP="00453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lusion*</w:t>
            </w:r>
          </w:p>
        </w:tc>
        <w:tc>
          <w:tcPr>
            <w:tcW w:w="3118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5CE05394" w14:textId="77777777" w:rsidR="002C3B01" w:rsidRPr="00B167F1" w:rsidRDefault="002C3B01" w:rsidP="00453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-year follow-up*</w:t>
            </w:r>
          </w:p>
        </w:tc>
        <w:tc>
          <w:tcPr>
            <w:tcW w:w="3119" w:type="dxa"/>
            <w:tcBorders>
              <w:top w:val="single" w:sz="18" w:space="0" w:color="auto"/>
              <w:left w:val="nil"/>
            </w:tcBorders>
          </w:tcPr>
          <w:p w14:paraId="24F33E6B" w14:textId="77777777" w:rsidR="002C3B01" w:rsidRPr="00B167F1" w:rsidRDefault="002C3B01" w:rsidP="00453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-years follow-up*</w:t>
            </w:r>
          </w:p>
        </w:tc>
      </w:tr>
      <w:tr w:rsidR="002C3B01" w:rsidRPr="00B167F1" w14:paraId="70FD5769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5"/>
            <w:tcBorders>
              <w:bottom w:val="single" w:sz="4" w:space="0" w:color="999999" w:themeColor="text1" w:themeTint="66"/>
            </w:tcBorders>
          </w:tcPr>
          <w:p w14:paraId="12DADA82" w14:textId="77777777" w:rsidR="002C3B01" w:rsidRPr="00B167F1" w:rsidRDefault="002C3B01" w:rsidP="004531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hand</w:t>
            </w:r>
          </w:p>
        </w:tc>
      </w:tr>
      <w:tr w:rsidR="002C3B01" w:rsidRPr="00B167F1" w14:paraId="6E5AE3A6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nil"/>
              <w:right w:val="nil"/>
            </w:tcBorders>
          </w:tcPr>
          <w:p w14:paraId="420F3B19" w14:textId="77777777" w:rsidR="002C3B01" w:rsidRPr="008E2C18" w:rsidRDefault="002C3B01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</w:t>
            </w: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</w:tcPr>
          <w:p w14:paraId="5D5B13E8" w14:textId="77777777" w:rsidR="002C3B01" w:rsidRPr="00C23DE9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C23D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3.2 (-20.0 to -6.5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0A17A5B8" w14:textId="77777777" w:rsidR="002C3B01" w:rsidRPr="00C23DE9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C23D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0.1 (-17.3 to -2.9)</w:t>
            </w:r>
          </w:p>
        </w:tc>
        <w:tc>
          <w:tcPr>
            <w:tcW w:w="3119" w:type="dxa"/>
            <w:tcBorders>
              <w:left w:val="nil"/>
              <w:bottom w:val="nil"/>
            </w:tcBorders>
          </w:tcPr>
          <w:p w14:paraId="483D2FAD" w14:textId="77777777" w:rsidR="002C3B01" w:rsidRPr="00C23DE9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C23D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8.8 (-17.3 to -0.2)</w:t>
            </w:r>
          </w:p>
        </w:tc>
      </w:tr>
      <w:tr w:rsidR="002C3B01" w:rsidRPr="00B167F1" w14:paraId="0561CFB5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2FDC5569" w14:textId="77777777" w:rsidR="002C3B01" w:rsidRPr="008E2C18" w:rsidRDefault="002C3B01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I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C56B98" w14:textId="77777777" w:rsidR="002C3B01" w:rsidRPr="00C23DE9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C23D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8.8 (-15.7 to -1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ABD86E0" w14:textId="77777777" w:rsidR="002C3B01" w:rsidRPr="004E541E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3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8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5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33EC255A" w14:textId="77777777" w:rsidR="002C3B01" w:rsidRPr="0001756B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2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2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8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C3B01" w:rsidRPr="00B167F1" w14:paraId="6312C7A3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1469F659" w14:textId="77777777" w:rsidR="002C3B01" w:rsidRPr="008E2C18" w:rsidRDefault="002C3B01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II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C7286" w14:textId="77777777" w:rsidR="002C3B01" w:rsidRPr="00C23DE9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C23D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8.0 (-14.5 to -1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624F61" w14:textId="77777777" w:rsidR="002C3B01" w:rsidRPr="0001756B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2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6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3C8C07C4" w14:textId="77777777" w:rsidR="002C3B01" w:rsidRPr="0001756B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9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0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C3B01" w:rsidRPr="00B167F1" w14:paraId="7B5A12B2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6281A575" w14:textId="77777777" w:rsidR="002C3B01" w:rsidRPr="008E2C18" w:rsidRDefault="002C3B01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V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57344" w14:textId="77777777" w:rsidR="002C3B01" w:rsidRPr="00C23DE9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C23D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1.7 (-22.0 to -1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13B18D" w14:textId="77777777" w:rsidR="002C3B01" w:rsidRPr="0001756B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7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-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8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5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5C8F2A63" w14:textId="77777777" w:rsidR="002C3B01" w:rsidRPr="0001756B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6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-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6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.9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C3B01" w:rsidRPr="00B167F1" w14:paraId="6FE124D8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498C24BC" w14:textId="77777777" w:rsidR="002C3B01" w:rsidRPr="008E2C18" w:rsidRDefault="002C3B01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V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A13B2" w14:textId="77777777" w:rsidR="002C3B01" w:rsidRPr="0001756B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 w:rsidRPr="003C00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9</w:t>
            </w:r>
            <w:r w:rsidRPr="003C00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4</w:t>
            </w:r>
            <w:r w:rsidRPr="003C00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7</w:t>
            </w:r>
            <w:r w:rsidRPr="003C00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824D83" w14:textId="77777777" w:rsidR="002C3B01" w:rsidRPr="0001756B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7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.7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.2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41E456C2" w14:textId="77777777" w:rsidR="002C3B01" w:rsidRPr="0001756B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-1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.8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C3B01" w:rsidRPr="00B167F1" w14:paraId="7E14DA06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2B4F608A" w14:textId="77777777" w:rsidR="002C3B01" w:rsidRPr="008E2C18" w:rsidRDefault="002C3B01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76188" w14:textId="77777777" w:rsidR="002C3B01" w:rsidRPr="0001756B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 w:rsidRPr="003C00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4</w:t>
            </w:r>
            <w:r w:rsidRPr="003C00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</w:t>
            </w:r>
            <w:r w:rsidRPr="003C00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7</w:t>
            </w:r>
            <w:r w:rsidRPr="003C00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AA55841" w14:textId="77777777" w:rsidR="002C3B01" w:rsidRPr="0001756B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1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.4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3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243771C8" w14:textId="77777777" w:rsidR="002C3B01" w:rsidRPr="0001756B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7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-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6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9.2)</w:t>
            </w:r>
          </w:p>
        </w:tc>
      </w:tr>
      <w:tr w:rsidR="002C3B01" w:rsidRPr="00B167F1" w14:paraId="71FE6BCA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00FD0641" w14:textId="77777777" w:rsidR="002C3B01" w:rsidRPr="008E2C18" w:rsidRDefault="002C3B01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I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598A6" w14:textId="77777777" w:rsidR="002C3B01" w:rsidRPr="0001756B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2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6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1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41DD226" w14:textId="77777777" w:rsidR="002C3B01" w:rsidRPr="0001756B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9 (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.9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1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1713E9D6" w14:textId="77777777" w:rsidR="002C3B01" w:rsidRPr="0001756B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4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-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0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2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C3B01" w:rsidRPr="00B167F1" w14:paraId="19A53817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487A154D" w14:textId="77777777" w:rsidR="002C3B01" w:rsidRPr="008E2C18" w:rsidRDefault="002C3B01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II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FFAA0" w14:textId="77777777" w:rsidR="002C3B01" w:rsidRPr="0001756B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3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2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48E82D3" w14:textId="77777777" w:rsidR="002C3B01" w:rsidRPr="0001756B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2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2A3DA30F" w14:textId="77777777" w:rsidR="002C3B01" w:rsidRPr="0001756B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.1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1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C3B01" w:rsidRPr="00B167F1" w14:paraId="62300AA9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72658253" w14:textId="77777777" w:rsidR="002C3B01" w:rsidRPr="008E2C18" w:rsidRDefault="002C3B01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V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59E4B" w14:textId="77777777" w:rsidR="002C3B01" w:rsidRPr="0001756B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2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1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D66BB3" w14:textId="77777777" w:rsidR="002C3B01" w:rsidRPr="0001756B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1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.9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8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54EEA4AB" w14:textId="77777777" w:rsidR="002C3B01" w:rsidRPr="0001756B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2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.1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9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C3B01" w:rsidRPr="00B167F1" w14:paraId="0FBA09DE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right w:val="nil"/>
            </w:tcBorders>
          </w:tcPr>
          <w:p w14:paraId="6815EDBA" w14:textId="77777777" w:rsidR="002C3B01" w:rsidRPr="008E2C18" w:rsidRDefault="002C3B01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V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</w:tcPr>
          <w:p w14:paraId="2C4DEDD6" w14:textId="77777777" w:rsidR="002C3B01" w:rsidRPr="0001756B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8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3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</w:t>
            </w:r>
            <w:r w:rsidRPr="004E54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44A9E87C" w14:textId="77777777" w:rsidR="002C3B01" w:rsidRPr="00C23DE9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23D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5.3 (-28.7 to -1.9)</w:t>
            </w:r>
          </w:p>
        </w:tc>
        <w:tc>
          <w:tcPr>
            <w:tcW w:w="3119" w:type="dxa"/>
            <w:tcBorders>
              <w:top w:val="nil"/>
              <w:left w:val="nil"/>
            </w:tcBorders>
          </w:tcPr>
          <w:p w14:paraId="4548AA4C" w14:textId="77777777" w:rsidR="002C3B01" w:rsidRPr="0001756B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9.8 (-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9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Pr="008866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3)</w:t>
            </w:r>
          </w:p>
        </w:tc>
      </w:tr>
      <w:tr w:rsidR="002C3B01" w:rsidRPr="008E2C18" w14:paraId="367E83F8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5"/>
            <w:tcBorders>
              <w:bottom w:val="single" w:sz="4" w:space="0" w:color="999999" w:themeColor="text1" w:themeTint="66"/>
            </w:tcBorders>
          </w:tcPr>
          <w:p w14:paraId="6F193E78" w14:textId="77777777" w:rsidR="002C3B01" w:rsidRPr="008E2C18" w:rsidRDefault="002C3B01" w:rsidP="004531E6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Left hand</w:t>
            </w:r>
          </w:p>
        </w:tc>
      </w:tr>
      <w:tr w:rsidR="002C3B01" w:rsidRPr="00B167F1" w14:paraId="70098326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nil"/>
              <w:right w:val="nil"/>
            </w:tcBorders>
          </w:tcPr>
          <w:p w14:paraId="2E999D08" w14:textId="77777777" w:rsidR="002C3B01" w:rsidRPr="008E2C18" w:rsidRDefault="002C3B01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</w:t>
            </w: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</w:tcPr>
          <w:p w14:paraId="562A10E0" w14:textId="77777777" w:rsidR="002C3B01" w:rsidRPr="00C23DE9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3D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8.9 (-15.8 to -2.0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26D63A77" w14:textId="77777777" w:rsidR="002C3B01" w:rsidRPr="003C00C0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E5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4E5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  <w:r w:rsidRPr="004E5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  <w:r w:rsidRPr="004E5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  <w:tcBorders>
              <w:left w:val="nil"/>
              <w:bottom w:val="nil"/>
            </w:tcBorders>
          </w:tcPr>
          <w:p w14:paraId="038DBFF3" w14:textId="77777777" w:rsidR="002C3B01" w:rsidRPr="003C00C0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F59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</w:t>
            </w:r>
            <w:r w:rsidRPr="00BF59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</w:t>
            </w:r>
            <w:r w:rsidRPr="00BF59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Pr="00BF59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C3B01" w:rsidRPr="00B167F1" w14:paraId="284AA0D6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37F939A6" w14:textId="77777777" w:rsidR="002C3B01" w:rsidRPr="008E2C18" w:rsidRDefault="002C3B01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I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55E0F" w14:textId="77777777" w:rsidR="002C3B01" w:rsidRPr="004A4A84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8 (-12.2 to 0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7964D9A" w14:textId="77777777" w:rsidR="002C3B01" w:rsidRPr="00C23DE9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C23D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7.4 (-14.7 to -0.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2C2BD301" w14:textId="77777777" w:rsidR="002C3B01" w:rsidRPr="00C23DE9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C23D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4.1 (-22.5 to -5.7)</w:t>
            </w:r>
          </w:p>
        </w:tc>
      </w:tr>
      <w:tr w:rsidR="002C3B01" w:rsidRPr="00B167F1" w14:paraId="4CA6B919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5208F28E" w14:textId="77777777" w:rsidR="002C3B01" w:rsidRPr="008E2C18" w:rsidRDefault="002C3B01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II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E0FFF" w14:textId="77777777" w:rsidR="002C3B01" w:rsidRPr="004A4A84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3 (-10.7 to 2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9C87E62" w14:textId="77777777" w:rsidR="002C3B01" w:rsidRPr="003C00C0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E5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  <w:r w:rsidRPr="004E5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  <w:r w:rsidRPr="004E5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  <w:r w:rsidRPr="004E5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3BA539C9" w14:textId="77777777" w:rsidR="002C3B01" w:rsidRPr="003C00C0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F59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  <w:r w:rsidRPr="00BF59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</w:t>
            </w:r>
            <w:r w:rsidRPr="00BF59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BF59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)</w:t>
            </w:r>
          </w:p>
        </w:tc>
      </w:tr>
      <w:tr w:rsidR="002C3B01" w:rsidRPr="00B167F1" w14:paraId="2ECBADA5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3317CF32" w14:textId="77777777" w:rsidR="002C3B01" w:rsidRPr="008E2C18" w:rsidRDefault="002C3B01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V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48635" w14:textId="77777777" w:rsidR="002C3B01" w:rsidRPr="00C23DE9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3D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9.5 (-18.9 to -0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84D7F51" w14:textId="77777777" w:rsidR="002C3B01" w:rsidRPr="003C00C0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E5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4E5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2</w:t>
            </w:r>
            <w:r w:rsidRPr="004E5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</w:t>
            </w:r>
            <w:r w:rsidRPr="004E5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7019F4A7" w14:textId="77777777" w:rsidR="002C3B01" w:rsidRPr="003C00C0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</w:t>
            </w: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</w:t>
            </w: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C3B01" w:rsidRPr="00B167F1" w14:paraId="7ABE94FD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56D159E6" w14:textId="77777777" w:rsidR="002C3B01" w:rsidRPr="008E2C18" w:rsidRDefault="002C3B01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V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2A6EB" w14:textId="77777777" w:rsidR="002C3B01" w:rsidRPr="00C23DE9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3D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2.8 (-22.4 to -3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7A6176" w14:textId="77777777" w:rsidR="002C3B01" w:rsidRPr="003C00C0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</w:t>
            </w: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25.4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</w:t>
            </w: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6EF9A868" w14:textId="77777777" w:rsidR="002C3B01" w:rsidRPr="003C00C0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 (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6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)</w:t>
            </w:r>
          </w:p>
        </w:tc>
      </w:tr>
      <w:tr w:rsidR="002C3B01" w:rsidRPr="00B167F1" w14:paraId="61657BFD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7C66ADCF" w14:textId="77777777" w:rsidR="002C3B01" w:rsidRPr="008E2C18" w:rsidRDefault="002C3B01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6E0CE" w14:textId="77777777" w:rsidR="002C3B01" w:rsidRPr="004A4A84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2 (-13.3 to 2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8AE308" w14:textId="77777777" w:rsidR="002C3B01" w:rsidRPr="003C00C0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</w:t>
            </w: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3B34531E" w14:textId="77777777" w:rsidR="002C3B01" w:rsidRPr="003C00C0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C3B01" w:rsidRPr="00B167F1" w14:paraId="3D9EF1A8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0D528DCD" w14:textId="77777777" w:rsidR="002C3B01" w:rsidRPr="008E2C18" w:rsidRDefault="002C3B01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I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6B2BC" w14:textId="77777777" w:rsidR="002C3B01" w:rsidRPr="004A4A84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0 (-14.1 to 0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8D3B828" w14:textId="77777777" w:rsidR="002C3B01" w:rsidRPr="003C00C0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</w:t>
            </w: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3D4C928D" w14:textId="77777777" w:rsidR="002C3B01" w:rsidRPr="003C00C0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</w:t>
            </w: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3</w:t>
            </w: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C3B01" w:rsidRPr="00B167F1" w14:paraId="72B5B40C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15A989FC" w14:textId="77777777" w:rsidR="002C3B01" w:rsidRPr="008E2C18" w:rsidRDefault="002C3B01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II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F34C2" w14:textId="77777777" w:rsidR="002C3B01" w:rsidRPr="004A4A84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2 (-10.9 to 2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C37B065" w14:textId="77777777" w:rsidR="002C3B01" w:rsidRPr="003C00C0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</w:t>
            </w: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</w:t>
            </w: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5F76FC30" w14:textId="77777777" w:rsidR="002C3B01" w:rsidRPr="003C00C0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</w:t>
            </w: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</w:t>
            </w: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C3B01" w:rsidRPr="00B167F1" w14:paraId="63D02236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3FC91ECE" w14:textId="77777777" w:rsidR="002C3B01" w:rsidRPr="008E2C18" w:rsidRDefault="002C3B01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V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AF94C9" w14:textId="77777777" w:rsidR="002C3B01" w:rsidRPr="004A4A84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6 (-10.8 to 3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7EBB597" w14:textId="77777777" w:rsidR="002C3B01" w:rsidRPr="003C00C0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5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58A24223" w14:textId="77777777" w:rsidR="002C3B01" w:rsidRPr="003C00C0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</w:t>
            </w: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</w:t>
            </w: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C3B01" w:rsidRPr="00B167F1" w14:paraId="58A0E9DB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right w:val="nil"/>
            </w:tcBorders>
          </w:tcPr>
          <w:p w14:paraId="42BD683B" w14:textId="77777777" w:rsidR="002C3B01" w:rsidRPr="008E2C18" w:rsidRDefault="002C3B01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V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</w:tcPr>
          <w:p w14:paraId="77546783" w14:textId="77777777" w:rsidR="002C3B01" w:rsidRPr="004A4A84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 (-8.5 to 7.6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7C1402C0" w14:textId="77777777" w:rsidR="002C3B01" w:rsidRPr="003C00C0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 (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</w:t>
            </w:r>
            <w:r w:rsidRPr="00886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</w:tcBorders>
          </w:tcPr>
          <w:p w14:paraId="26BA6AD3" w14:textId="77777777" w:rsidR="002C3B01" w:rsidRPr="003C00C0" w:rsidRDefault="002C3B01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</w:t>
            </w: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  <w:r w:rsidRPr="0048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C3B01" w:rsidRPr="00C23DE9" w14:paraId="7E1A6C13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5"/>
            <w:tcBorders>
              <w:top w:val="single" w:sz="12" w:space="0" w:color="auto"/>
            </w:tcBorders>
          </w:tcPr>
          <w:p w14:paraId="30386228" w14:textId="77777777" w:rsidR="002C3B01" w:rsidRPr="000A030D" w:rsidRDefault="002C3B01" w:rsidP="004531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5D7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sym w:font="Symbol" w:char="F062"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(95% confidence interval)</w:t>
            </w:r>
            <w:r w:rsidRPr="00C15D7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. MCP = Metacarpophalangeal joint; PIP = Proximal interphalangeal joint.</w:t>
            </w:r>
          </w:p>
        </w:tc>
      </w:tr>
    </w:tbl>
    <w:p w14:paraId="2E8FC3F2" w14:textId="5C5CEFCE" w:rsidR="00450F4E" w:rsidRDefault="00450F4E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Rutntstabell1ljus"/>
        <w:tblW w:w="9776" w:type="dxa"/>
        <w:tblLook w:val="04A0" w:firstRow="1" w:lastRow="0" w:firstColumn="1" w:lastColumn="0" w:noHBand="0" w:noVBand="1"/>
      </w:tblPr>
      <w:tblGrid>
        <w:gridCol w:w="723"/>
        <w:gridCol w:w="406"/>
        <w:gridCol w:w="2268"/>
        <w:gridCol w:w="3402"/>
        <w:gridCol w:w="142"/>
        <w:gridCol w:w="2835"/>
      </w:tblGrid>
      <w:tr w:rsidR="00450F4E" w:rsidRPr="00176575" w14:paraId="309B1E10" w14:textId="77777777" w:rsidTr="00453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tcBorders>
              <w:bottom w:val="single" w:sz="18" w:space="0" w:color="auto"/>
            </w:tcBorders>
          </w:tcPr>
          <w:p w14:paraId="718886F0" w14:textId="002061EA" w:rsidR="00450F4E" w:rsidRDefault="00450F4E" w:rsidP="004531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upplementary </w:t>
            </w:r>
            <w:r w:rsidR="00F57B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8E2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le </w:t>
            </w:r>
            <w:r w:rsidR="00F57B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  <w:r w:rsidRPr="008E2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lation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int tenderness</w:t>
            </w:r>
            <w:r w:rsidRPr="008E2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individual MCP and PIP joints and grip force of the right hand or left hand (% of expected) in patients with early R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6E5AE89F" w14:textId="497B772B" w:rsidR="00450F4E" w:rsidRPr="008E2C18" w:rsidRDefault="00450F4E" w:rsidP="004531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.</w:t>
            </w:r>
          </w:p>
        </w:tc>
      </w:tr>
      <w:tr w:rsidR="00450F4E" w:rsidRPr="008E2C18" w14:paraId="7030656B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single" w:sz="18" w:space="0" w:color="auto"/>
              <w:right w:val="nil"/>
            </w:tcBorders>
          </w:tcPr>
          <w:p w14:paraId="49DD20DB" w14:textId="77777777" w:rsidR="00450F4E" w:rsidRPr="00855675" w:rsidRDefault="00450F4E" w:rsidP="00450F4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674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4342519E" w14:textId="77777777" w:rsidR="00450F4E" w:rsidRPr="008E2C18" w:rsidRDefault="00450F4E" w:rsidP="00450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lusion*</w:t>
            </w:r>
          </w:p>
        </w:tc>
        <w:tc>
          <w:tcPr>
            <w:tcW w:w="3544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6241EEFE" w14:textId="77777777" w:rsidR="00450F4E" w:rsidRPr="008E2C18" w:rsidRDefault="00450F4E" w:rsidP="00450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-yea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8E2C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llow-up*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</w:tcBorders>
          </w:tcPr>
          <w:p w14:paraId="167A62E3" w14:textId="77777777" w:rsidR="00450F4E" w:rsidRPr="008E2C18" w:rsidRDefault="00450F4E" w:rsidP="00450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-years follow-up*</w:t>
            </w:r>
          </w:p>
        </w:tc>
      </w:tr>
      <w:tr w:rsidR="00450F4E" w:rsidRPr="00F76548" w14:paraId="6F965BD1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tcBorders>
              <w:bottom w:val="single" w:sz="4" w:space="0" w:color="999999" w:themeColor="text1" w:themeTint="66"/>
            </w:tcBorders>
          </w:tcPr>
          <w:p w14:paraId="0BAFBA9A" w14:textId="77777777" w:rsidR="00450F4E" w:rsidRPr="00F76548" w:rsidRDefault="00450F4E" w:rsidP="00450F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5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hand</w:t>
            </w:r>
          </w:p>
        </w:tc>
      </w:tr>
      <w:tr w:rsidR="00450F4E" w:rsidRPr="00337E4D" w14:paraId="4A47754A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bottom w:val="nil"/>
              <w:right w:val="nil"/>
            </w:tcBorders>
          </w:tcPr>
          <w:p w14:paraId="764D51C4" w14:textId="77777777" w:rsidR="00450F4E" w:rsidRPr="00855675" w:rsidRDefault="00450F4E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F46BB53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8.0 (-24.8 to -11.3)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278D2104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5.0 (-23.7 to -6.4)</w:t>
            </w:r>
          </w:p>
        </w:tc>
        <w:tc>
          <w:tcPr>
            <w:tcW w:w="2977" w:type="dxa"/>
            <w:gridSpan w:val="2"/>
            <w:tcBorders>
              <w:left w:val="nil"/>
              <w:bottom w:val="nil"/>
            </w:tcBorders>
          </w:tcPr>
          <w:p w14:paraId="6C386354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8.7 (-29.6 to -7.9)</w:t>
            </w:r>
          </w:p>
        </w:tc>
      </w:tr>
      <w:tr w:rsidR="00450F4E" w:rsidRPr="00855675" w14:paraId="0D24EC39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326B87C0" w14:textId="77777777" w:rsidR="00450F4E" w:rsidRPr="00855675" w:rsidRDefault="00450F4E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43B1DB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5.6 (-22.6 to -8.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A0B07FB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9.7 (-19.0 to -0.4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743E17D3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.7 (-28.0 to -5.3)</w:t>
            </w:r>
          </w:p>
        </w:tc>
      </w:tr>
      <w:tr w:rsidR="00450F4E" w:rsidRPr="00855675" w14:paraId="2BDB5F26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5C86EFD7" w14:textId="77777777" w:rsidR="00450F4E" w:rsidRPr="00855675" w:rsidRDefault="00450F4E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AC0098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2.5 (-19.9 to -5.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9F99DD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0.7 (-21.3 to -0.2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39DE9A89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.4 (-30.3 to -4.4)</w:t>
            </w:r>
          </w:p>
        </w:tc>
      </w:tr>
      <w:tr w:rsidR="00450F4E" w:rsidRPr="00855675" w14:paraId="0660EBC3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19DE056E" w14:textId="77777777" w:rsidR="00450F4E" w:rsidRPr="00855675" w:rsidRDefault="00450F4E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831184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20.1 (-28.8 to -11.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043FCE0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.6 (-30.8 to -4.3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0B48E409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8.2 (-34.3 to -2.0)</w:t>
            </w:r>
          </w:p>
        </w:tc>
      </w:tr>
      <w:tr w:rsidR="00450F4E" w:rsidRPr="00855675" w14:paraId="3DA2B513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4F415E0C" w14:textId="77777777" w:rsidR="00450F4E" w:rsidRPr="00855675" w:rsidRDefault="00450F4E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C1D3C5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4.6 (-23.7 to -5.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BE5E523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20.5 (-36.8 to -4.2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7D944EDF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5.3 (-30.6 to -0.1)</w:t>
            </w:r>
          </w:p>
        </w:tc>
      </w:tr>
      <w:tr w:rsidR="00450F4E" w:rsidRPr="00855675" w14:paraId="7339B972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260981AE" w14:textId="77777777" w:rsidR="00450F4E" w:rsidRPr="00855675" w:rsidRDefault="00450F4E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C0B9A4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2.0 (-20.7 to -3.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D9EA2B7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4.4 (-26.8 to -2.0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29D53407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8.5 (-34.6 to -2.3)</w:t>
            </w:r>
          </w:p>
        </w:tc>
      </w:tr>
      <w:tr w:rsidR="00450F4E" w:rsidRPr="00855675" w14:paraId="00D138E1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088C4081" w14:textId="77777777" w:rsidR="00450F4E" w:rsidRPr="00855675" w:rsidRDefault="00450F4E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935288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3.7 (-21.8 to -5.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D1F1B1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4.4 (-25.6 to -3.2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4631D550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20.9 (-35.6 to -6.2)</w:t>
            </w:r>
          </w:p>
        </w:tc>
      </w:tr>
      <w:tr w:rsidR="00450F4E" w:rsidRPr="00855675" w14:paraId="6DA972CE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757FC8E8" w14:textId="77777777" w:rsidR="00450F4E" w:rsidRPr="00855675" w:rsidRDefault="00450F4E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4B5CD3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3.9 (-21.7 to -6.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034E949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1.6 (-22.8 to -0.3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68E67F2B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.6 (-30.0 to -3.1)</w:t>
            </w:r>
          </w:p>
        </w:tc>
      </w:tr>
      <w:tr w:rsidR="00450F4E" w:rsidRPr="00855675" w14:paraId="41B508D2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18A62F0A" w14:textId="77777777" w:rsidR="00450F4E" w:rsidRPr="00855675" w:rsidRDefault="00450F4E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67632E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8.1 (-15.9 to -0.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B54BFAB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.8 (-30.9 to -2.7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6D49C26F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8.4 (-34.6 to -2.3)</w:t>
            </w:r>
          </w:p>
        </w:tc>
      </w:tr>
      <w:tr w:rsidR="00450F4E" w:rsidRPr="00855675" w14:paraId="7CADC596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right w:val="nil"/>
            </w:tcBorders>
          </w:tcPr>
          <w:p w14:paraId="59203ABA" w14:textId="77777777" w:rsidR="00450F4E" w:rsidRPr="00855675" w:rsidRDefault="00450F4E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V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479D4A0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3.4 (-22.3 to -4.4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10DEDCEA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27.1 (-40.9 to -13.2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</w:tcBorders>
          </w:tcPr>
          <w:p w14:paraId="50CDA7DE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9.6 (-34.4 to -4.9)</w:t>
            </w:r>
          </w:p>
        </w:tc>
      </w:tr>
      <w:tr w:rsidR="00450F4E" w:rsidRPr="00F76548" w14:paraId="66FE86DA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tcBorders>
              <w:bottom w:val="single" w:sz="4" w:space="0" w:color="999999" w:themeColor="text1" w:themeTint="66"/>
            </w:tcBorders>
          </w:tcPr>
          <w:p w14:paraId="318218CF" w14:textId="77777777" w:rsidR="00450F4E" w:rsidRPr="00F76548" w:rsidRDefault="00450F4E" w:rsidP="00450F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5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hand</w:t>
            </w:r>
          </w:p>
        </w:tc>
      </w:tr>
      <w:tr w:rsidR="00450F4E" w:rsidRPr="00855675" w14:paraId="4A7CBBEF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bottom w:val="nil"/>
              <w:right w:val="nil"/>
            </w:tcBorders>
          </w:tcPr>
          <w:p w14:paraId="4D88483D" w14:textId="77777777" w:rsidR="00450F4E" w:rsidRPr="00855675" w:rsidRDefault="00450F4E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0482D59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1.7 (-18.3 to -5.0)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6C0052FF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0.9 (-19.1 to -2.7)</w:t>
            </w:r>
          </w:p>
        </w:tc>
        <w:tc>
          <w:tcPr>
            <w:tcW w:w="2977" w:type="dxa"/>
            <w:gridSpan w:val="2"/>
            <w:tcBorders>
              <w:left w:val="nil"/>
              <w:bottom w:val="nil"/>
            </w:tcBorders>
          </w:tcPr>
          <w:p w14:paraId="637CEC29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5.9 (-26.7 to -5.1)</w:t>
            </w:r>
          </w:p>
        </w:tc>
      </w:tr>
      <w:tr w:rsidR="00450F4E" w:rsidRPr="00855675" w14:paraId="1A23138F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2E428DE7" w14:textId="77777777" w:rsidR="00450F4E" w:rsidRPr="00855675" w:rsidRDefault="00450F4E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4A94BC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2.7 (-19.5 to -5.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A38C485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1.7 (-21.0 to -2.5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5ED7DC16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9.0 (-30.7 to -7.2)</w:t>
            </w:r>
          </w:p>
        </w:tc>
      </w:tr>
      <w:tr w:rsidR="00450F4E" w:rsidRPr="00855675" w14:paraId="05E1E60C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4EB20713" w14:textId="77777777" w:rsidR="00450F4E" w:rsidRPr="00855675" w:rsidRDefault="00450F4E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C6519A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1.3 (-18.5 to -4.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35316D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2.5 (-22.9 to -2.0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48B5EA14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8.8 (-31.4 to -6.3)</w:t>
            </w:r>
          </w:p>
        </w:tc>
      </w:tr>
      <w:tr w:rsidR="00450F4E" w:rsidRPr="00855675" w14:paraId="3E07C957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46431999" w14:textId="77777777" w:rsidR="00450F4E" w:rsidRPr="00855675" w:rsidRDefault="00450F4E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39E81D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5.3 (-24.4 to -6.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8A58BC" w14:textId="77777777" w:rsidR="00450F4E" w:rsidRPr="00F36BBD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D1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FD1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2</w:t>
            </w:r>
            <w:r w:rsidRPr="00FD1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Pr="00FD1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0D7AE09E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22.1 (-40.1 to -4.2)</w:t>
            </w:r>
          </w:p>
        </w:tc>
      </w:tr>
      <w:tr w:rsidR="00450F4E" w:rsidRPr="00855675" w14:paraId="69918CCE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4BC3F46F" w14:textId="77777777" w:rsidR="00450F4E" w:rsidRPr="00855675" w:rsidRDefault="00450F4E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851A65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1.4 (-20.5 to -2.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5266E4" w14:textId="77777777" w:rsidR="00450F4E" w:rsidRPr="00F36BBD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521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</w:t>
            </w:r>
            <w:r w:rsidRPr="00B521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5</w:t>
            </w:r>
            <w:r w:rsidRPr="00B521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B521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5C41F645" w14:textId="77777777" w:rsidR="00450F4E" w:rsidRPr="00F36BBD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47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</w:t>
            </w:r>
            <w:r w:rsidRPr="00447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</w:t>
            </w:r>
            <w:r w:rsidRPr="00447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  <w:r w:rsidRPr="00447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50F4E" w:rsidRPr="00855675" w14:paraId="1C905068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0FD3AF94" w14:textId="77777777" w:rsidR="00450F4E" w:rsidRPr="00855675" w:rsidRDefault="00450F4E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037417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4.0 (-22.8 to -5.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A898074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5.0 (-27.7 to -2.2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3811C3C6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21.4 (-37.4 to -5.4)</w:t>
            </w:r>
          </w:p>
        </w:tc>
      </w:tr>
      <w:tr w:rsidR="00450F4E" w:rsidRPr="00855675" w14:paraId="3C1F63D2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67697893" w14:textId="77777777" w:rsidR="00450F4E" w:rsidRPr="00855675" w:rsidRDefault="00450F4E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439497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2.6 (-20.3 to -4.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A841FE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3.7 (-26.4 to -0.9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34F87EA6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20.1 (-35.7 to -4.6)</w:t>
            </w:r>
          </w:p>
        </w:tc>
      </w:tr>
      <w:tr w:rsidR="00450F4E" w:rsidRPr="00855675" w14:paraId="3FC7F8A0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1B454E00" w14:textId="77777777" w:rsidR="00450F4E" w:rsidRPr="00855675" w:rsidRDefault="00450F4E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CE2041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5.3 (-22.6 to -7.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AB837AE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4.4 (-24.5 to -4.3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283CCE6D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.8 (-30.9 to -2.8)</w:t>
            </w:r>
          </w:p>
        </w:tc>
      </w:tr>
      <w:tr w:rsidR="00450F4E" w:rsidRPr="00855675" w14:paraId="6FE56078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14:paraId="7599E179" w14:textId="77777777" w:rsidR="00450F4E" w:rsidRPr="00855675" w:rsidRDefault="00450F4E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6BC682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2.2 (-21.0 to -4.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0AB4443" w14:textId="77777777" w:rsidR="00450F4E" w:rsidRPr="00F36BBD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521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  <w:r w:rsidRPr="00B521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1</w:t>
            </w:r>
            <w:r w:rsidRPr="00B521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  <w:r w:rsidRPr="00B521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</w:tcBorders>
          </w:tcPr>
          <w:p w14:paraId="2566B2C8" w14:textId="77777777" w:rsidR="00450F4E" w:rsidRPr="00F36BBD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4</w:t>
            </w:r>
            <w:r w:rsidRPr="00447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</w:t>
            </w:r>
            <w:r w:rsidRPr="00447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  <w:r w:rsidRPr="00447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50F4E" w:rsidRPr="00855675" w14:paraId="1429BB93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tcBorders>
              <w:top w:val="nil"/>
              <w:bottom w:val="single" w:sz="12" w:space="0" w:color="auto"/>
              <w:right w:val="nil"/>
            </w:tcBorders>
          </w:tcPr>
          <w:p w14:paraId="4DB2D62D" w14:textId="77777777" w:rsidR="00450F4E" w:rsidRPr="00855675" w:rsidRDefault="00450F4E" w:rsidP="004531E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V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CF5C7B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0.9 (-18.8 to -2.9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1BB640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28.0 (-41.9 to -14.1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</w:tcBorders>
          </w:tcPr>
          <w:p w14:paraId="582B6760" w14:textId="77777777" w:rsidR="00450F4E" w:rsidRPr="00176575" w:rsidRDefault="00450F4E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176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20.6 (-35.6 to -5.5)</w:t>
            </w:r>
          </w:p>
        </w:tc>
      </w:tr>
      <w:tr w:rsidR="00450F4E" w:rsidRPr="00176575" w14:paraId="7FD87FE7" w14:textId="77777777" w:rsidTr="004531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tcBorders>
              <w:top w:val="single" w:sz="12" w:space="0" w:color="auto"/>
            </w:tcBorders>
          </w:tcPr>
          <w:p w14:paraId="200DA6E2" w14:textId="2D3ADB28" w:rsidR="00450F4E" w:rsidRDefault="004623A4" w:rsidP="004531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5D7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sym w:font="Symbol" w:char="F062"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(95% confidence interval)</w:t>
            </w:r>
            <w:r w:rsidRPr="00C15D7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. </w:t>
            </w:r>
            <w:r w:rsidR="00450F4E" w:rsidRPr="008556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Values are % (n) unless otherwise indicated. MCP = Metacarpophalangeal joint; PIP = Proximal interphalangeal joint.</w:t>
            </w:r>
          </w:p>
          <w:p w14:paraId="46C7F395" w14:textId="77777777" w:rsidR="00450F4E" w:rsidRPr="00855675" w:rsidRDefault="00450F4E" w:rsidP="004531E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</w:tr>
    </w:tbl>
    <w:p w14:paraId="7468AA51" w14:textId="77777777" w:rsidR="00450F4E" w:rsidRDefault="00450F4E">
      <w:pPr>
        <w:spacing w:after="160" w:line="259" w:lineRule="auto"/>
        <w:rPr>
          <w:lang w:val="en-US"/>
        </w:rPr>
      </w:pPr>
    </w:p>
    <w:p w14:paraId="4A622AE8" w14:textId="77777777" w:rsidR="002B1FA9" w:rsidRDefault="002B1FA9">
      <w:pPr>
        <w:rPr>
          <w:lang w:val="en-US"/>
        </w:rPr>
      </w:pPr>
    </w:p>
    <w:tbl>
      <w:tblPr>
        <w:tblStyle w:val="Rutntstabell1ljus"/>
        <w:tblW w:w="9776" w:type="dxa"/>
        <w:tblLayout w:type="fixed"/>
        <w:tblLook w:val="04A0" w:firstRow="1" w:lastRow="0" w:firstColumn="1" w:lastColumn="0" w:noHBand="0" w:noVBand="1"/>
      </w:tblPr>
      <w:tblGrid>
        <w:gridCol w:w="1129"/>
        <w:gridCol w:w="21"/>
        <w:gridCol w:w="2106"/>
        <w:gridCol w:w="425"/>
        <w:gridCol w:w="1417"/>
        <w:gridCol w:w="1276"/>
        <w:gridCol w:w="2977"/>
        <w:gridCol w:w="142"/>
        <w:gridCol w:w="283"/>
      </w:tblGrid>
      <w:tr w:rsidR="002B1FA9" w:rsidRPr="00CC41E2" w14:paraId="66B1B09A" w14:textId="77777777" w:rsidTr="007B6B0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8"/>
            <w:tcBorders>
              <w:bottom w:val="single" w:sz="18" w:space="0" w:color="auto"/>
            </w:tcBorders>
          </w:tcPr>
          <w:p w14:paraId="4C89B1D2" w14:textId="70927B20" w:rsidR="002B1FA9" w:rsidRDefault="002B1FA9" w:rsidP="004531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br w:type="page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ry </w:t>
            </w:r>
            <w:r w:rsidR="005A6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le </w:t>
            </w:r>
            <w:r w:rsidR="00F57B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Relation between tenderness of individual MCP and PIP joints and grip force of the right hand or left hand (% of expected) in patients with early RA</w:t>
            </w:r>
          </w:p>
          <w:p w14:paraId="04951776" w14:textId="5F93B7C2" w:rsidR="002B1FA9" w:rsidRPr="00B167F1" w:rsidRDefault="002B1FA9" w:rsidP="004531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C15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for wri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nderness</w:t>
            </w:r>
          </w:p>
        </w:tc>
      </w:tr>
      <w:tr w:rsidR="002B1FA9" w:rsidRPr="00B167F1" w14:paraId="6CE2311E" w14:textId="77777777" w:rsidTr="007B6B04">
        <w:trPr>
          <w:gridAfter w:val="1"/>
          <w:wAfter w:w="283" w:type="dxa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8" w:space="0" w:color="auto"/>
              <w:right w:val="nil"/>
            </w:tcBorders>
          </w:tcPr>
          <w:p w14:paraId="49D100A0" w14:textId="77777777" w:rsidR="002B1FA9" w:rsidRPr="00B167F1" w:rsidRDefault="002B1FA9" w:rsidP="000647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7211DD8D" w14:textId="77777777" w:rsidR="002B1FA9" w:rsidRPr="00B167F1" w:rsidRDefault="002B1FA9" w:rsidP="00064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lusion*</w:t>
            </w:r>
          </w:p>
        </w:tc>
        <w:tc>
          <w:tcPr>
            <w:tcW w:w="3118" w:type="dxa"/>
            <w:gridSpan w:val="3"/>
            <w:tcBorders>
              <w:top w:val="single" w:sz="18" w:space="0" w:color="auto"/>
              <w:left w:val="nil"/>
              <w:right w:val="nil"/>
            </w:tcBorders>
          </w:tcPr>
          <w:p w14:paraId="326D6BDA" w14:textId="77777777" w:rsidR="002B1FA9" w:rsidRPr="00B167F1" w:rsidRDefault="002B1FA9" w:rsidP="00064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-year follow-up*</w:t>
            </w:r>
          </w:p>
        </w:tc>
        <w:tc>
          <w:tcPr>
            <w:tcW w:w="3119" w:type="dxa"/>
            <w:gridSpan w:val="2"/>
            <w:tcBorders>
              <w:top w:val="single" w:sz="18" w:space="0" w:color="auto"/>
              <w:left w:val="nil"/>
            </w:tcBorders>
          </w:tcPr>
          <w:p w14:paraId="2ACF46F7" w14:textId="77777777" w:rsidR="002B1FA9" w:rsidRPr="00B167F1" w:rsidRDefault="002B1FA9" w:rsidP="00064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-years follow-up*</w:t>
            </w:r>
          </w:p>
        </w:tc>
      </w:tr>
      <w:tr w:rsidR="002B1FA9" w:rsidRPr="00B167F1" w14:paraId="1222A92E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8"/>
            <w:tcBorders>
              <w:bottom w:val="single" w:sz="4" w:space="0" w:color="999999" w:themeColor="text1" w:themeTint="66"/>
            </w:tcBorders>
          </w:tcPr>
          <w:p w14:paraId="3C833F5D" w14:textId="77777777" w:rsidR="002B1FA9" w:rsidRPr="00B167F1" w:rsidRDefault="002B1FA9" w:rsidP="002B1FA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16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hand</w:t>
            </w:r>
          </w:p>
        </w:tc>
      </w:tr>
      <w:tr w:rsidR="002B1FA9" w:rsidRPr="00B167F1" w14:paraId="109B3F83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nil"/>
              <w:right w:val="nil"/>
            </w:tcBorders>
          </w:tcPr>
          <w:p w14:paraId="56C10DBF" w14:textId="77777777" w:rsidR="002B1FA9" w:rsidRPr="008E2C18" w:rsidRDefault="002B1FA9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</w:t>
            </w:r>
          </w:p>
        </w:tc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</w:tcPr>
          <w:p w14:paraId="47392F87" w14:textId="77777777" w:rsidR="002B1FA9" w:rsidRPr="00CC41E2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C41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5.5 (-22.5 to -8.4)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</w:tcPr>
          <w:p w14:paraId="77E13165" w14:textId="77777777" w:rsidR="002B1FA9" w:rsidRPr="00E1416F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41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0.8 (-19.7 to -1.9)</w:t>
            </w:r>
          </w:p>
        </w:tc>
        <w:tc>
          <w:tcPr>
            <w:tcW w:w="3119" w:type="dxa"/>
            <w:gridSpan w:val="2"/>
            <w:tcBorders>
              <w:left w:val="nil"/>
              <w:bottom w:val="nil"/>
            </w:tcBorders>
          </w:tcPr>
          <w:p w14:paraId="1530EA5A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8.6 (-21.0 to 3.7)</w:t>
            </w:r>
          </w:p>
        </w:tc>
      </w:tr>
      <w:tr w:rsidR="002B1FA9" w:rsidRPr="00B167F1" w14:paraId="52E9FCD3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2EE03CA3" w14:textId="77777777" w:rsidR="002B1FA9" w:rsidRPr="008E2C18" w:rsidRDefault="002B1FA9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I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830DF5" w14:textId="77777777" w:rsidR="002B1FA9" w:rsidRPr="00CC41E2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C41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3.0 (-20.2 to -5.8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B5A8E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4.5 (-14.0 to 5.1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</w:tcPr>
          <w:p w14:paraId="378DB874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5.3 (-18.1 to 7.5)</w:t>
            </w:r>
          </w:p>
        </w:tc>
      </w:tr>
      <w:tr w:rsidR="002B1FA9" w:rsidRPr="00B167F1" w14:paraId="72EAE627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75951DD0" w14:textId="77777777" w:rsidR="002B1FA9" w:rsidRPr="008E2C18" w:rsidRDefault="002B1FA9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II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A5BBBB" w14:textId="77777777" w:rsidR="002B1FA9" w:rsidRPr="00CC41E2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C41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9.4 (-17.0 to -1.8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FE8DA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3.1 (-14.4 to 8.2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</w:tcPr>
          <w:p w14:paraId="0434A6AD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6.0 (-19.9 to 7.9)</w:t>
            </w:r>
          </w:p>
        </w:tc>
      </w:tr>
      <w:tr w:rsidR="002B1FA9" w:rsidRPr="00B167F1" w14:paraId="070B5F40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388C65EC" w14:textId="77777777" w:rsidR="002B1FA9" w:rsidRPr="008E2C18" w:rsidRDefault="002B1FA9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V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2EDD08" w14:textId="77777777" w:rsidR="002B1FA9" w:rsidRPr="00CC41E2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C41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6.5 (-25.6 to -7.4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274FE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9.8 (-24.0 to 4.4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</w:tcPr>
          <w:p w14:paraId="4FAEFC21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6.9 (-23.5 to 9.6)</w:t>
            </w:r>
          </w:p>
        </w:tc>
      </w:tr>
      <w:tr w:rsidR="002B1FA9" w:rsidRPr="00B167F1" w14:paraId="3CFFD429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5A51C4E2" w14:textId="77777777" w:rsidR="002B1FA9" w:rsidRPr="008E2C18" w:rsidRDefault="002B1FA9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V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FAF982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9.6 (-19.3 to 0.1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296D0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15.0 (-32.0 to 2.0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</w:tcPr>
          <w:p w14:paraId="45A0984E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8 (-12.1 to 23.7)</w:t>
            </w:r>
          </w:p>
        </w:tc>
      </w:tr>
      <w:tr w:rsidR="002B1FA9" w:rsidRPr="00B167F1" w14:paraId="70307E35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3D7AEAFB" w14:textId="77777777" w:rsidR="002B1FA9" w:rsidRPr="008E2C18" w:rsidRDefault="002B1FA9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9580F7" w14:textId="77777777" w:rsidR="002B1FA9" w:rsidRPr="00CC41E2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C41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8.9 (-17.6 to -0.1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15F25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8.9 (21.6 to 3.8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</w:tcPr>
          <w:p w14:paraId="1F2BD8FF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7.3 (-23.8 to 9.2)</w:t>
            </w:r>
          </w:p>
        </w:tc>
      </w:tr>
      <w:tr w:rsidR="002B1FA9" w:rsidRPr="00B167F1" w14:paraId="600267F8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0F66B3B7" w14:textId="77777777" w:rsidR="002B1FA9" w:rsidRPr="008E2C18" w:rsidRDefault="002B1FA9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I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091BB7" w14:textId="77777777" w:rsidR="002B1FA9" w:rsidRPr="00CC41E2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C41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0.5 (-18.7 to -2.3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92A13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8.9 (-20.5 to 2.6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</w:tcPr>
          <w:p w14:paraId="5D4FF8A3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11.1 (-26.2 to 3.9)</w:t>
            </w:r>
          </w:p>
        </w:tc>
      </w:tr>
      <w:tr w:rsidR="002B1FA9" w:rsidRPr="00B167F1" w14:paraId="4E6C36B4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575B7E5E" w14:textId="77777777" w:rsidR="002B1FA9" w:rsidRPr="008E2C18" w:rsidRDefault="002B1FA9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II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0BBDDA" w14:textId="77777777" w:rsidR="002B1FA9" w:rsidRPr="00CC41E2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C41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1.2 (-19.0 to -3.4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F4F01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6.4 (-17.9 to 5.0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</w:tcPr>
          <w:p w14:paraId="4406A81D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6.4 (-20.3 to 7.6)</w:t>
            </w:r>
          </w:p>
        </w:tc>
      </w:tr>
      <w:tr w:rsidR="002B1FA9" w:rsidRPr="00B167F1" w14:paraId="2419B177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287B6CE3" w14:textId="77777777" w:rsidR="002B1FA9" w:rsidRPr="008E2C18" w:rsidRDefault="002B1FA9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V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0CFD9C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6.0 (-13.7 to 1.8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A058A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10.3 (-25.0 to 4.3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</w:tcPr>
          <w:p w14:paraId="69635DFD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7.2 (-23.7 to 9.3)</w:t>
            </w:r>
          </w:p>
        </w:tc>
      </w:tr>
      <w:tr w:rsidR="002B1FA9" w:rsidRPr="00B167F1" w14:paraId="0A9C52EA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right w:val="nil"/>
            </w:tcBorders>
          </w:tcPr>
          <w:p w14:paraId="08B9F40E" w14:textId="77777777" w:rsidR="002B1FA9" w:rsidRPr="008E2C18" w:rsidRDefault="002B1FA9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V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right w:val="nil"/>
            </w:tcBorders>
          </w:tcPr>
          <w:p w14:paraId="60D47E0C" w14:textId="77777777" w:rsidR="002B1FA9" w:rsidRPr="00CC41E2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C41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0.0 (-19.0 to -1.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</w:tcPr>
          <w:p w14:paraId="52F47EB4" w14:textId="77777777" w:rsidR="002B1FA9" w:rsidRPr="00E1416F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41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22.1 (-36.5 to -7.6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</w:tcBorders>
          </w:tcPr>
          <w:p w14:paraId="08ADB242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9.8 (-24.8 to 5.3)</w:t>
            </w:r>
          </w:p>
        </w:tc>
      </w:tr>
      <w:tr w:rsidR="002B1FA9" w:rsidRPr="008E2C18" w14:paraId="7E78F579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8"/>
            <w:tcBorders>
              <w:bottom w:val="single" w:sz="4" w:space="0" w:color="999999" w:themeColor="text1" w:themeTint="66"/>
            </w:tcBorders>
          </w:tcPr>
          <w:p w14:paraId="2A2592AE" w14:textId="77777777" w:rsidR="002B1FA9" w:rsidRPr="008E2C18" w:rsidRDefault="002B1FA9" w:rsidP="002B1FA9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Left hand</w:t>
            </w:r>
          </w:p>
        </w:tc>
      </w:tr>
      <w:tr w:rsidR="002B1FA9" w:rsidRPr="00B167F1" w14:paraId="153FB74B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nil"/>
              <w:right w:val="nil"/>
            </w:tcBorders>
          </w:tcPr>
          <w:p w14:paraId="016E221D" w14:textId="77777777" w:rsidR="002B1FA9" w:rsidRPr="008E2C18" w:rsidRDefault="002B1FA9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</w:t>
            </w:r>
          </w:p>
        </w:tc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</w:tcPr>
          <w:p w14:paraId="791F6F73" w14:textId="77777777" w:rsidR="002B1FA9" w:rsidRPr="00356848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9 (-12.8 to 1.1)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</w:tcPr>
          <w:p w14:paraId="46038278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2 (-14.9 to 2.6)</w:t>
            </w:r>
          </w:p>
        </w:tc>
        <w:tc>
          <w:tcPr>
            <w:tcW w:w="3119" w:type="dxa"/>
            <w:gridSpan w:val="2"/>
            <w:tcBorders>
              <w:left w:val="nil"/>
              <w:bottom w:val="nil"/>
            </w:tcBorders>
          </w:tcPr>
          <w:p w14:paraId="0FB105FF" w14:textId="77777777" w:rsidR="002B1FA9" w:rsidRPr="008C5CC3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C5C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2.7 (-25.0 to -0.4)</w:t>
            </w:r>
          </w:p>
        </w:tc>
      </w:tr>
      <w:tr w:rsidR="002B1FA9" w:rsidRPr="00B167F1" w14:paraId="751C269F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48677FCD" w14:textId="77777777" w:rsidR="002B1FA9" w:rsidRPr="008E2C18" w:rsidRDefault="002B1FA9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I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9EC738" w14:textId="77777777" w:rsidR="002B1FA9" w:rsidRPr="00CC41E2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C41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7.1 (-14.1 to -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D90D3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0 (-16.7 to 2.6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</w:tcPr>
          <w:p w14:paraId="75B9D48D" w14:textId="77777777" w:rsidR="002B1FA9" w:rsidRPr="008C5CC3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C5C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.0 (-28.7 to -3.4)</w:t>
            </w:r>
          </w:p>
        </w:tc>
      </w:tr>
      <w:tr w:rsidR="002B1FA9" w:rsidRPr="00B167F1" w14:paraId="214E13FF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54029646" w14:textId="77777777" w:rsidR="002B1FA9" w:rsidRPr="008E2C18" w:rsidRDefault="002B1FA9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II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4BE6A8" w14:textId="77777777" w:rsidR="002B1FA9" w:rsidRPr="00356848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7 (-12.2 to 2.8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C6BBC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1 (-17.2 to 5.1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</w:tcPr>
          <w:p w14:paraId="071DE7B1" w14:textId="77777777" w:rsidR="002B1FA9" w:rsidRPr="008C5CC3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C5C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5.5 (-29.0 to -2.0)</w:t>
            </w:r>
          </w:p>
        </w:tc>
      </w:tr>
      <w:tr w:rsidR="002B1FA9" w:rsidRPr="00B167F1" w14:paraId="427DB132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4B61D4EF" w14:textId="77777777" w:rsidR="002B1FA9" w:rsidRPr="008E2C18" w:rsidRDefault="002B1FA9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IV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32B09E" w14:textId="77777777" w:rsidR="002B1FA9" w:rsidRPr="00CC41E2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C41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0.2 (-19.2 to -1.2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E3E11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0 (-23.0 to 6.9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</w:tcPr>
          <w:p w14:paraId="198FF383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.7 (-36.2 to 4.8)</w:t>
            </w:r>
          </w:p>
        </w:tc>
      </w:tr>
      <w:tr w:rsidR="002B1FA9" w:rsidRPr="00B167F1" w14:paraId="3DBC0A40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6B03A560" w14:textId="77777777" w:rsidR="002B1FA9" w:rsidRPr="008E2C18" w:rsidRDefault="002B1FA9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CP V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EC4864" w14:textId="77777777" w:rsidR="002B1FA9" w:rsidRPr="00356848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4 (-15.3 to 2.4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1E930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2 (-25.4 to 4.9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</w:tcPr>
          <w:p w14:paraId="627BAD81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1 (-21.6 to 15.4)</w:t>
            </w:r>
          </w:p>
        </w:tc>
      </w:tr>
      <w:tr w:rsidR="002B1FA9" w:rsidRPr="00B167F1" w14:paraId="164A935C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71E211AA" w14:textId="77777777" w:rsidR="002B1FA9" w:rsidRPr="008E2C18" w:rsidRDefault="002B1FA9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CC8D7D" w14:textId="77777777" w:rsidR="002B1FA9" w:rsidRPr="00CC41E2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C41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9.8 (-18.4 to -1.2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CA916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5 (-23.3 to 2.3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</w:tcPr>
          <w:p w14:paraId="3FCF7F11" w14:textId="77777777" w:rsidR="002B1FA9" w:rsidRPr="008C5CC3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C5C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.5 (-34.2 to -0.9)</w:t>
            </w:r>
          </w:p>
        </w:tc>
      </w:tr>
      <w:tr w:rsidR="002B1FA9" w:rsidRPr="00B167F1" w14:paraId="68D3CECB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4603DE47" w14:textId="77777777" w:rsidR="002B1FA9" w:rsidRPr="008E2C18" w:rsidRDefault="002B1FA9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I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7329EE" w14:textId="77777777" w:rsidR="002B1FA9" w:rsidRPr="00CC41E2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C41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8.8 (-16.3 to -1.3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C44A8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4 (-21.3 to 4.5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</w:tcPr>
          <w:p w14:paraId="6582DFE2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.4 (-32.2 to 1.4)</w:t>
            </w:r>
          </w:p>
        </w:tc>
      </w:tr>
      <w:tr w:rsidR="002B1FA9" w:rsidRPr="00B167F1" w14:paraId="19524454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20B13EF4" w14:textId="77777777" w:rsidR="002B1FA9" w:rsidRPr="008E2C18" w:rsidRDefault="002B1FA9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II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C8DE1F" w14:textId="77777777" w:rsidR="002B1FA9" w:rsidRPr="00CC41E2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C41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1.1 (-18.3 to -3.8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E300B" w14:textId="77777777" w:rsidR="002B1FA9" w:rsidRPr="008C5CC3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C5C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0.6 (-20.8 to -0.3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</w:tcPr>
          <w:p w14:paraId="3085D53D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0 (-27.6 to 3.6)</w:t>
            </w:r>
          </w:p>
        </w:tc>
      </w:tr>
      <w:tr w:rsidR="002B1FA9" w:rsidRPr="00B167F1" w14:paraId="302CDD50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</w:tcPr>
          <w:p w14:paraId="041402B7" w14:textId="77777777" w:rsidR="002B1FA9" w:rsidRPr="008E2C18" w:rsidRDefault="002B1FA9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IV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B8E2CD" w14:textId="77777777" w:rsidR="002B1FA9" w:rsidRPr="00CC41E2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C41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8.2 (-15.8 to -0.5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18E6A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 (-14.5 to 9.2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</w:tcPr>
          <w:p w14:paraId="19215E57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4 (-22.7 to 9.8)</w:t>
            </w:r>
          </w:p>
        </w:tc>
      </w:tr>
      <w:tr w:rsidR="002B1FA9" w:rsidRPr="00B167F1" w14:paraId="54345B85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right w:val="nil"/>
            </w:tcBorders>
          </w:tcPr>
          <w:p w14:paraId="44331842" w14:textId="77777777" w:rsidR="002B1FA9" w:rsidRPr="008E2C18" w:rsidRDefault="002B1FA9" w:rsidP="004531E6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8E2C1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IP V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right w:val="nil"/>
            </w:tcBorders>
          </w:tcPr>
          <w:p w14:paraId="77367FC7" w14:textId="77777777" w:rsidR="002B1FA9" w:rsidRPr="00CC41E2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C41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8.0 (-15.6 to -0.4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</w:tcPr>
          <w:p w14:paraId="00D0F367" w14:textId="77777777" w:rsidR="002B1FA9" w:rsidRPr="00351F14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1 (-19.2 to 7.0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</w:tcBorders>
          </w:tcPr>
          <w:p w14:paraId="6B165E81" w14:textId="77777777" w:rsidR="002B1FA9" w:rsidRPr="008C5CC3" w:rsidRDefault="002B1FA9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C5C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.7 (-32.5 to -0.9)</w:t>
            </w:r>
          </w:p>
        </w:tc>
      </w:tr>
      <w:tr w:rsidR="002B1FA9" w:rsidRPr="00CC41E2" w14:paraId="14BC6F33" w14:textId="77777777" w:rsidTr="007B6B04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8"/>
            <w:tcBorders>
              <w:top w:val="single" w:sz="12" w:space="0" w:color="auto"/>
            </w:tcBorders>
          </w:tcPr>
          <w:p w14:paraId="2037B8E2" w14:textId="1BECE505" w:rsidR="002B1FA9" w:rsidRPr="002B1FA9" w:rsidRDefault="002B1FA9" w:rsidP="004531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5D7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**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sym w:font="Symbol" w:char="F062"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(95% confidence interval)</w:t>
            </w:r>
            <w:r w:rsidRPr="00C15D7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C15D7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= Metacarpophalangeal joint; PIP = Proximal interphalangeal joint.</w:t>
            </w:r>
          </w:p>
        </w:tc>
      </w:tr>
      <w:tr w:rsidR="00E77CF3" w:rsidRPr="0089100F" w14:paraId="2D217A18" w14:textId="77777777" w:rsidTr="007B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9"/>
            <w:tcBorders>
              <w:bottom w:val="single" w:sz="18" w:space="0" w:color="auto"/>
            </w:tcBorders>
          </w:tcPr>
          <w:p w14:paraId="74990353" w14:textId="77777777" w:rsidR="00E77CF3" w:rsidRDefault="00E77CF3" w:rsidP="004531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16A2" w:rsidRPr="007716A2" w14:paraId="58594860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7"/>
            <w:tcBorders>
              <w:bottom w:val="single" w:sz="18" w:space="0" w:color="auto"/>
            </w:tcBorders>
          </w:tcPr>
          <w:p w14:paraId="09FA8BB3" w14:textId="462FBDA8" w:rsidR="007716A2" w:rsidRPr="007716A2" w:rsidRDefault="007716A2" w:rsidP="004531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upplementary Table 9. RF/anti-CCP positive patients with RA</w:t>
            </w:r>
          </w:p>
          <w:p w14:paraId="6BCE055A" w14:textId="77777777" w:rsidR="007716A2" w:rsidRPr="007716A2" w:rsidRDefault="007716A2" w:rsidP="004531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on over time between involvement of individual MCP and PIP joint</w:t>
            </w:r>
          </w:p>
          <w:p w14:paraId="59B037CB" w14:textId="77777777" w:rsidR="007716A2" w:rsidRPr="007716A2" w:rsidRDefault="007716A2" w:rsidP="004531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grip force#</w:t>
            </w:r>
          </w:p>
        </w:tc>
      </w:tr>
      <w:tr w:rsidR="007716A2" w:rsidRPr="007716A2" w14:paraId="4948C168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gridSpan w:val="2"/>
            <w:tcBorders>
              <w:top w:val="single" w:sz="18" w:space="0" w:color="auto"/>
              <w:bottom w:val="single" w:sz="4" w:space="0" w:color="999999" w:themeColor="text1" w:themeTint="66"/>
              <w:right w:val="nil"/>
            </w:tcBorders>
          </w:tcPr>
          <w:p w14:paraId="743A7EB6" w14:textId="77777777" w:rsidR="007716A2" w:rsidRPr="007716A2" w:rsidRDefault="007716A2" w:rsidP="008509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ovitis</w:t>
            </w:r>
          </w:p>
        </w:tc>
        <w:tc>
          <w:tcPr>
            <w:tcW w:w="3948" w:type="dxa"/>
            <w:gridSpan w:val="3"/>
            <w:tcBorders>
              <w:top w:val="single" w:sz="18" w:space="0" w:color="auto"/>
              <w:left w:val="nil"/>
              <w:bottom w:val="single" w:sz="4" w:space="0" w:color="999999" w:themeColor="text1" w:themeTint="66"/>
              <w:right w:val="nil"/>
            </w:tcBorders>
          </w:tcPr>
          <w:p w14:paraId="031C0548" w14:textId="77777777" w:rsidR="007716A2" w:rsidRPr="007716A2" w:rsidRDefault="007716A2" w:rsidP="00850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ght hand*</w:t>
            </w:r>
          </w:p>
        </w:tc>
        <w:tc>
          <w:tcPr>
            <w:tcW w:w="4253" w:type="dxa"/>
            <w:gridSpan w:val="2"/>
            <w:tcBorders>
              <w:top w:val="single" w:sz="18" w:space="0" w:color="auto"/>
              <w:left w:val="nil"/>
              <w:bottom w:val="single" w:sz="4" w:space="0" w:color="999999" w:themeColor="text1" w:themeTint="66"/>
            </w:tcBorders>
          </w:tcPr>
          <w:p w14:paraId="650343B1" w14:textId="77777777" w:rsidR="007716A2" w:rsidRPr="007716A2" w:rsidRDefault="007716A2" w:rsidP="00850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ft hand*</w:t>
            </w:r>
          </w:p>
        </w:tc>
      </w:tr>
      <w:tr w:rsidR="007716A2" w:rsidRPr="007716A2" w14:paraId="0D78BEE5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gridSpan w:val="2"/>
            <w:tcBorders>
              <w:bottom w:val="nil"/>
              <w:right w:val="nil"/>
            </w:tcBorders>
          </w:tcPr>
          <w:p w14:paraId="0730970A" w14:textId="77777777" w:rsidR="007716A2" w:rsidRPr="007716A2" w:rsidRDefault="007716A2" w:rsidP="00E5278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</w:t>
            </w:r>
          </w:p>
        </w:tc>
        <w:tc>
          <w:tcPr>
            <w:tcW w:w="3948" w:type="dxa"/>
            <w:gridSpan w:val="3"/>
            <w:tcBorders>
              <w:left w:val="nil"/>
              <w:bottom w:val="nil"/>
              <w:right w:val="nil"/>
            </w:tcBorders>
          </w:tcPr>
          <w:p w14:paraId="6E1F0F74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9 (-8.1 to 0.2)</w:t>
            </w:r>
          </w:p>
        </w:tc>
        <w:tc>
          <w:tcPr>
            <w:tcW w:w="4253" w:type="dxa"/>
            <w:gridSpan w:val="2"/>
            <w:tcBorders>
              <w:left w:val="nil"/>
              <w:bottom w:val="nil"/>
            </w:tcBorders>
          </w:tcPr>
          <w:p w14:paraId="38A0D784" w14:textId="77777777" w:rsidR="007716A2" w:rsidRPr="007716A2" w:rsidRDefault="007716A2" w:rsidP="004531E6">
            <w:pPr>
              <w:tabs>
                <w:tab w:val="center" w:pos="1547"/>
                <w:tab w:val="right" w:pos="309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 (-6.6 to 0.5)</w:t>
            </w:r>
          </w:p>
        </w:tc>
      </w:tr>
      <w:tr w:rsidR="007716A2" w:rsidRPr="007716A2" w14:paraId="74568BB4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gridSpan w:val="2"/>
            <w:tcBorders>
              <w:top w:val="nil"/>
              <w:bottom w:val="nil"/>
              <w:right w:val="nil"/>
            </w:tcBorders>
          </w:tcPr>
          <w:p w14:paraId="6C4005CB" w14:textId="77777777" w:rsidR="007716A2" w:rsidRPr="007716A2" w:rsidRDefault="007716A2" w:rsidP="00E5278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</w:t>
            </w:r>
          </w:p>
        </w:tc>
        <w:tc>
          <w:tcPr>
            <w:tcW w:w="39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2B3C32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 (-7.0 to 1.0)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</w:tcBorders>
          </w:tcPr>
          <w:p w14:paraId="68B14951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 (-6.0 to 1.6)</w:t>
            </w:r>
          </w:p>
        </w:tc>
      </w:tr>
      <w:tr w:rsidR="007716A2" w:rsidRPr="007716A2" w14:paraId="770804B4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gridSpan w:val="2"/>
            <w:tcBorders>
              <w:top w:val="nil"/>
              <w:bottom w:val="nil"/>
              <w:right w:val="nil"/>
            </w:tcBorders>
          </w:tcPr>
          <w:p w14:paraId="373A6C15" w14:textId="77777777" w:rsidR="007716A2" w:rsidRPr="007716A2" w:rsidRDefault="007716A2" w:rsidP="00E5278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I</w:t>
            </w:r>
          </w:p>
        </w:tc>
        <w:tc>
          <w:tcPr>
            <w:tcW w:w="39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51267D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 (-6.4 to 1.2)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</w:tcBorders>
          </w:tcPr>
          <w:p w14:paraId="5F3E607A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 (-4.8 to 1.7)</w:t>
            </w:r>
          </w:p>
        </w:tc>
      </w:tr>
      <w:tr w:rsidR="007716A2" w:rsidRPr="007716A2" w14:paraId="19B92BB8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gridSpan w:val="2"/>
            <w:tcBorders>
              <w:top w:val="nil"/>
              <w:bottom w:val="nil"/>
              <w:right w:val="nil"/>
            </w:tcBorders>
          </w:tcPr>
          <w:p w14:paraId="09A96C2C" w14:textId="77777777" w:rsidR="007716A2" w:rsidRPr="007716A2" w:rsidRDefault="007716A2" w:rsidP="00E5278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V</w:t>
            </w:r>
          </w:p>
        </w:tc>
        <w:tc>
          <w:tcPr>
            <w:tcW w:w="39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A79459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5.3 (-10.0 to -0.6)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</w:tcBorders>
          </w:tcPr>
          <w:p w14:paraId="0EF2F54C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3 (-8.7 to 2.1)</w:t>
            </w:r>
          </w:p>
        </w:tc>
      </w:tr>
      <w:tr w:rsidR="007716A2" w:rsidRPr="007716A2" w14:paraId="7F811D47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gridSpan w:val="2"/>
            <w:tcBorders>
              <w:top w:val="nil"/>
              <w:bottom w:val="nil"/>
              <w:right w:val="nil"/>
            </w:tcBorders>
          </w:tcPr>
          <w:p w14:paraId="6FCEF3C7" w14:textId="77777777" w:rsidR="007716A2" w:rsidRPr="007716A2" w:rsidRDefault="007716A2" w:rsidP="00E5278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V</w:t>
            </w:r>
          </w:p>
        </w:tc>
        <w:tc>
          <w:tcPr>
            <w:tcW w:w="39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6B1380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 (-8.3 to 2.9)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</w:tcBorders>
          </w:tcPr>
          <w:p w14:paraId="33D7F93B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4.8 (-9.4 to -0.3)</w:t>
            </w:r>
          </w:p>
        </w:tc>
      </w:tr>
      <w:tr w:rsidR="007716A2" w:rsidRPr="007716A2" w14:paraId="6C129759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gridSpan w:val="2"/>
            <w:tcBorders>
              <w:top w:val="nil"/>
              <w:bottom w:val="nil"/>
              <w:right w:val="nil"/>
            </w:tcBorders>
          </w:tcPr>
          <w:p w14:paraId="174D2CA0" w14:textId="77777777" w:rsidR="007716A2" w:rsidRPr="007716A2" w:rsidRDefault="007716A2" w:rsidP="00E5278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</w:t>
            </w:r>
          </w:p>
        </w:tc>
        <w:tc>
          <w:tcPr>
            <w:tcW w:w="39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B5A51C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(-3.7 to 8.1)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</w:tcBorders>
          </w:tcPr>
          <w:p w14:paraId="018BD261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 (-6.9 to 3.0)</w:t>
            </w:r>
          </w:p>
        </w:tc>
      </w:tr>
      <w:tr w:rsidR="007716A2" w:rsidRPr="007716A2" w14:paraId="3FDE622E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gridSpan w:val="2"/>
            <w:tcBorders>
              <w:top w:val="nil"/>
              <w:bottom w:val="nil"/>
              <w:right w:val="nil"/>
            </w:tcBorders>
          </w:tcPr>
          <w:p w14:paraId="20450F72" w14:textId="77777777" w:rsidR="007716A2" w:rsidRPr="007716A2" w:rsidRDefault="007716A2" w:rsidP="00E5278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</w:t>
            </w:r>
          </w:p>
        </w:tc>
        <w:tc>
          <w:tcPr>
            <w:tcW w:w="39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6E4CD4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 (-4.6 to 3.7)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</w:tcBorders>
          </w:tcPr>
          <w:p w14:paraId="66860E45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 (-6.2 to 3.6)</w:t>
            </w:r>
          </w:p>
        </w:tc>
      </w:tr>
      <w:tr w:rsidR="007716A2" w:rsidRPr="007716A2" w14:paraId="3105C46B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gridSpan w:val="2"/>
            <w:tcBorders>
              <w:top w:val="nil"/>
              <w:bottom w:val="nil"/>
              <w:right w:val="nil"/>
            </w:tcBorders>
          </w:tcPr>
          <w:p w14:paraId="516954E1" w14:textId="77777777" w:rsidR="007716A2" w:rsidRPr="007716A2" w:rsidRDefault="007716A2" w:rsidP="00E5278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I</w:t>
            </w:r>
          </w:p>
        </w:tc>
        <w:tc>
          <w:tcPr>
            <w:tcW w:w="39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EA113B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-2.8 to 4.8)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</w:tcBorders>
          </w:tcPr>
          <w:p w14:paraId="3EA3E7F0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-4.8 to 5.1)</w:t>
            </w:r>
          </w:p>
        </w:tc>
      </w:tr>
      <w:tr w:rsidR="007716A2" w:rsidRPr="007716A2" w14:paraId="0767DABE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gridSpan w:val="2"/>
            <w:tcBorders>
              <w:top w:val="nil"/>
              <w:bottom w:val="nil"/>
              <w:right w:val="nil"/>
            </w:tcBorders>
          </w:tcPr>
          <w:p w14:paraId="454D1BBB" w14:textId="77777777" w:rsidR="007716A2" w:rsidRPr="007716A2" w:rsidRDefault="007716A2" w:rsidP="00E5278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V</w:t>
            </w:r>
          </w:p>
        </w:tc>
        <w:tc>
          <w:tcPr>
            <w:tcW w:w="39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2DAD20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 (-5.5 to 4.4)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</w:tcBorders>
          </w:tcPr>
          <w:p w14:paraId="05577673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 (-5.5 to 3.9)</w:t>
            </w:r>
          </w:p>
        </w:tc>
      </w:tr>
      <w:tr w:rsidR="007716A2" w:rsidRPr="007716A2" w14:paraId="795F762E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gridSpan w:val="2"/>
            <w:tcBorders>
              <w:top w:val="nil"/>
              <w:right w:val="nil"/>
            </w:tcBorders>
          </w:tcPr>
          <w:p w14:paraId="363F7102" w14:textId="77777777" w:rsidR="007716A2" w:rsidRPr="007716A2" w:rsidRDefault="007716A2" w:rsidP="00E5278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V</w:t>
            </w:r>
          </w:p>
        </w:tc>
        <w:tc>
          <w:tcPr>
            <w:tcW w:w="3948" w:type="dxa"/>
            <w:gridSpan w:val="3"/>
            <w:tcBorders>
              <w:top w:val="nil"/>
              <w:left w:val="nil"/>
              <w:right w:val="nil"/>
            </w:tcBorders>
          </w:tcPr>
          <w:p w14:paraId="3ADF263B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1 (-11.1 to 0.8)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</w:tcBorders>
          </w:tcPr>
          <w:p w14:paraId="1DCA6A5F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 (-7.2 to 5.7)</w:t>
            </w:r>
          </w:p>
        </w:tc>
      </w:tr>
      <w:tr w:rsidR="007716A2" w:rsidRPr="007716A2" w14:paraId="3516FF8C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7"/>
            <w:tcBorders>
              <w:bottom w:val="single" w:sz="4" w:space="0" w:color="999999" w:themeColor="text1" w:themeTint="66"/>
            </w:tcBorders>
          </w:tcPr>
          <w:p w14:paraId="5E45C157" w14:textId="77777777" w:rsidR="007716A2" w:rsidRPr="007716A2" w:rsidRDefault="007716A2" w:rsidP="0085098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derness                   Right hand*                                                 Left hand*</w:t>
            </w:r>
          </w:p>
        </w:tc>
      </w:tr>
      <w:tr w:rsidR="007716A2" w:rsidRPr="007716A2" w14:paraId="60FF7157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gridSpan w:val="2"/>
            <w:tcBorders>
              <w:bottom w:val="nil"/>
              <w:right w:val="nil"/>
            </w:tcBorders>
          </w:tcPr>
          <w:p w14:paraId="4E5668A3" w14:textId="77777777" w:rsidR="007716A2" w:rsidRPr="007716A2" w:rsidRDefault="007716A2" w:rsidP="00E5278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</w:t>
            </w:r>
          </w:p>
        </w:tc>
        <w:tc>
          <w:tcPr>
            <w:tcW w:w="3948" w:type="dxa"/>
            <w:gridSpan w:val="3"/>
            <w:tcBorders>
              <w:left w:val="nil"/>
              <w:bottom w:val="nil"/>
              <w:right w:val="nil"/>
            </w:tcBorders>
          </w:tcPr>
          <w:p w14:paraId="63F919B1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3 (-8.2 to 1.6)</w:t>
            </w:r>
          </w:p>
        </w:tc>
        <w:tc>
          <w:tcPr>
            <w:tcW w:w="4253" w:type="dxa"/>
            <w:gridSpan w:val="2"/>
            <w:tcBorders>
              <w:left w:val="nil"/>
              <w:bottom w:val="nil"/>
            </w:tcBorders>
          </w:tcPr>
          <w:p w14:paraId="665B8B64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 (-4.7 to 4.6)</w:t>
            </w:r>
          </w:p>
        </w:tc>
      </w:tr>
      <w:tr w:rsidR="007716A2" w:rsidRPr="007716A2" w14:paraId="0B29768D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gridSpan w:val="2"/>
            <w:tcBorders>
              <w:top w:val="nil"/>
              <w:bottom w:val="nil"/>
              <w:right w:val="nil"/>
            </w:tcBorders>
          </w:tcPr>
          <w:p w14:paraId="42ABF3AB" w14:textId="77777777" w:rsidR="007716A2" w:rsidRPr="007716A2" w:rsidRDefault="007716A2" w:rsidP="00E5278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</w:t>
            </w:r>
          </w:p>
        </w:tc>
        <w:tc>
          <w:tcPr>
            <w:tcW w:w="39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AFB186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4.3 (-8.5 to -0.1)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</w:tcBorders>
          </w:tcPr>
          <w:p w14:paraId="443A49AE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1 (-6.5 to 2.3)</w:t>
            </w:r>
          </w:p>
        </w:tc>
      </w:tr>
      <w:tr w:rsidR="007716A2" w:rsidRPr="007716A2" w14:paraId="77E02073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gridSpan w:val="2"/>
            <w:tcBorders>
              <w:top w:val="nil"/>
              <w:bottom w:val="nil"/>
              <w:right w:val="nil"/>
            </w:tcBorders>
          </w:tcPr>
          <w:p w14:paraId="50B5A6A2" w14:textId="77777777" w:rsidR="007716A2" w:rsidRPr="007716A2" w:rsidRDefault="007716A2" w:rsidP="00E5278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I</w:t>
            </w:r>
          </w:p>
        </w:tc>
        <w:tc>
          <w:tcPr>
            <w:tcW w:w="39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C68385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4.9 (-9.6 to -0.1)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</w:tcBorders>
          </w:tcPr>
          <w:p w14:paraId="51B06A05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 (-4.5 to 4.4)</w:t>
            </w:r>
          </w:p>
        </w:tc>
      </w:tr>
      <w:tr w:rsidR="007716A2" w:rsidRPr="007716A2" w14:paraId="3731061F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gridSpan w:val="2"/>
            <w:tcBorders>
              <w:top w:val="nil"/>
              <w:bottom w:val="nil"/>
              <w:right w:val="nil"/>
            </w:tcBorders>
          </w:tcPr>
          <w:p w14:paraId="6C49C56D" w14:textId="77777777" w:rsidR="007716A2" w:rsidRPr="007716A2" w:rsidRDefault="007716A2" w:rsidP="00E5278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V</w:t>
            </w:r>
          </w:p>
        </w:tc>
        <w:tc>
          <w:tcPr>
            <w:tcW w:w="39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27C4EE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9.8 (-14.6 to -5.1)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</w:tcBorders>
          </w:tcPr>
          <w:p w14:paraId="41BAD2AD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6.5 (-11.8 to -1.1)</w:t>
            </w:r>
          </w:p>
        </w:tc>
      </w:tr>
      <w:tr w:rsidR="007716A2" w:rsidRPr="007716A2" w14:paraId="34831F5C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gridSpan w:val="2"/>
            <w:tcBorders>
              <w:top w:val="nil"/>
              <w:bottom w:val="nil"/>
              <w:right w:val="nil"/>
            </w:tcBorders>
          </w:tcPr>
          <w:p w14:paraId="6EC4B3D7" w14:textId="77777777" w:rsidR="007716A2" w:rsidRPr="007716A2" w:rsidRDefault="007716A2" w:rsidP="00E5278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V</w:t>
            </w:r>
          </w:p>
        </w:tc>
        <w:tc>
          <w:tcPr>
            <w:tcW w:w="39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34447B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 (-9.1 to 4.1)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</w:tcBorders>
          </w:tcPr>
          <w:p w14:paraId="6F33E272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1 (-9.5 to 3.3)</w:t>
            </w:r>
          </w:p>
        </w:tc>
      </w:tr>
      <w:tr w:rsidR="007716A2" w:rsidRPr="007716A2" w14:paraId="4298D206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gridSpan w:val="2"/>
            <w:tcBorders>
              <w:top w:val="nil"/>
              <w:bottom w:val="nil"/>
              <w:right w:val="nil"/>
            </w:tcBorders>
          </w:tcPr>
          <w:p w14:paraId="2556CE49" w14:textId="77777777" w:rsidR="007716A2" w:rsidRPr="007716A2" w:rsidRDefault="007716A2" w:rsidP="00E5278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</w:t>
            </w:r>
          </w:p>
        </w:tc>
        <w:tc>
          <w:tcPr>
            <w:tcW w:w="39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349366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(-6.4 to 7.2)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</w:tcBorders>
          </w:tcPr>
          <w:p w14:paraId="12077178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4 (-9.4 to 2.6)</w:t>
            </w:r>
          </w:p>
        </w:tc>
      </w:tr>
      <w:tr w:rsidR="007716A2" w:rsidRPr="007716A2" w14:paraId="440D5640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gridSpan w:val="2"/>
            <w:tcBorders>
              <w:top w:val="nil"/>
              <w:bottom w:val="nil"/>
              <w:right w:val="nil"/>
            </w:tcBorders>
          </w:tcPr>
          <w:p w14:paraId="7BBE0A51" w14:textId="77777777" w:rsidR="007716A2" w:rsidRPr="007716A2" w:rsidRDefault="007716A2" w:rsidP="00E5278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</w:t>
            </w:r>
          </w:p>
        </w:tc>
        <w:tc>
          <w:tcPr>
            <w:tcW w:w="39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9EB2F9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0 (-10.1 to 0.1)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</w:tcBorders>
          </w:tcPr>
          <w:p w14:paraId="1744C384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4 (-9.9 to 3.1)</w:t>
            </w:r>
          </w:p>
        </w:tc>
      </w:tr>
      <w:tr w:rsidR="007716A2" w:rsidRPr="007716A2" w14:paraId="3229C453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gridSpan w:val="2"/>
            <w:tcBorders>
              <w:top w:val="nil"/>
              <w:bottom w:val="nil"/>
              <w:right w:val="nil"/>
            </w:tcBorders>
          </w:tcPr>
          <w:p w14:paraId="4EB2B109" w14:textId="77777777" w:rsidR="007716A2" w:rsidRPr="007716A2" w:rsidRDefault="007716A2" w:rsidP="00E5278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I</w:t>
            </w:r>
          </w:p>
        </w:tc>
        <w:tc>
          <w:tcPr>
            <w:tcW w:w="39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3E93AA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6.0 (-11.1 to -0.9)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</w:tcBorders>
          </w:tcPr>
          <w:p w14:paraId="53B3C217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7 (-9.6 to 0.2)</w:t>
            </w:r>
          </w:p>
        </w:tc>
      </w:tr>
      <w:tr w:rsidR="007716A2" w:rsidRPr="007716A2" w14:paraId="4CB8334B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gridSpan w:val="2"/>
            <w:tcBorders>
              <w:top w:val="nil"/>
              <w:bottom w:val="nil"/>
              <w:right w:val="nil"/>
            </w:tcBorders>
          </w:tcPr>
          <w:p w14:paraId="075D6113" w14:textId="77777777" w:rsidR="007716A2" w:rsidRPr="007716A2" w:rsidRDefault="007716A2" w:rsidP="00E5278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V</w:t>
            </w:r>
          </w:p>
        </w:tc>
        <w:tc>
          <w:tcPr>
            <w:tcW w:w="39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61BCDE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2 (-10.6 to 2.2)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</w:tcBorders>
          </w:tcPr>
          <w:p w14:paraId="54975582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 (-7.7 to 5.6)</w:t>
            </w:r>
          </w:p>
        </w:tc>
      </w:tr>
      <w:tr w:rsidR="007716A2" w:rsidRPr="007716A2" w14:paraId="4DDA28EC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gridSpan w:val="2"/>
            <w:tcBorders>
              <w:top w:val="nil"/>
              <w:right w:val="nil"/>
            </w:tcBorders>
          </w:tcPr>
          <w:p w14:paraId="5194A0A2" w14:textId="77777777" w:rsidR="007716A2" w:rsidRPr="007716A2" w:rsidRDefault="007716A2" w:rsidP="00E5278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V</w:t>
            </w:r>
          </w:p>
        </w:tc>
        <w:tc>
          <w:tcPr>
            <w:tcW w:w="3948" w:type="dxa"/>
            <w:gridSpan w:val="3"/>
            <w:tcBorders>
              <w:top w:val="nil"/>
              <w:left w:val="nil"/>
              <w:right w:val="nil"/>
            </w:tcBorders>
          </w:tcPr>
          <w:p w14:paraId="4DE33F44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6.5 (-12.8 to -0.2)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</w:tcBorders>
          </w:tcPr>
          <w:p w14:paraId="21FEFA6F" w14:textId="77777777" w:rsidR="007716A2" w:rsidRPr="007716A2" w:rsidRDefault="007716A2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7 (-9.9 to 2.4)</w:t>
            </w:r>
          </w:p>
        </w:tc>
      </w:tr>
      <w:tr w:rsidR="007716A2" w:rsidRPr="007716A2" w14:paraId="70FEE698" w14:textId="77777777" w:rsidTr="007B6B04">
        <w:trPr>
          <w:gridAfter w:val="2"/>
          <w:wAfter w:w="4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7"/>
            <w:tcBorders>
              <w:top w:val="single" w:sz="12" w:space="0" w:color="auto"/>
            </w:tcBorders>
          </w:tcPr>
          <w:p w14:paraId="4560D334" w14:textId="77777777" w:rsidR="007716A2" w:rsidRPr="007716A2" w:rsidRDefault="007716A2" w:rsidP="004531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# (% of expected). Generalized estimating equations</w:t>
            </w:r>
          </w:p>
          <w:p w14:paraId="2E935A31" w14:textId="77777777" w:rsidR="007716A2" w:rsidRPr="007716A2" w:rsidRDefault="007716A2" w:rsidP="004531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716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*β (95 % CI), adjusted for wrist tenderness, erythrocyte sedimentation rate and pain (visual analogue scale); MCP = Metacarpophalangeal joint; PIP = Proximal interphalangeal joint.</w:t>
            </w:r>
          </w:p>
          <w:p w14:paraId="65F7DDA5" w14:textId="77777777" w:rsidR="007716A2" w:rsidRPr="007716A2" w:rsidRDefault="007716A2" w:rsidP="0085098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</w:tr>
    </w:tbl>
    <w:p w14:paraId="0B7510F6" w14:textId="77777777" w:rsidR="007B6B04" w:rsidRDefault="007B6B04">
      <w:pPr>
        <w:spacing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tbl>
      <w:tblPr>
        <w:tblStyle w:val="Rutntstabell1ljus"/>
        <w:tblW w:w="9351" w:type="dxa"/>
        <w:tblLook w:val="04A0" w:firstRow="1" w:lastRow="0" w:firstColumn="1" w:lastColumn="0" w:noHBand="0" w:noVBand="1"/>
      </w:tblPr>
      <w:tblGrid>
        <w:gridCol w:w="1413"/>
        <w:gridCol w:w="3686"/>
        <w:gridCol w:w="4252"/>
      </w:tblGrid>
      <w:tr w:rsidR="007B6B04" w:rsidRPr="007B6B04" w14:paraId="736A5D70" w14:textId="77777777" w:rsidTr="00453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3"/>
            <w:tcBorders>
              <w:bottom w:val="single" w:sz="18" w:space="0" w:color="auto"/>
            </w:tcBorders>
          </w:tcPr>
          <w:p w14:paraId="251871B4" w14:textId="4D5885F3" w:rsidR="007B6B04" w:rsidRPr="007B6B04" w:rsidRDefault="007B6B04" w:rsidP="004531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upplementary Table 10. RF- and anti-CCP negative patients with RA</w:t>
            </w:r>
          </w:p>
          <w:p w14:paraId="35CED30B" w14:textId="77777777" w:rsidR="007B6B04" w:rsidRPr="007B6B04" w:rsidRDefault="007B6B04" w:rsidP="004531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on over time between involvement of individual MCP and PIP joint</w:t>
            </w:r>
          </w:p>
          <w:p w14:paraId="5A831FDE" w14:textId="77777777" w:rsidR="007B6B04" w:rsidRPr="007B6B04" w:rsidRDefault="007B6B04" w:rsidP="004531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grip force#</w:t>
            </w:r>
          </w:p>
        </w:tc>
      </w:tr>
      <w:tr w:rsidR="007B6B04" w:rsidRPr="007B6B04" w14:paraId="6799C2D2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18" w:space="0" w:color="auto"/>
              <w:bottom w:val="single" w:sz="4" w:space="0" w:color="999999" w:themeColor="text1" w:themeTint="66"/>
              <w:right w:val="nil"/>
            </w:tcBorders>
          </w:tcPr>
          <w:p w14:paraId="528F9111" w14:textId="77777777" w:rsidR="007B6B04" w:rsidRPr="007B6B04" w:rsidRDefault="007B6B04" w:rsidP="007B6B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ovitis</w:t>
            </w:r>
          </w:p>
        </w:tc>
        <w:tc>
          <w:tcPr>
            <w:tcW w:w="3686" w:type="dxa"/>
            <w:tcBorders>
              <w:top w:val="single" w:sz="18" w:space="0" w:color="auto"/>
              <w:left w:val="nil"/>
              <w:bottom w:val="single" w:sz="4" w:space="0" w:color="999999" w:themeColor="text1" w:themeTint="66"/>
              <w:right w:val="nil"/>
            </w:tcBorders>
          </w:tcPr>
          <w:p w14:paraId="68BD0AEC" w14:textId="77777777" w:rsidR="007B6B04" w:rsidRPr="007B6B04" w:rsidRDefault="007B6B04" w:rsidP="007B6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ght hand*</w:t>
            </w:r>
          </w:p>
        </w:tc>
        <w:tc>
          <w:tcPr>
            <w:tcW w:w="4252" w:type="dxa"/>
            <w:tcBorders>
              <w:top w:val="single" w:sz="18" w:space="0" w:color="auto"/>
              <w:left w:val="nil"/>
              <w:bottom w:val="single" w:sz="4" w:space="0" w:color="999999" w:themeColor="text1" w:themeTint="66"/>
            </w:tcBorders>
          </w:tcPr>
          <w:p w14:paraId="3758E018" w14:textId="77777777" w:rsidR="007B6B04" w:rsidRPr="007B6B04" w:rsidRDefault="007B6B04" w:rsidP="007B6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ft hand*</w:t>
            </w:r>
          </w:p>
        </w:tc>
      </w:tr>
      <w:tr w:rsidR="007B6B04" w:rsidRPr="007B6B04" w14:paraId="2A1012F5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  <w:right w:val="nil"/>
            </w:tcBorders>
          </w:tcPr>
          <w:p w14:paraId="10D3E4C8" w14:textId="77777777" w:rsidR="007B6B04" w:rsidRPr="007B6B04" w:rsidRDefault="007B6B04" w:rsidP="007B6B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2BFC951D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7.9 (-12.7 to -3.1)</w:t>
            </w:r>
          </w:p>
        </w:tc>
        <w:tc>
          <w:tcPr>
            <w:tcW w:w="4252" w:type="dxa"/>
            <w:tcBorders>
              <w:left w:val="nil"/>
              <w:bottom w:val="nil"/>
            </w:tcBorders>
          </w:tcPr>
          <w:p w14:paraId="13F145D1" w14:textId="77777777" w:rsidR="007B6B04" w:rsidRPr="007B6B04" w:rsidRDefault="007B6B04" w:rsidP="004531E6">
            <w:pPr>
              <w:tabs>
                <w:tab w:val="center" w:pos="1547"/>
                <w:tab w:val="right" w:pos="309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4.3 (-8.4 to -0.2)</w:t>
            </w:r>
          </w:p>
        </w:tc>
      </w:tr>
      <w:tr w:rsidR="007B6B04" w:rsidRPr="007B6B04" w14:paraId="67F356D0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  <w:right w:val="nil"/>
            </w:tcBorders>
          </w:tcPr>
          <w:p w14:paraId="45B4050A" w14:textId="77777777" w:rsidR="007B6B04" w:rsidRPr="007B6B04" w:rsidRDefault="007B6B04" w:rsidP="007B6B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63227C7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-4.1 to 5.7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6D2CBA48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 (-5.1 to 3.1)</w:t>
            </w:r>
          </w:p>
        </w:tc>
      </w:tr>
      <w:tr w:rsidR="007B6B04" w:rsidRPr="007B6B04" w14:paraId="5A79C8C7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  <w:right w:val="nil"/>
            </w:tcBorders>
          </w:tcPr>
          <w:p w14:paraId="7D5650BC" w14:textId="77777777" w:rsidR="007B6B04" w:rsidRPr="007B6B04" w:rsidRDefault="007B6B04" w:rsidP="007B6B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3644111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 (-2.8 to 9.4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68212448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(-2.1 to 7.9)</w:t>
            </w:r>
          </w:p>
        </w:tc>
      </w:tr>
      <w:tr w:rsidR="007B6B04" w:rsidRPr="007B6B04" w14:paraId="2AD7918A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  <w:right w:val="nil"/>
            </w:tcBorders>
          </w:tcPr>
          <w:p w14:paraId="0D186658" w14:textId="77777777" w:rsidR="007B6B04" w:rsidRPr="007B6B04" w:rsidRDefault="007B6B04" w:rsidP="007B6B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1AEE98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8 (-12.8 to 7.2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30403900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5.1 (-23.8 to -6.4)</w:t>
            </w:r>
          </w:p>
        </w:tc>
      </w:tr>
      <w:tr w:rsidR="007B6B04" w:rsidRPr="007B6B04" w14:paraId="31C6B683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  <w:right w:val="nil"/>
            </w:tcBorders>
          </w:tcPr>
          <w:p w14:paraId="2AF71B20" w14:textId="77777777" w:rsidR="007B6B04" w:rsidRPr="007B6B04" w:rsidRDefault="007B6B04" w:rsidP="007B6B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4D852BF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8 (-13.1 to 1.5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59EB4519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1.1 (-22.0 to -0.1)</w:t>
            </w:r>
          </w:p>
        </w:tc>
      </w:tr>
      <w:tr w:rsidR="007B6B04" w:rsidRPr="007B6B04" w14:paraId="5EF0525C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  <w:right w:val="nil"/>
            </w:tcBorders>
          </w:tcPr>
          <w:p w14:paraId="2F547EAE" w14:textId="77777777" w:rsidR="007B6B04" w:rsidRPr="007B6B04" w:rsidRDefault="007B6B04" w:rsidP="007B6B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78CB0CD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8 (-15.0 to 5.4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4B678F46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6 (-13.2 to 4.0)</w:t>
            </w:r>
          </w:p>
        </w:tc>
      </w:tr>
      <w:tr w:rsidR="007B6B04" w:rsidRPr="007B6B04" w14:paraId="7F5D8FE1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  <w:right w:val="nil"/>
            </w:tcBorders>
          </w:tcPr>
          <w:p w14:paraId="44947CC5" w14:textId="77777777" w:rsidR="007B6B04" w:rsidRPr="007B6B04" w:rsidRDefault="007B6B04" w:rsidP="007B6B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F837A3F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-5.5 to 8.6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41F56CD9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 (-8.9 to 2.9)</w:t>
            </w:r>
          </w:p>
        </w:tc>
      </w:tr>
      <w:tr w:rsidR="007B6B04" w:rsidRPr="007B6B04" w14:paraId="328E77C4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  <w:right w:val="nil"/>
            </w:tcBorders>
          </w:tcPr>
          <w:p w14:paraId="43659CC7" w14:textId="77777777" w:rsidR="007B6B04" w:rsidRPr="007B6B04" w:rsidRDefault="007B6B04" w:rsidP="007B6B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C3C69D1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 (-6.7 to 5.6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24B44381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 (-8.2 to 3.2)</w:t>
            </w:r>
          </w:p>
        </w:tc>
      </w:tr>
      <w:tr w:rsidR="007B6B04" w:rsidRPr="007B6B04" w14:paraId="5E1E6804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  <w:right w:val="nil"/>
            </w:tcBorders>
          </w:tcPr>
          <w:p w14:paraId="1E95741F" w14:textId="77777777" w:rsidR="007B6B04" w:rsidRPr="007B6B04" w:rsidRDefault="007B6B04" w:rsidP="007B6B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6947B89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 (-7.8 to 6.9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69543266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 (-5.6 to 12.2)</w:t>
            </w:r>
          </w:p>
        </w:tc>
      </w:tr>
      <w:tr w:rsidR="007B6B04" w:rsidRPr="007B6B04" w14:paraId="0E91C43C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auto"/>
              <w:right w:val="nil"/>
            </w:tcBorders>
          </w:tcPr>
          <w:p w14:paraId="4F89500C" w14:textId="77777777" w:rsidR="007B6B04" w:rsidRPr="007B6B04" w:rsidRDefault="007B6B04" w:rsidP="007B6B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V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0BA18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(-6.1 to 13.3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</w:tcBorders>
          </w:tcPr>
          <w:p w14:paraId="1F800D7A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 (-4.1 to 17.9)</w:t>
            </w:r>
          </w:p>
        </w:tc>
      </w:tr>
      <w:tr w:rsidR="007B6B04" w:rsidRPr="007B6B04" w14:paraId="19F44B69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921ED25" w14:textId="77777777" w:rsidR="007B6B04" w:rsidRPr="007B6B04" w:rsidRDefault="007B6B04" w:rsidP="007B6B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dernes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35285" w14:textId="77777777" w:rsidR="007B6B04" w:rsidRPr="007B6B04" w:rsidRDefault="007B6B04" w:rsidP="007B6B04">
            <w:pPr>
              <w:ind w:left="7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   Right hand*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D1AD5B" w14:textId="77777777" w:rsidR="007B6B04" w:rsidRPr="007B6B04" w:rsidRDefault="007B6B04" w:rsidP="007B6B04">
            <w:pPr>
              <w:ind w:left="8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     Left hand*</w:t>
            </w:r>
          </w:p>
        </w:tc>
      </w:tr>
      <w:tr w:rsidR="007B6B04" w:rsidRPr="007B6B04" w14:paraId="3F2831D0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nil"/>
              <w:right w:val="nil"/>
            </w:tcBorders>
          </w:tcPr>
          <w:p w14:paraId="4BFDBC55" w14:textId="77777777" w:rsidR="007B6B04" w:rsidRPr="007B6B04" w:rsidRDefault="007B6B04" w:rsidP="007B6B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EE3C4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0.2 (-15.2 to -5.3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</w:tcBorders>
          </w:tcPr>
          <w:p w14:paraId="01E4BCB6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 (-7.2 to 1.8)</w:t>
            </w:r>
          </w:p>
        </w:tc>
      </w:tr>
      <w:tr w:rsidR="007B6B04" w:rsidRPr="007B6B04" w14:paraId="0BC82AD0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  <w:right w:val="nil"/>
            </w:tcBorders>
          </w:tcPr>
          <w:p w14:paraId="040BCC0A" w14:textId="77777777" w:rsidR="007B6B04" w:rsidRPr="007B6B04" w:rsidRDefault="007B6B04" w:rsidP="007B6B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39F4D16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9 (-10.0 to 4.2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215D1A56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 (-6.1 to 3.2)</w:t>
            </w:r>
          </w:p>
        </w:tc>
      </w:tr>
      <w:tr w:rsidR="007B6B04" w:rsidRPr="007B6B04" w14:paraId="35043DD0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  <w:right w:val="nil"/>
            </w:tcBorders>
          </w:tcPr>
          <w:p w14:paraId="191F31AD" w14:textId="77777777" w:rsidR="007B6B04" w:rsidRPr="007B6B04" w:rsidRDefault="007B6B04" w:rsidP="007B6B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I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CC17198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(-5.6 to 9.5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042FB375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 (-5.9 to 5.3)</w:t>
            </w:r>
          </w:p>
        </w:tc>
      </w:tr>
      <w:tr w:rsidR="007B6B04" w:rsidRPr="007B6B04" w14:paraId="3B47EE28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  <w:right w:val="nil"/>
            </w:tcBorders>
          </w:tcPr>
          <w:p w14:paraId="7EC411C7" w14:textId="77777777" w:rsidR="007B6B04" w:rsidRPr="007B6B04" w:rsidRDefault="007B6B04" w:rsidP="007B6B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I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2EAE87E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5.8 (-11.4 to -0.2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48E60483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6 (-12.9 to 1.8)</w:t>
            </w:r>
          </w:p>
        </w:tc>
      </w:tr>
      <w:tr w:rsidR="007B6B04" w:rsidRPr="007B6B04" w14:paraId="7B75BC4D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  <w:right w:val="nil"/>
            </w:tcBorders>
          </w:tcPr>
          <w:p w14:paraId="518842D5" w14:textId="77777777" w:rsidR="007B6B04" w:rsidRPr="007B6B04" w:rsidRDefault="007B6B04" w:rsidP="007B6B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P 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378B819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0 (-10.9 to 0.8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793B854C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(-7.9 to 8.5)</w:t>
            </w:r>
          </w:p>
        </w:tc>
      </w:tr>
      <w:tr w:rsidR="007B6B04" w:rsidRPr="007B6B04" w14:paraId="51965760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  <w:right w:val="nil"/>
            </w:tcBorders>
          </w:tcPr>
          <w:p w14:paraId="6EC5D460" w14:textId="77777777" w:rsidR="007B6B04" w:rsidRPr="007B6B04" w:rsidRDefault="007B6B04" w:rsidP="007B6B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6715133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2 (-11.5 to 1.0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3444E1C7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7.5 (-14.6 to -0.3)</w:t>
            </w:r>
          </w:p>
        </w:tc>
      </w:tr>
      <w:tr w:rsidR="007B6B04" w:rsidRPr="007B6B04" w14:paraId="02C56F15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  <w:right w:val="nil"/>
            </w:tcBorders>
          </w:tcPr>
          <w:p w14:paraId="0FA2CDAD" w14:textId="77777777" w:rsidR="007B6B04" w:rsidRPr="007B6B04" w:rsidRDefault="007B6B04" w:rsidP="007B6B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3B92A7B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 (-10.0 to 4.8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219F9936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 (-6.1 to 3.9)</w:t>
            </w:r>
          </w:p>
        </w:tc>
      </w:tr>
      <w:tr w:rsidR="007B6B04" w:rsidRPr="007B6B04" w14:paraId="4D3C2463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  <w:right w:val="nil"/>
            </w:tcBorders>
          </w:tcPr>
          <w:p w14:paraId="6B433086" w14:textId="77777777" w:rsidR="007B6B04" w:rsidRPr="007B6B04" w:rsidRDefault="007B6B04" w:rsidP="007B6B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I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BA971DB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-7.6 to 7.8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7E819B9F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 (-8.1 to 3.3)</w:t>
            </w:r>
          </w:p>
        </w:tc>
      </w:tr>
      <w:tr w:rsidR="007B6B04" w:rsidRPr="007B6B04" w14:paraId="6766D7D7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  <w:right w:val="nil"/>
            </w:tcBorders>
          </w:tcPr>
          <w:p w14:paraId="174CCD19" w14:textId="77777777" w:rsidR="007B6B04" w:rsidRPr="007B6B04" w:rsidRDefault="007B6B04" w:rsidP="007B6B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I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64F778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 (-3.8 to 15.2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</w:tcPr>
          <w:p w14:paraId="5476AA0F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-8.6 to 14.7)</w:t>
            </w:r>
          </w:p>
        </w:tc>
      </w:tr>
      <w:tr w:rsidR="007B6B04" w:rsidRPr="007B6B04" w14:paraId="3AE44902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right w:val="nil"/>
            </w:tcBorders>
          </w:tcPr>
          <w:p w14:paraId="6F733D80" w14:textId="77777777" w:rsidR="007B6B04" w:rsidRPr="007B6B04" w:rsidRDefault="007B6B04" w:rsidP="007B6B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P V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330B5502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 (-3.9 to 10.9)</w:t>
            </w:r>
          </w:p>
        </w:tc>
        <w:tc>
          <w:tcPr>
            <w:tcW w:w="4252" w:type="dxa"/>
            <w:tcBorders>
              <w:top w:val="nil"/>
              <w:left w:val="nil"/>
            </w:tcBorders>
          </w:tcPr>
          <w:p w14:paraId="54C8EACB" w14:textId="77777777" w:rsidR="007B6B04" w:rsidRPr="007B6B04" w:rsidRDefault="007B6B04" w:rsidP="004531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 (-7.0 to 17.3)</w:t>
            </w:r>
          </w:p>
        </w:tc>
      </w:tr>
      <w:tr w:rsidR="007B6B04" w:rsidRPr="007B6B04" w14:paraId="5930162B" w14:textId="77777777" w:rsidTr="00453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3"/>
            <w:tcBorders>
              <w:top w:val="single" w:sz="12" w:space="0" w:color="auto"/>
            </w:tcBorders>
          </w:tcPr>
          <w:p w14:paraId="62D1B4B4" w14:textId="77777777" w:rsidR="007B6B04" w:rsidRPr="007B6B04" w:rsidRDefault="007B6B04" w:rsidP="004531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# (% of expected). Generalized estimating equations</w:t>
            </w:r>
          </w:p>
          <w:p w14:paraId="220E5B92" w14:textId="77777777" w:rsidR="007B6B04" w:rsidRPr="007B6B04" w:rsidRDefault="007B6B04" w:rsidP="004531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6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*β (95 % CI), adjusted for wrist tenderness, erythrocyte sedimentation rate and pain (visual analogue scale); MCP = Metacarpophalangeal joint; PIP = Proximal interphalangeal joint.</w:t>
            </w:r>
          </w:p>
          <w:p w14:paraId="1BDBC563" w14:textId="77777777" w:rsidR="007B6B04" w:rsidRPr="007B6B04" w:rsidRDefault="007B6B04" w:rsidP="004531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</w:tr>
    </w:tbl>
    <w:p w14:paraId="4389C56F" w14:textId="77777777" w:rsidR="006C5AB4" w:rsidRPr="007B6B04" w:rsidRDefault="006C5AB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C5AB4" w:rsidRPr="007B6B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235"/>
    <w:rsid w:val="0001756B"/>
    <w:rsid w:val="00030F72"/>
    <w:rsid w:val="000647B0"/>
    <w:rsid w:val="000A030D"/>
    <w:rsid w:val="001404AC"/>
    <w:rsid w:val="001A317E"/>
    <w:rsid w:val="001E3C38"/>
    <w:rsid w:val="0022318E"/>
    <w:rsid w:val="002A1A1D"/>
    <w:rsid w:val="002B1FA9"/>
    <w:rsid w:val="002C3B01"/>
    <w:rsid w:val="003507C3"/>
    <w:rsid w:val="00383B3B"/>
    <w:rsid w:val="003C00C0"/>
    <w:rsid w:val="003C29E6"/>
    <w:rsid w:val="003D2596"/>
    <w:rsid w:val="00401B5C"/>
    <w:rsid w:val="00421FD4"/>
    <w:rsid w:val="00450F4E"/>
    <w:rsid w:val="004623A4"/>
    <w:rsid w:val="00484EBE"/>
    <w:rsid w:val="004A4A84"/>
    <w:rsid w:val="004E541E"/>
    <w:rsid w:val="005A6BF4"/>
    <w:rsid w:val="005F7426"/>
    <w:rsid w:val="006956F5"/>
    <w:rsid w:val="006C5AB4"/>
    <w:rsid w:val="006F7B06"/>
    <w:rsid w:val="007716A2"/>
    <w:rsid w:val="00791150"/>
    <w:rsid w:val="007B6B04"/>
    <w:rsid w:val="007E265F"/>
    <w:rsid w:val="0081653D"/>
    <w:rsid w:val="0085098C"/>
    <w:rsid w:val="00864657"/>
    <w:rsid w:val="00881CCD"/>
    <w:rsid w:val="0088634E"/>
    <w:rsid w:val="008866B5"/>
    <w:rsid w:val="009466BE"/>
    <w:rsid w:val="00953DC3"/>
    <w:rsid w:val="00A4047E"/>
    <w:rsid w:val="00B22235"/>
    <w:rsid w:val="00B33339"/>
    <w:rsid w:val="00BC132A"/>
    <w:rsid w:val="00BF02A3"/>
    <w:rsid w:val="00BF59EB"/>
    <w:rsid w:val="00C23DE9"/>
    <w:rsid w:val="00C41522"/>
    <w:rsid w:val="00C5410C"/>
    <w:rsid w:val="00CC1525"/>
    <w:rsid w:val="00CE145C"/>
    <w:rsid w:val="00D12432"/>
    <w:rsid w:val="00D5668A"/>
    <w:rsid w:val="00DE7F10"/>
    <w:rsid w:val="00E5278D"/>
    <w:rsid w:val="00E77CF3"/>
    <w:rsid w:val="00F5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0DF15"/>
  <w15:chartTrackingRefBased/>
  <w15:docId w15:val="{691B7785-9550-457E-A90E-7B5DACEB7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235"/>
    <w:pPr>
      <w:spacing w:after="0" w:line="240" w:lineRule="auto"/>
    </w:pPr>
    <w:rPr>
      <w:rFonts w:eastAsiaTheme="minorEastAsia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1ljus">
    <w:name w:val="Grid Table 1 Light"/>
    <w:basedOn w:val="Normaltabell"/>
    <w:uiPriority w:val="46"/>
    <w:rsid w:val="00B22235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721</Words>
  <Characters>14422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dholm Maria</dc:creator>
  <cp:keywords/>
  <dc:description/>
  <cp:lastModifiedBy>Turesson Carl</cp:lastModifiedBy>
  <cp:revision>2</cp:revision>
  <dcterms:created xsi:type="dcterms:W3CDTF">2023-11-08T11:47:00Z</dcterms:created>
  <dcterms:modified xsi:type="dcterms:W3CDTF">2023-11-08T11:47:00Z</dcterms:modified>
</cp:coreProperties>
</file>